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B8875" w14:textId="39F17691" w:rsidR="00F74876" w:rsidRPr="0069369C" w:rsidRDefault="0069369C" w:rsidP="302A1C3D">
      <w:pPr>
        <w:pStyle w:val="CommentText"/>
        <w:spacing w:line="276" w:lineRule="auto"/>
        <w:outlineLvl w:val="0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Multimedia </w:t>
      </w:r>
      <w:r w:rsidR="008B0C88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Appendix </w:t>
      </w:r>
      <w:r w:rsidR="302A1C3D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>1</w:t>
      </w:r>
      <w:r w:rsidR="008B0C88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>a</w:t>
      </w:r>
      <w:r w:rsidR="302A1C3D" w:rsidRPr="0069369C">
        <w:rPr>
          <w:rFonts w:ascii="Times New Roman" w:hAnsi="Times New Roman"/>
          <w:i/>
          <w:iCs/>
          <w:color w:val="000000" w:themeColor="text1"/>
          <w:sz w:val="22"/>
          <w:szCs w:val="22"/>
          <w:lang w:val="en-GB"/>
        </w:rPr>
        <w:t>.</w:t>
      </w:r>
      <w:r w:rsidR="302A1C3D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Characteristics of studies included in the meta-analysis</w:t>
      </w:r>
      <w:r w:rsidR="00DC290A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</w:t>
      </w:r>
      <w:r w:rsidR="00DC290A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ab/>
      </w:r>
      <w:r w:rsidR="00DC290A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ab/>
      </w:r>
      <w:r w:rsidR="00DC290A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ab/>
      </w:r>
      <w:r w:rsidR="00DC290A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ab/>
      </w:r>
      <w:r w:rsidR="00DC290A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ab/>
      </w:r>
      <w:r w:rsidR="00DC290A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ab/>
      </w:r>
    </w:p>
    <w:tbl>
      <w:tblPr>
        <w:tblStyle w:val="LightShading"/>
        <w:tblW w:w="10065" w:type="dxa"/>
        <w:tblLayout w:type="fixed"/>
        <w:tblLook w:val="04A0" w:firstRow="1" w:lastRow="0" w:firstColumn="1" w:lastColumn="0" w:noHBand="0" w:noVBand="1"/>
      </w:tblPr>
      <w:tblGrid>
        <w:gridCol w:w="907"/>
        <w:gridCol w:w="1361"/>
        <w:gridCol w:w="851"/>
        <w:gridCol w:w="850"/>
        <w:gridCol w:w="851"/>
        <w:gridCol w:w="1134"/>
        <w:gridCol w:w="992"/>
        <w:gridCol w:w="1134"/>
        <w:gridCol w:w="992"/>
        <w:gridCol w:w="993"/>
      </w:tblGrid>
      <w:tr w:rsidR="006C5F41" w:rsidRPr="0069369C" w14:paraId="20FCEC39" w14:textId="77777777" w:rsidTr="006C5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single" w:sz="4" w:space="0" w:color="auto"/>
            </w:tcBorders>
            <w:shd w:val="clear" w:color="auto" w:fill="auto"/>
          </w:tcPr>
          <w:p w14:paraId="612EBA15" w14:textId="77777777" w:rsidR="00214DD8" w:rsidRPr="0069369C" w:rsidRDefault="00214DD8" w:rsidP="00F7487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bookmarkStart w:id="0" w:name="_Hlk522974089"/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First author (year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58A59FB4" w14:textId="77777777" w:rsidR="00214DD8" w:rsidRPr="0069369C" w:rsidRDefault="00214DD8" w:rsidP="00F748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Population, countr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4ECA1B1" w14:textId="599A70FC" w:rsidR="00214DD8" w:rsidRPr="0069369C" w:rsidRDefault="00214DD8" w:rsidP="004823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% F</w:t>
            </w:r>
            <w:r w:rsidR="00482391" w:rsidRPr="00482391">
              <w:rPr>
                <w:rFonts w:ascii="Times New Roman" w:hAnsi="Times New Roman" w:cs="Times New Roman"/>
                <w:b w:val="0"/>
                <w:color w:val="000000" w:themeColor="text1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503F351" w14:textId="72E630C9" w:rsidR="00214DD8" w:rsidRPr="0069369C" w:rsidRDefault="00214DD8" w:rsidP="004823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 xml:space="preserve">Mean age (range or </w:t>
            </w:r>
            <w:r w:rsidRPr="0069369C">
              <w:rPr>
                <w:rFonts w:ascii="Times New Roman" w:hAnsi="Times New Roman" w:cs="Times New Roman"/>
                <w:b w:val="0"/>
                <w:i/>
                <w:color w:val="000000" w:themeColor="text1"/>
                <w:sz w:val="22"/>
                <w:lang w:val="en-GB"/>
              </w:rPr>
              <w:t>SD</w:t>
            </w: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)</w:t>
            </w:r>
            <w:r w:rsidR="00482391">
              <w:rPr>
                <w:rFonts w:ascii="Times New Roman" w:hAnsi="Times New Roman" w:cs="Times New Roman"/>
                <w:b w:val="0"/>
                <w:color w:val="000000" w:themeColor="text1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39A5978" w14:textId="77777777" w:rsidR="00214DD8" w:rsidRPr="0069369C" w:rsidRDefault="00214DD8" w:rsidP="00F748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Intervention (</w:t>
            </w:r>
            <w:r w:rsidRPr="0069369C">
              <w:rPr>
                <w:rFonts w:ascii="Times New Roman" w:hAnsi="Times New Roman" w:cs="Times New Roman"/>
                <w:b w:val="0"/>
                <w:i/>
                <w:color w:val="000000" w:themeColor="text1"/>
                <w:sz w:val="22"/>
                <w:lang w:val="en-GB"/>
              </w:rPr>
              <w:t>n</w:t>
            </w: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36731C7" w14:textId="77777777" w:rsidR="00214DD8" w:rsidRPr="0069369C" w:rsidRDefault="00214DD8" w:rsidP="00F748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Guidance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</w:t>
            </w: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(with/ without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8ED6953" w14:textId="77777777" w:rsidR="00214DD8" w:rsidRPr="0069369C" w:rsidRDefault="00214DD8" w:rsidP="00F748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Delivery mod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6EE5A4F" w14:textId="77777777" w:rsidR="00214DD8" w:rsidRPr="0069369C" w:rsidRDefault="00214DD8" w:rsidP="00F748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i/>
                <w:color w:val="000000" w:themeColor="text1"/>
                <w:sz w:val="22"/>
                <w:lang w:val="en-GB"/>
              </w:rPr>
              <w:t xml:space="preserve">n </w:t>
            </w: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sessions, duration in week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10B7BA3" w14:textId="77777777" w:rsidR="00214DD8" w:rsidRPr="0069369C" w:rsidRDefault="00214DD8" w:rsidP="00F748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Control group (</w:t>
            </w:r>
            <w:r w:rsidRPr="0069369C">
              <w:rPr>
                <w:rFonts w:ascii="Times New Roman" w:hAnsi="Times New Roman" w:cs="Times New Roman"/>
                <w:b w:val="0"/>
                <w:i/>
                <w:color w:val="000000" w:themeColor="text1"/>
                <w:sz w:val="22"/>
                <w:lang w:val="en-GB"/>
              </w:rPr>
              <w:t>n</w:t>
            </w: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0930E7C" w14:textId="542A01A2" w:rsidR="00214DD8" w:rsidRPr="0069369C" w:rsidRDefault="00214DD8" w:rsidP="004823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Measurements</w:t>
            </w:r>
            <w:r w:rsidR="00482391">
              <w:rPr>
                <w:rFonts w:ascii="Times New Roman" w:hAnsi="Times New Roman" w:cs="Times New Roman"/>
                <w:b w:val="0"/>
                <w:color w:val="000000" w:themeColor="text1"/>
                <w:sz w:val="22"/>
                <w:vertAlign w:val="superscript"/>
                <w:lang w:val="en-GB"/>
              </w:rPr>
              <w:t>c</w:t>
            </w:r>
          </w:p>
        </w:tc>
      </w:tr>
      <w:bookmarkEnd w:id="0"/>
      <w:tr w:rsidR="006C5F41" w:rsidRPr="0069369C" w14:paraId="578E55CB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8A8180" w14:textId="2C67E75B" w:rsidR="00214DD8" w:rsidRPr="0069369C" w:rsidRDefault="00214DD8" w:rsidP="003D78FD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Ahmad (2020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96CEEF" w14:textId="29236ABF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niversity students, Canad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8D92F3" w14:textId="480110F1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5</w:t>
            </w:r>
            <w:r w:rsidR="00EB4F1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.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4B2BE1" w14:textId="2763A64F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4.8 (6.5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DF01AB" w14:textId="34EFDACC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3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500066" w14:textId="70A9A37E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2C0585" w14:textId="36F1FB61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DCAF90" w14:textId="7C459393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2 sessions, 8 week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47DEAF" w14:textId="143B585B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39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36C255" w14:textId="43B9488A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mid, post (ITT)</w:t>
            </w:r>
          </w:p>
        </w:tc>
      </w:tr>
      <w:tr w:rsidR="006C5F41" w:rsidRPr="0069369C" w14:paraId="5902DE27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6773AB53" w14:textId="77777777" w:rsidR="00214DD8" w:rsidRPr="0069369C" w:rsidRDefault="00214DD8" w:rsidP="003D78FD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Allexandre (2016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5B808038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Employee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BC3C1DA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3.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FF0BC69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0.0 (12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178D77E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3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EFE452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G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5171F0A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0EA935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47E49A5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3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BDC0E4A" w14:textId="6B204055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2-month FU (CA</w:t>
            </w:r>
            <w:r w:rsidR="0048239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d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)</w:t>
            </w:r>
          </w:p>
        </w:tc>
      </w:tr>
      <w:tr w:rsidR="006C5F41" w:rsidRPr="0069369C" w14:paraId="3DDCC863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5E115C93" w14:textId="77777777" w:rsidR="00214DD8" w:rsidRPr="0069369C" w:rsidRDefault="00214DD8" w:rsidP="003D78FD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5B196E82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9B15BC5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41AA003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C7947EA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5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C8B805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64873C2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8D8815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4AA66B7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3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833798E" w14:textId="03332E13" w:rsidR="00214DD8" w:rsidRPr="0069369C" w:rsidRDefault="00214DD8" w:rsidP="00482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2-month FU (CA</w:t>
            </w:r>
            <w:r w:rsidR="0048239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d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)</w:t>
            </w:r>
          </w:p>
        </w:tc>
      </w:tr>
      <w:tr w:rsidR="006C5F41" w:rsidRPr="0069369C" w14:paraId="699B60A0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5A005FD2" w14:textId="77777777" w:rsidR="00214DD8" w:rsidRPr="0069369C" w:rsidRDefault="00214DD8" w:rsidP="003D78FD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Aikens (2014)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5B68DDAB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Employee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10CD5EA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5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4776852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 (U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3E9E45C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44)</w:t>
            </w:r>
          </w:p>
          <w:p w14:paraId="2EEA7DB5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E54BE3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      (G + 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B9D3A14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 and virtual online classro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9C9D96B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 sessions, 7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FA6DB00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4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F2C7607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2B973692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</w:tcBorders>
            <w:shd w:val="clear" w:color="auto" w:fill="auto"/>
          </w:tcPr>
          <w:p w14:paraId="1483778D" w14:textId="56CFF8A1" w:rsidR="00214DD8" w:rsidRPr="0069369C" w:rsidRDefault="00214DD8" w:rsidP="003D78FD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Barrett (2020)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</w:tcPr>
          <w:p w14:paraId="128E2A87" w14:textId="038215DA" w:rsidR="00214DD8" w:rsidRPr="0069369C" w:rsidRDefault="00214DD8" w:rsidP="003D78F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ocial and healthcare workers, Ireland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73022966" w14:textId="308D0C1C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8%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34FB1C46" w14:textId="2E1665B1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7.12 (12.18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20788AC4" w14:textId="2C47F0C6" w:rsidR="00214DD8" w:rsidRPr="0069369C" w:rsidRDefault="00214DD8" w:rsidP="003D78F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2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B7032CE" w14:textId="5EEC9B9E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2A59EC1E" w14:textId="361AE560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56C40839" w14:textId="40DE59B5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 sessions, 2 week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397C5DEE" w14:textId="2D2459AF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BT (20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732C4A86" w14:textId="0FE7E1EB" w:rsidR="00214DD8" w:rsidRPr="0069369C" w:rsidRDefault="00214DD8" w:rsidP="00482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488324B3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</w:tcBorders>
            <w:shd w:val="clear" w:color="auto" w:fill="auto"/>
          </w:tcPr>
          <w:p w14:paraId="1B505DEA" w14:textId="5CC97B64" w:rsidR="00214DD8" w:rsidRPr="0069369C" w:rsidRDefault="00214DD8" w:rsidP="003D78FD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Beshai (2020)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</w:tcPr>
          <w:p w14:paraId="752F9CB1" w14:textId="388F85EB" w:rsidR="00214DD8" w:rsidRPr="0069369C" w:rsidRDefault="00214DD8" w:rsidP="003D78F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istressed adults, U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3E9B2577" w14:textId="751152FF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3.9%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60F9271C" w14:textId="34A9FD8B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5.13 (10.57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515E580E" w14:textId="78708F8A" w:rsidR="00214DD8" w:rsidRPr="0069369C" w:rsidRDefault="00214DD8" w:rsidP="003D78F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227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2B64E6BB" w14:textId="113F9D5E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Without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58F45F03" w14:textId="5084D8EB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31EDD014" w14:textId="13828AF0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 sessions, 4 week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0B546EE1" w14:textId="1218CB51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Nature images (229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412E5886" w14:textId="4DD2ACCB" w:rsidR="00214DD8" w:rsidRPr="0069369C" w:rsidRDefault="00214DD8" w:rsidP="00482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42D3AAF6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</w:tcBorders>
            <w:shd w:val="clear" w:color="auto" w:fill="auto"/>
          </w:tcPr>
          <w:p w14:paraId="08D6D9E2" w14:textId="77777777" w:rsidR="00214DD8" w:rsidRPr="0069369C" w:rsidRDefault="00214DD8" w:rsidP="003D78FD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Boettcher (2014)*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</w:tcPr>
          <w:p w14:paraId="35715AF7" w14:textId="77777777" w:rsidR="00214DD8" w:rsidRPr="0069369C" w:rsidRDefault="00214DD8" w:rsidP="003D78F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Individuals with anxiety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disorder, Sweden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58BB817B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1.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2C633E07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8 (10.3, 22-65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764F4D0F" w14:textId="77777777" w:rsidR="00214DD8" w:rsidRPr="0069369C" w:rsidRDefault="00214DD8" w:rsidP="003D78F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45)</w:t>
            </w:r>
          </w:p>
          <w:p w14:paraId="5B4C3355" w14:textId="77777777" w:rsidR="00214DD8" w:rsidRPr="0069369C" w:rsidRDefault="00214DD8" w:rsidP="003D78F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55A1986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Without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3C91F4C2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6679077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0E1E04D8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discussion forum (46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30AC7D41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2DAE1B87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</w:tcBorders>
            <w:shd w:val="clear" w:color="auto" w:fill="auto"/>
          </w:tcPr>
          <w:p w14:paraId="4D527D2D" w14:textId="77777777" w:rsidR="00214DD8" w:rsidRPr="0069369C" w:rsidRDefault="00214DD8" w:rsidP="003D78FD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lastRenderedPageBreak/>
              <w:t>Bostock (2018)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</w:tcPr>
          <w:p w14:paraId="70991112" w14:textId="77777777" w:rsidR="00214DD8" w:rsidRPr="0069369C" w:rsidRDefault="00214DD8" w:rsidP="003D78F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Employees, UK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3B30C4B1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9.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58F69C88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5.5 (7.7, 23-6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07DFEC45" w14:textId="77777777" w:rsidR="00214DD8" w:rsidRPr="0069369C" w:rsidRDefault="00214DD8" w:rsidP="003D78F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12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3477C4E5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71C95703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541BF56A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5 sessions, 8 week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4FA2CFEE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110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340FB0EF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br/>
              <w:t>(CA)</w:t>
            </w:r>
          </w:p>
        </w:tc>
      </w:tr>
      <w:tr w:rsidR="006C5F41" w:rsidRPr="0069369C" w14:paraId="2FE6877D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</w:tcBorders>
            <w:shd w:val="clear" w:color="auto" w:fill="auto"/>
          </w:tcPr>
          <w:p w14:paraId="0B62DF77" w14:textId="77777777" w:rsidR="00214DD8" w:rsidRPr="0069369C" w:rsidRDefault="00214DD8" w:rsidP="003D78FD">
            <w:pPr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Bruggeman-Everts (2017)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</w:tcPr>
          <w:p w14:paraId="6B238E67" w14:textId="77777777" w:rsidR="00214DD8" w:rsidRPr="0069369C" w:rsidRDefault="00214DD8" w:rsidP="003D78F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Severely fatigued cancer patients, the Netherland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4E1AEBC5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3.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79D3C333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4.8 (10.3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4BF4652D" w14:textId="77777777" w:rsidR="00214DD8" w:rsidRPr="0069369C" w:rsidRDefault="00214DD8" w:rsidP="003D78F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CT (5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9DA4DAE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46E3005A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0D914528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 sessions, 9 week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1916B573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ycho-education (50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173BACCF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br/>
              <w:t>(ITT)</w:t>
            </w:r>
          </w:p>
        </w:tc>
      </w:tr>
      <w:tr w:rsidR="006C5F41" w:rsidRPr="0069369C" w14:paraId="76F9A6B9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39E89F5A" w14:textId="77777777" w:rsidR="00214DD8" w:rsidRPr="0069369C" w:rsidRDefault="00214DD8" w:rsidP="003D78FD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2C360A7A" w14:textId="77777777" w:rsidR="00214DD8" w:rsidRPr="0069369C" w:rsidRDefault="00214DD8" w:rsidP="003D78F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03CA870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2169A6B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82ECA85" w14:textId="77777777" w:rsidR="00214DD8" w:rsidRPr="0069369C" w:rsidRDefault="00214DD8" w:rsidP="003D78F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1C2D61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205ACA4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BCF794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272C719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AAF (62)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84CFE39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</w:t>
            </w:r>
            <w:r w:rsidRPr="0069369C">
              <w:rPr>
                <w:rFonts w:ascii="Times New Roman" w:hAnsi="Times New Roman" w:cs="Times New Roman"/>
                <w:sz w:val="22"/>
              </w:rPr>
              <w:br/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(ITT)</w:t>
            </w:r>
          </w:p>
        </w:tc>
      </w:tr>
      <w:tr w:rsidR="006C5F41" w:rsidRPr="0069369C" w14:paraId="16C8394B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627DFAD2" w14:textId="77777777" w:rsidR="00214DD8" w:rsidRPr="0069369C" w:rsidRDefault="00214DD8" w:rsidP="003D78FD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Buhrman (2013)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160C2E9F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hronic pain patients, Swed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C65458D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9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42A307B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9.1 (10.3, 27-6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19294B5" w14:textId="77777777" w:rsidR="00214DD8" w:rsidRPr="0069369C" w:rsidRDefault="00214DD8" w:rsidP="003D78F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38)</w:t>
            </w:r>
          </w:p>
          <w:p w14:paraId="4F5FBC2B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6C2A45A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427C54C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C8BBB7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 sessions, 7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3D643C8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discussion forum (3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DF32380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5146D889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</w:tcPr>
          <w:p w14:paraId="1A4ABBFA" w14:textId="77777777" w:rsidR="00214DD8" w:rsidRPr="0069369C" w:rsidRDefault="00214DD8" w:rsidP="003D78FD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Cavalera (2018)</w:t>
            </w:r>
          </w:p>
        </w:tc>
        <w:tc>
          <w:tcPr>
            <w:tcW w:w="1361" w:type="dxa"/>
            <w:shd w:val="clear" w:color="auto" w:fill="auto"/>
          </w:tcPr>
          <w:p w14:paraId="401A3578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ultiple Sclerosis patients, Italy</w:t>
            </w:r>
          </w:p>
        </w:tc>
        <w:tc>
          <w:tcPr>
            <w:tcW w:w="851" w:type="dxa"/>
            <w:shd w:val="clear" w:color="auto" w:fill="auto"/>
          </w:tcPr>
          <w:p w14:paraId="488219A8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4.5</w:t>
            </w:r>
          </w:p>
        </w:tc>
        <w:tc>
          <w:tcPr>
            <w:tcW w:w="850" w:type="dxa"/>
            <w:shd w:val="clear" w:color="auto" w:fill="auto"/>
          </w:tcPr>
          <w:p w14:paraId="421F0C6F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2.8 (8.7)</w:t>
            </w:r>
          </w:p>
        </w:tc>
        <w:tc>
          <w:tcPr>
            <w:tcW w:w="851" w:type="dxa"/>
            <w:shd w:val="clear" w:color="auto" w:fill="auto"/>
          </w:tcPr>
          <w:p w14:paraId="3C2CE653" w14:textId="77777777" w:rsidR="00214DD8" w:rsidRPr="0069369C" w:rsidRDefault="00214DD8" w:rsidP="003D78F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69)</w:t>
            </w:r>
          </w:p>
        </w:tc>
        <w:tc>
          <w:tcPr>
            <w:tcW w:w="1134" w:type="dxa"/>
            <w:shd w:val="clear" w:color="auto" w:fill="auto"/>
          </w:tcPr>
          <w:p w14:paraId="218CDC7D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G)</w:t>
            </w:r>
          </w:p>
        </w:tc>
        <w:tc>
          <w:tcPr>
            <w:tcW w:w="992" w:type="dxa"/>
            <w:shd w:val="clear" w:color="auto" w:fill="auto"/>
          </w:tcPr>
          <w:p w14:paraId="33F37530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shd w:val="clear" w:color="auto" w:fill="auto"/>
          </w:tcPr>
          <w:p w14:paraId="1DE37ABF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shd w:val="clear" w:color="auto" w:fill="auto"/>
          </w:tcPr>
          <w:p w14:paraId="3AE8AFBA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psycho-education (70)</w:t>
            </w:r>
          </w:p>
        </w:tc>
        <w:tc>
          <w:tcPr>
            <w:tcW w:w="993" w:type="dxa"/>
            <w:shd w:val="clear" w:color="auto" w:fill="auto"/>
          </w:tcPr>
          <w:p w14:paraId="0BAA5135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6-month FU (ITT)</w:t>
            </w:r>
          </w:p>
        </w:tc>
      </w:tr>
      <w:tr w:rsidR="006C5F41" w:rsidRPr="0069369C" w14:paraId="55EE39EA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25EDD3EA" w14:textId="77777777" w:rsidR="00214DD8" w:rsidRPr="0069369C" w:rsidRDefault="00214DD8" w:rsidP="003D78FD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Cavanagh (2013)*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2FE7912C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tudents, UK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1B924AB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8.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16C08C3D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4.7 (6.4, 19-51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73D0CB03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54)</w:t>
            </w:r>
          </w:p>
          <w:p w14:paraId="2C091D8A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4BEFCE3" w14:textId="77777777" w:rsidR="00214DD8" w:rsidRPr="0069369C" w:rsidDel="00C67557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Without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DF894C9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470DAD5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, 2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887E1DE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50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2FF0B5E0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br/>
              <w:t>(ITT)</w:t>
            </w:r>
          </w:p>
        </w:tc>
      </w:tr>
      <w:tr w:rsidR="006C5F41" w:rsidRPr="0069369C" w14:paraId="2D4DFEB4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2F30AA43" w14:textId="77777777" w:rsidR="00214DD8" w:rsidRPr="0069369C" w:rsidRDefault="00214DD8" w:rsidP="003D78FD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Cavanagh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7900A786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niversity students and staff, UK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927C20E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54C6F05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1.0 (18-6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04C0E27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5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0C7A10B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57A09A7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D0F94E" w14:textId="77777777" w:rsidR="00214DD8" w:rsidRPr="0069369C" w:rsidRDefault="00214DD8" w:rsidP="003D78F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4 sessions,</w:t>
            </w:r>
          </w:p>
          <w:p w14:paraId="3CF8CA34" w14:textId="77777777" w:rsidR="00214DD8" w:rsidRPr="0069369C" w:rsidRDefault="00214DD8" w:rsidP="003D78F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F71EE74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5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0D5AF82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7F62FC20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</w:tcBorders>
            <w:shd w:val="clear" w:color="auto" w:fill="auto"/>
          </w:tcPr>
          <w:p w14:paraId="2431017B" w14:textId="77777777" w:rsidR="00214DD8" w:rsidRPr="0069369C" w:rsidRDefault="00214DD8" w:rsidP="003D78FD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</w:tcBorders>
            <w:shd w:val="clear" w:color="auto" w:fill="auto"/>
          </w:tcPr>
          <w:p w14:paraId="0712871B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6CD5CBDB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60FA8179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0545F4F9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67D3AB27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3E59E7EF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A23A3D4" w14:textId="77777777" w:rsidR="00214DD8" w:rsidRPr="0069369C" w:rsidRDefault="00214DD8" w:rsidP="003D78F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6450B3FC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Online psycho-education (52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0715BEB1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 (ITT)</w:t>
            </w:r>
          </w:p>
        </w:tc>
      </w:tr>
      <w:tr w:rsidR="006C5F41" w:rsidRPr="0069369C" w14:paraId="7813F9B9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</w:tcPr>
          <w:p w14:paraId="136F4E8A" w14:textId="77777777" w:rsidR="00214DD8" w:rsidRPr="0069369C" w:rsidRDefault="00214DD8" w:rsidP="003D78FD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 xml:space="preserve">Champion </w:t>
            </w: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br/>
              <w:t>(2018)</w:t>
            </w:r>
          </w:p>
        </w:tc>
        <w:tc>
          <w:tcPr>
            <w:tcW w:w="1361" w:type="dxa"/>
            <w:shd w:val="clear" w:color="auto" w:fill="auto"/>
          </w:tcPr>
          <w:p w14:paraId="3024C1CD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Employees,</w:t>
            </w:r>
            <w:r w:rsidRPr="0069369C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 xml:space="preserve">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S</w:t>
            </w:r>
          </w:p>
        </w:tc>
        <w:tc>
          <w:tcPr>
            <w:tcW w:w="851" w:type="dxa"/>
            <w:shd w:val="clear" w:color="auto" w:fill="auto"/>
          </w:tcPr>
          <w:p w14:paraId="0D2B9BC2" w14:textId="5C11D871" w:rsidR="00214DD8" w:rsidRPr="0069369C" w:rsidRDefault="00214DD8" w:rsidP="00482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9.7</w:t>
            </w:r>
            <w:r w:rsidR="0048239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e</w:t>
            </w:r>
          </w:p>
        </w:tc>
        <w:tc>
          <w:tcPr>
            <w:tcW w:w="850" w:type="dxa"/>
            <w:shd w:val="clear" w:color="auto" w:fill="auto"/>
          </w:tcPr>
          <w:p w14:paraId="5D03237D" w14:textId="503E6AEE" w:rsidR="00214DD8" w:rsidRPr="0069369C" w:rsidRDefault="00214DD8" w:rsidP="00482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39.4 (5.8,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5-59)</w:t>
            </w:r>
            <w:r w:rsidR="0048239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e</w:t>
            </w:r>
          </w:p>
        </w:tc>
        <w:tc>
          <w:tcPr>
            <w:tcW w:w="851" w:type="dxa"/>
            <w:shd w:val="clear" w:color="auto" w:fill="auto"/>
          </w:tcPr>
          <w:p w14:paraId="5C754D39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38)</w:t>
            </w:r>
          </w:p>
        </w:tc>
        <w:tc>
          <w:tcPr>
            <w:tcW w:w="1134" w:type="dxa"/>
            <w:shd w:val="clear" w:color="auto" w:fill="auto"/>
          </w:tcPr>
          <w:p w14:paraId="1B20633E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shd w:val="clear" w:color="auto" w:fill="auto"/>
          </w:tcPr>
          <w:p w14:paraId="448C0BB4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shd w:val="clear" w:color="auto" w:fill="auto"/>
          </w:tcPr>
          <w:p w14:paraId="4BA9CB7C" w14:textId="77777777" w:rsidR="00214DD8" w:rsidRPr="0069369C" w:rsidRDefault="00214DD8" w:rsidP="003D78F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30 sessions,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br/>
              <w:t>4 weeks</w:t>
            </w:r>
          </w:p>
        </w:tc>
        <w:tc>
          <w:tcPr>
            <w:tcW w:w="992" w:type="dxa"/>
            <w:shd w:val="clear" w:color="auto" w:fill="auto"/>
          </w:tcPr>
          <w:p w14:paraId="4BF03EBF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36)</w:t>
            </w:r>
          </w:p>
        </w:tc>
        <w:tc>
          <w:tcPr>
            <w:tcW w:w="993" w:type="dxa"/>
            <w:shd w:val="clear" w:color="auto" w:fill="auto"/>
          </w:tcPr>
          <w:p w14:paraId="5AA3F209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448ACD13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</w:tcPr>
          <w:p w14:paraId="1371905B" w14:textId="7ED896D7" w:rsidR="00214DD8" w:rsidRPr="0069369C" w:rsidRDefault="00214DD8" w:rsidP="003D78FD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lastRenderedPageBreak/>
              <w:t>Chapoutot (2020)</w:t>
            </w:r>
          </w:p>
        </w:tc>
        <w:tc>
          <w:tcPr>
            <w:tcW w:w="1361" w:type="dxa"/>
            <w:shd w:val="clear" w:color="auto" w:fill="auto"/>
          </w:tcPr>
          <w:p w14:paraId="06BBB6B9" w14:textId="561FC272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dults with chronic insomnia or hypnotic dependence, France</w:t>
            </w:r>
          </w:p>
        </w:tc>
        <w:tc>
          <w:tcPr>
            <w:tcW w:w="851" w:type="dxa"/>
            <w:shd w:val="clear" w:color="auto" w:fill="auto"/>
          </w:tcPr>
          <w:p w14:paraId="6A5D8B81" w14:textId="1B73717F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0%</w:t>
            </w:r>
          </w:p>
        </w:tc>
        <w:tc>
          <w:tcPr>
            <w:tcW w:w="850" w:type="dxa"/>
            <w:shd w:val="clear" w:color="auto" w:fill="auto"/>
          </w:tcPr>
          <w:p w14:paraId="21BDCBD3" w14:textId="36D5E60F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8 (10)</w:t>
            </w:r>
          </w:p>
        </w:tc>
        <w:tc>
          <w:tcPr>
            <w:tcW w:w="851" w:type="dxa"/>
            <w:shd w:val="clear" w:color="auto" w:fill="auto"/>
          </w:tcPr>
          <w:p w14:paraId="09413014" w14:textId="4106882D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15)</w:t>
            </w:r>
          </w:p>
        </w:tc>
        <w:tc>
          <w:tcPr>
            <w:tcW w:w="1134" w:type="dxa"/>
            <w:shd w:val="clear" w:color="auto" w:fill="auto"/>
          </w:tcPr>
          <w:p w14:paraId="24DE1B40" w14:textId="42F13566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shd w:val="clear" w:color="auto" w:fill="auto"/>
          </w:tcPr>
          <w:p w14:paraId="77C831A0" w14:textId="021F2C49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Videoconferencing </w:t>
            </w:r>
          </w:p>
        </w:tc>
        <w:tc>
          <w:tcPr>
            <w:tcW w:w="1134" w:type="dxa"/>
            <w:shd w:val="clear" w:color="auto" w:fill="auto"/>
          </w:tcPr>
          <w:p w14:paraId="5624BCFC" w14:textId="00F28C38" w:rsidR="00214DD8" w:rsidRPr="0069369C" w:rsidRDefault="00214DD8" w:rsidP="003D78F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 sessions, 8 weeks</w:t>
            </w:r>
          </w:p>
        </w:tc>
        <w:tc>
          <w:tcPr>
            <w:tcW w:w="992" w:type="dxa"/>
            <w:shd w:val="clear" w:color="auto" w:fill="auto"/>
          </w:tcPr>
          <w:p w14:paraId="5A73051C" w14:textId="73F9ED73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15)</w:t>
            </w:r>
          </w:p>
        </w:tc>
        <w:tc>
          <w:tcPr>
            <w:tcW w:w="993" w:type="dxa"/>
            <w:shd w:val="clear" w:color="auto" w:fill="auto"/>
          </w:tcPr>
          <w:p w14:paraId="0997DCCA" w14:textId="561752F3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6-month FU (CA)</w:t>
            </w:r>
          </w:p>
        </w:tc>
      </w:tr>
      <w:tr w:rsidR="006C5F41" w:rsidRPr="0069369C" w14:paraId="707832F7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</w:tcPr>
          <w:p w14:paraId="31602C33" w14:textId="77777777" w:rsidR="00214DD8" w:rsidRPr="0069369C" w:rsidRDefault="00214DD8" w:rsidP="003D78FD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Compen (2018)</w:t>
            </w:r>
          </w:p>
        </w:tc>
        <w:tc>
          <w:tcPr>
            <w:tcW w:w="1361" w:type="dxa"/>
            <w:shd w:val="clear" w:color="auto" w:fill="auto"/>
          </w:tcPr>
          <w:p w14:paraId="518C77AB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istressed cancer patients, the Netherlands</w:t>
            </w:r>
          </w:p>
        </w:tc>
        <w:tc>
          <w:tcPr>
            <w:tcW w:w="851" w:type="dxa"/>
            <w:shd w:val="clear" w:color="auto" w:fill="auto"/>
          </w:tcPr>
          <w:p w14:paraId="14D7BE7B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85.1</w:t>
            </w:r>
          </w:p>
        </w:tc>
        <w:tc>
          <w:tcPr>
            <w:tcW w:w="850" w:type="dxa"/>
            <w:shd w:val="clear" w:color="auto" w:fill="auto"/>
          </w:tcPr>
          <w:p w14:paraId="33B3229E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51.5 (10.4)</w:t>
            </w:r>
          </w:p>
        </w:tc>
        <w:tc>
          <w:tcPr>
            <w:tcW w:w="851" w:type="dxa"/>
            <w:shd w:val="clear" w:color="auto" w:fill="auto"/>
          </w:tcPr>
          <w:p w14:paraId="7A43C822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CT (90)</w:t>
            </w:r>
          </w:p>
        </w:tc>
        <w:tc>
          <w:tcPr>
            <w:tcW w:w="1134" w:type="dxa"/>
            <w:shd w:val="clear" w:color="auto" w:fill="auto"/>
          </w:tcPr>
          <w:p w14:paraId="1561BE29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shd w:val="clear" w:color="auto" w:fill="auto"/>
          </w:tcPr>
          <w:p w14:paraId="61C8DD78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shd w:val="clear" w:color="auto" w:fill="auto"/>
          </w:tcPr>
          <w:p w14:paraId="71E535BC" w14:textId="77777777" w:rsidR="00214DD8" w:rsidRPr="0069369C" w:rsidRDefault="00214DD8" w:rsidP="003D78F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shd w:val="clear" w:color="auto" w:fill="auto"/>
          </w:tcPr>
          <w:p w14:paraId="014B51C8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AU (78)</w:t>
            </w:r>
          </w:p>
        </w:tc>
        <w:tc>
          <w:tcPr>
            <w:tcW w:w="993" w:type="dxa"/>
            <w:shd w:val="clear" w:color="auto" w:fill="auto"/>
          </w:tcPr>
          <w:p w14:paraId="418D0919" w14:textId="77777777" w:rsidR="00214DD8" w:rsidRPr="0069369C" w:rsidRDefault="00214DD8" w:rsidP="003D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1B0D3E89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</w:tcPr>
          <w:p w14:paraId="4E482A56" w14:textId="77777777" w:rsidR="00214DD8" w:rsidRPr="0069369C" w:rsidRDefault="00214DD8" w:rsidP="003D78FD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Cox (2018)</w:t>
            </w:r>
          </w:p>
        </w:tc>
        <w:tc>
          <w:tcPr>
            <w:tcW w:w="1361" w:type="dxa"/>
            <w:shd w:val="clear" w:color="auto" w:fill="auto"/>
          </w:tcPr>
          <w:p w14:paraId="418D01C7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Intensive care unit patients treated for cardiorespiratory failure, US</w:t>
            </w:r>
          </w:p>
        </w:tc>
        <w:tc>
          <w:tcPr>
            <w:tcW w:w="851" w:type="dxa"/>
            <w:shd w:val="clear" w:color="auto" w:fill="auto"/>
          </w:tcPr>
          <w:p w14:paraId="598A15A5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0.8</w:t>
            </w:r>
          </w:p>
        </w:tc>
        <w:tc>
          <w:tcPr>
            <w:tcW w:w="850" w:type="dxa"/>
            <w:shd w:val="clear" w:color="auto" w:fill="auto"/>
          </w:tcPr>
          <w:p w14:paraId="216D396E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0.4 (14.4)</w:t>
            </w:r>
          </w:p>
        </w:tc>
        <w:tc>
          <w:tcPr>
            <w:tcW w:w="851" w:type="dxa"/>
            <w:shd w:val="clear" w:color="auto" w:fill="auto"/>
          </w:tcPr>
          <w:p w14:paraId="7640E64F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31)</w:t>
            </w:r>
          </w:p>
        </w:tc>
        <w:tc>
          <w:tcPr>
            <w:tcW w:w="1134" w:type="dxa"/>
            <w:shd w:val="clear" w:color="auto" w:fill="auto"/>
          </w:tcPr>
          <w:p w14:paraId="32D04B21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shd w:val="clear" w:color="auto" w:fill="auto"/>
          </w:tcPr>
          <w:p w14:paraId="7BDEF026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shd w:val="clear" w:color="auto" w:fill="auto"/>
          </w:tcPr>
          <w:p w14:paraId="32AFE6BB" w14:textId="77777777" w:rsidR="00214DD8" w:rsidRPr="0069369C" w:rsidRDefault="00214DD8" w:rsidP="003D78F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 sessions, 4 weeks</w:t>
            </w:r>
          </w:p>
        </w:tc>
        <w:tc>
          <w:tcPr>
            <w:tcW w:w="992" w:type="dxa"/>
            <w:shd w:val="clear" w:color="auto" w:fill="auto"/>
          </w:tcPr>
          <w:p w14:paraId="21335067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psycho-education (18)</w:t>
            </w:r>
          </w:p>
        </w:tc>
        <w:tc>
          <w:tcPr>
            <w:tcW w:w="993" w:type="dxa"/>
            <w:shd w:val="clear" w:color="auto" w:fill="auto"/>
          </w:tcPr>
          <w:p w14:paraId="48A0494C" w14:textId="77777777" w:rsidR="00214DD8" w:rsidRPr="0069369C" w:rsidRDefault="00214DD8" w:rsidP="003D7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2-month FU (CA)</w:t>
            </w:r>
          </w:p>
        </w:tc>
      </w:tr>
      <w:tr w:rsidR="006C5F41" w:rsidRPr="0069369C" w14:paraId="37D5B377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</w:tcPr>
          <w:p w14:paraId="3767356E" w14:textId="5F3498ED" w:rsidR="00214DD8" w:rsidRPr="0069369C" w:rsidRDefault="00214DD8" w:rsidP="00DA45CE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De Wit (2020)</w:t>
            </w:r>
          </w:p>
        </w:tc>
        <w:tc>
          <w:tcPr>
            <w:tcW w:w="1361" w:type="dxa"/>
            <w:shd w:val="clear" w:color="auto" w:fill="auto"/>
          </w:tcPr>
          <w:p w14:paraId="0D799A7A" w14:textId="27B4CE1D" w:rsidR="00214DD8" w:rsidRPr="0069369C" w:rsidRDefault="00214DD8" w:rsidP="00DA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artners of patients with ALS or PMA, The Netherlands</w:t>
            </w:r>
          </w:p>
        </w:tc>
        <w:tc>
          <w:tcPr>
            <w:tcW w:w="851" w:type="dxa"/>
            <w:shd w:val="clear" w:color="auto" w:fill="auto"/>
          </w:tcPr>
          <w:p w14:paraId="0D27E1D0" w14:textId="5E53E8E7" w:rsidR="00214DD8" w:rsidRPr="0069369C" w:rsidRDefault="00214DD8" w:rsidP="00DA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4.9%</w:t>
            </w:r>
          </w:p>
        </w:tc>
        <w:tc>
          <w:tcPr>
            <w:tcW w:w="850" w:type="dxa"/>
            <w:shd w:val="clear" w:color="auto" w:fill="auto"/>
          </w:tcPr>
          <w:p w14:paraId="4E0E9179" w14:textId="61F14E79" w:rsidR="00214DD8" w:rsidRPr="0069369C" w:rsidRDefault="00214DD8" w:rsidP="00DA45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2 (10,14)</w:t>
            </w:r>
          </w:p>
        </w:tc>
        <w:tc>
          <w:tcPr>
            <w:tcW w:w="851" w:type="dxa"/>
            <w:shd w:val="clear" w:color="auto" w:fill="auto"/>
          </w:tcPr>
          <w:p w14:paraId="1FEFAF8B" w14:textId="2418462C" w:rsidR="00214DD8" w:rsidRPr="0069369C" w:rsidRDefault="00214DD8" w:rsidP="00DA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74)</w:t>
            </w:r>
          </w:p>
        </w:tc>
        <w:tc>
          <w:tcPr>
            <w:tcW w:w="1134" w:type="dxa"/>
            <w:shd w:val="clear" w:color="auto" w:fill="auto"/>
          </w:tcPr>
          <w:p w14:paraId="492E2024" w14:textId="252DE73E" w:rsidR="00214DD8" w:rsidRPr="0069369C" w:rsidRDefault="00214DD8" w:rsidP="00DA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shd w:val="clear" w:color="auto" w:fill="auto"/>
          </w:tcPr>
          <w:p w14:paraId="0993EB36" w14:textId="4E6C6E18" w:rsidR="00214DD8" w:rsidRPr="0069369C" w:rsidRDefault="00214DD8" w:rsidP="00DA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shd w:val="clear" w:color="auto" w:fill="auto"/>
          </w:tcPr>
          <w:p w14:paraId="0AB319D6" w14:textId="14AA98C0" w:rsidR="00214DD8" w:rsidRPr="0069369C" w:rsidRDefault="00214DD8" w:rsidP="00DA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 sessions, 12 weeks</w:t>
            </w:r>
          </w:p>
        </w:tc>
        <w:tc>
          <w:tcPr>
            <w:tcW w:w="992" w:type="dxa"/>
            <w:shd w:val="clear" w:color="auto" w:fill="auto"/>
          </w:tcPr>
          <w:p w14:paraId="13F2E875" w14:textId="38EC05B6" w:rsidR="00214DD8" w:rsidRPr="0069369C" w:rsidRDefault="00214DD8" w:rsidP="00DA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74)</w:t>
            </w:r>
          </w:p>
        </w:tc>
        <w:tc>
          <w:tcPr>
            <w:tcW w:w="993" w:type="dxa"/>
            <w:shd w:val="clear" w:color="auto" w:fill="auto"/>
          </w:tcPr>
          <w:p w14:paraId="68CC8F71" w14:textId="263BB8F8" w:rsidR="00214DD8" w:rsidRPr="0069369C" w:rsidRDefault="00214DD8" w:rsidP="00482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6-month FU (ITT)</w:t>
            </w:r>
          </w:p>
        </w:tc>
      </w:tr>
      <w:tr w:rsidR="006C5F41" w:rsidRPr="0069369C" w14:paraId="51CE722D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</w:tcPr>
          <w:p w14:paraId="6624D0FA" w14:textId="77777777" w:rsidR="00214DD8" w:rsidRPr="0069369C" w:rsidRDefault="00214DD8" w:rsidP="00DA45CE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Dowd (2015)*</w:t>
            </w:r>
          </w:p>
          <w:p w14:paraId="2D720467" w14:textId="77777777" w:rsidR="00214DD8" w:rsidRPr="0069369C" w:rsidRDefault="00214DD8" w:rsidP="00DA45CE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shd w:val="clear" w:color="auto" w:fill="auto"/>
          </w:tcPr>
          <w:p w14:paraId="0A1FA762" w14:textId="77777777" w:rsidR="00214DD8" w:rsidRPr="0069369C" w:rsidRDefault="00214DD8" w:rsidP="00DA4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Individuals with self-reported chronic pain,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Ireland</w:t>
            </w:r>
          </w:p>
        </w:tc>
        <w:tc>
          <w:tcPr>
            <w:tcW w:w="851" w:type="dxa"/>
            <w:shd w:val="clear" w:color="auto" w:fill="auto"/>
          </w:tcPr>
          <w:p w14:paraId="7B650469" w14:textId="77777777" w:rsidR="00214DD8" w:rsidRPr="0069369C" w:rsidRDefault="00214DD8" w:rsidP="00DA4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0.3</w:t>
            </w:r>
          </w:p>
        </w:tc>
        <w:tc>
          <w:tcPr>
            <w:tcW w:w="850" w:type="dxa"/>
            <w:shd w:val="clear" w:color="auto" w:fill="auto"/>
          </w:tcPr>
          <w:p w14:paraId="6D67179E" w14:textId="77777777" w:rsidR="00214DD8" w:rsidRPr="0069369C" w:rsidRDefault="00214DD8" w:rsidP="00DA45C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4.5 (12.3, 19-76)</w:t>
            </w:r>
          </w:p>
        </w:tc>
        <w:tc>
          <w:tcPr>
            <w:tcW w:w="851" w:type="dxa"/>
            <w:shd w:val="clear" w:color="auto" w:fill="auto"/>
          </w:tcPr>
          <w:p w14:paraId="270202C2" w14:textId="77777777" w:rsidR="00214DD8" w:rsidRPr="0069369C" w:rsidRDefault="00214DD8" w:rsidP="00DA4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CT (62)</w:t>
            </w:r>
          </w:p>
        </w:tc>
        <w:tc>
          <w:tcPr>
            <w:tcW w:w="1134" w:type="dxa"/>
            <w:shd w:val="clear" w:color="auto" w:fill="auto"/>
          </w:tcPr>
          <w:p w14:paraId="133097C8" w14:textId="77777777" w:rsidR="00214DD8" w:rsidRPr="0069369C" w:rsidRDefault="00214DD8" w:rsidP="00DA4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Without </w:t>
            </w:r>
          </w:p>
        </w:tc>
        <w:tc>
          <w:tcPr>
            <w:tcW w:w="992" w:type="dxa"/>
            <w:shd w:val="clear" w:color="auto" w:fill="auto"/>
          </w:tcPr>
          <w:p w14:paraId="4A3B9C30" w14:textId="77777777" w:rsidR="00214DD8" w:rsidRPr="0069369C" w:rsidRDefault="00214DD8" w:rsidP="00DA4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shd w:val="clear" w:color="auto" w:fill="auto"/>
          </w:tcPr>
          <w:p w14:paraId="6BE3B0AE" w14:textId="77777777" w:rsidR="00214DD8" w:rsidRPr="0069369C" w:rsidRDefault="00214DD8" w:rsidP="00DA4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2 sessions, 6 weeks</w:t>
            </w:r>
          </w:p>
        </w:tc>
        <w:tc>
          <w:tcPr>
            <w:tcW w:w="992" w:type="dxa"/>
            <w:shd w:val="clear" w:color="auto" w:fill="auto"/>
          </w:tcPr>
          <w:p w14:paraId="18FDFBD9" w14:textId="77777777" w:rsidR="00214DD8" w:rsidRPr="0069369C" w:rsidRDefault="00214DD8" w:rsidP="00DA4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ycho-education (62)</w:t>
            </w:r>
          </w:p>
        </w:tc>
        <w:tc>
          <w:tcPr>
            <w:tcW w:w="993" w:type="dxa"/>
            <w:shd w:val="clear" w:color="auto" w:fill="auto"/>
          </w:tcPr>
          <w:p w14:paraId="62B37864" w14:textId="77777777" w:rsidR="00214DD8" w:rsidRPr="0069369C" w:rsidRDefault="00214DD8" w:rsidP="00DA4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6-month FU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br/>
              <w:t>(ITT)</w:t>
            </w:r>
          </w:p>
        </w:tc>
      </w:tr>
      <w:tr w:rsidR="006C5F41" w:rsidRPr="0069369C" w14:paraId="1E2601F8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6C868738" w14:textId="74E9FE1F" w:rsidR="00214DD8" w:rsidRPr="0069369C" w:rsidRDefault="00214DD8" w:rsidP="00241BDB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El Morr (202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7FFE6294" w14:textId="4FC6E47F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tudents, Canad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D18D60E" w14:textId="1C38B215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8.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CD8AE88" w14:textId="46149038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2.55 (6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FAC49E9" w14:textId="1DED7DDA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8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9C3374" w14:textId="3B01CEF1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66ED1BE" w14:textId="4F6CB69C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712F61" w14:textId="18A66E51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2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5336F69" w14:textId="43E2E5A1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8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145DA72" w14:textId="729020E9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70B15C33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77FF0A5A" w14:textId="77777777" w:rsidR="00214DD8" w:rsidRPr="0069369C" w:rsidRDefault="00214DD8" w:rsidP="00241BDB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Eriksson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0E3D0F04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actising psychologists, Swed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775CAB8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6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CEECC82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6.2 (8.2, 24-5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02884FF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CBI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(5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830873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6E7E723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99B0EDE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 sessions, 6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C963CBA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4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AA4A2DC" w14:textId="34CA5673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</w:t>
            </w:r>
            <w:r w:rsidR="0048239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d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)</w:t>
            </w:r>
          </w:p>
        </w:tc>
      </w:tr>
      <w:tr w:rsidR="006C5F41" w:rsidRPr="0069369C" w14:paraId="3A1C99A8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5F2AFCCC" w14:textId="77777777" w:rsidR="00214DD8" w:rsidRPr="0069369C" w:rsidRDefault="00214DD8" w:rsidP="00241BDB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Eustis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0F310A16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Student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75C97A6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78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632BB35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5.4 (7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344BC6A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BI (7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FD1862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E9D3455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ED545B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 sessions, 4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EC9F8BC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7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557F752" w14:textId="1667DB9B" w:rsidR="00214DD8" w:rsidRPr="0069369C" w:rsidRDefault="006C5F41" w:rsidP="006C5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</w:t>
            </w:r>
            <w:r w:rsidR="00214DD8"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ost, 1-month </w:t>
            </w:r>
            <w:r w:rsidR="00214DD8"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lastRenderedPageBreak/>
              <w:t>FU (CA)</w:t>
            </w:r>
          </w:p>
        </w:tc>
      </w:tr>
      <w:tr w:rsidR="006C5F41" w:rsidRPr="0069369C" w14:paraId="71756503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763F8D1B" w14:textId="77777777" w:rsidR="00214DD8" w:rsidRPr="0069369C" w:rsidRDefault="00214DD8" w:rsidP="00241BD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lastRenderedPageBreak/>
              <w:t>Flett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7F154528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Students, New Zeala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E0B1593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70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A47A6F5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0.1 (2.9, 18-4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9DCD6E6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7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82D23D9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6C5240E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 (Headspace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052053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 sessions,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br/>
              <w:t>10 day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3B5F7EE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Evernote app (7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6F52EE3" w14:textId="7777777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1-month FU (CA)</w:t>
            </w:r>
          </w:p>
        </w:tc>
      </w:tr>
      <w:tr w:rsidR="006C5F41" w:rsidRPr="0069369C" w14:paraId="643A5235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3FB11382" w14:textId="77777777" w:rsidR="00214DD8" w:rsidRPr="0069369C" w:rsidRDefault="00214DD8" w:rsidP="00241BDB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07463FF7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D10A320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24EC589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2FCFA7A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6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E21EEC4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6D1A3E2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 (Smiling Mind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88BDF0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 sessions,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br/>
              <w:t>10 day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FEB79CE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Evernote app (7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7AC909B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1-month FU (CA)</w:t>
            </w:r>
          </w:p>
        </w:tc>
      </w:tr>
      <w:tr w:rsidR="006C5F41" w:rsidRPr="0069369C" w14:paraId="7F93B487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102652DA" w14:textId="314CF02A" w:rsidR="00214DD8" w:rsidRPr="0069369C" w:rsidRDefault="00214DD8" w:rsidP="00241BDB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Forbes (202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29452693" w14:textId="6FA65B1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omen with chronic pelvic pain, UK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CE5A3C7" w14:textId="5C016768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0C8E2FB" w14:textId="1F250B75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 (U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5B8A148" w14:textId="4E623D0D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1028C9" w14:textId="29CCF869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1F99ADC" w14:textId="3762A212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FB6BCDF" w14:textId="5DF062C8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0 sessions, 8.5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0786D69" w14:textId="2D55B149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uscle relaxation (3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70A2A09" w14:textId="6140892D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1-month FU, 4-month FU (ITT)</w:t>
            </w:r>
          </w:p>
        </w:tc>
      </w:tr>
      <w:tr w:rsidR="006C5F41" w:rsidRPr="0069369C" w14:paraId="0321D400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93105F7" w14:textId="77777777" w:rsidR="00214DD8" w:rsidRPr="0069369C" w:rsidRDefault="00214DD8" w:rsidP="00241BDB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38BE8343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FBE7375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86052B4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2519F54" w14:textId="76903828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05A2E7D" w14:textId="15C73D69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EB62424" w14:textId="178BA7C2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C952B6E" w14:textId="63AF834F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0 sessions, 8.5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1B00596" w14:textId="2138347D" w:rsidR="00214DD8" w:rsidRPr="0069369C" w:rsidRDefault="0069369C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</w:t>
            </w:r>
            <w:r w:rsidR="00214DD8"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U (2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8D3112D" w14:textId="696FCF4D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1-month FU, 4-month FU (ITT)</w:t>
            </w:r>
          </w:p>
        </w:tc>
      </w:tr>
      <w:tr w:rsidR="006C5F41" w:rsidRPr="0069369C" w14:paraId="2EABB8A7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188FFA0" w14:textId="55CC3A2C" w:rsidR="00214DD8" w:rsidRPr="0069369C" w:rsidRDefault="00214DD8" w:rsidP="00241BDB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Gaigg (202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7FC3468F" w14:textId="16E07EF5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dults with autism, UK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176C6F4" w14:textId="3D732FBB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82,1%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4BB25FA" w14:textId="0DE0FB35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1.71 (11.0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AACCF85" w14:textId="6415498A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CT (1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A2159B" w14:textId="1FB323FA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F23B18E" w14:textId="3677F66D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75F4AAF" w14:textId="288E32B7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DC0FAF5" w14:textId="10860FCE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BT (1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F686B9B" w14:textId="15F05419" w:rsidR="00214DD8" w:rsidRPr="0069369C" w:rsidRDefault="00214DD8" w:rsidP="00241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2.5-month and 5-month FU (CA)</w:t>
            </w:r>
          </w:p>
        </w:tc>
      </w:tr>
      <w:tr w:rsidR="006C5F41" w:rsidRPr="0069369C" w14:paraId="00EFA721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48532A91" w14:textId="77777777" w:rsidR="00214DD8" w:rsidRPr="0069369C" w:rsidRDefault="00214DD8" w:rsidP="00241BDB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3994E919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0BF378E" w14:textId="7777777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2C30366" w14:textId="4400551C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4.09 (11.9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E663E76" w14:textId="72FCE4B5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CT (1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772FF9" w14:textId="6ADEF407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E784E14" w14:textId="0644AF8D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8584151" w14:textId="2D5D9776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CCE7135" w14:textId="18A50AA2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LC (1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6D9BB3E" w14:textId="74AA0B25" w:rsidR="00214DD8" w:rsidRPr="0069369C" w:rsidRDefault="00214DD8" w:rsidP="00241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Pre, post, 2.5-month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lastRenderedPageBreak/>
              <w:t>and 5-month FU (CA)</w:t>
            </w:r>
          </w:p>
        </w:tc>
      </w:tr>
      <w:tr w:rsidR="006C5F41" w:rsidRPr="0069369C" w14:paraId="666744AE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2A676C2" w14:textId="0D5A210E" w:rsidR="0069369C" w:rsidRPr="0069369C" w:rsidRDefault="0069369C" w:rsidP="00390202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lastRenderedPageBreak/>
              <w:t>G</w:t>
            </w:r>
            <w:r w:rsidR="00390202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ao (2021)</w:t>
            </w: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7269BA3" w14:textId="07F8C262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dults with sleep-interfering worry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F2D87AC" w14:textId="6D45E910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0,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0BA9898" w14:textId="2E0B053F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1 (1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17CC129" w14:textId="77D5143B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3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0AEF60" w14:textId="44760D2D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08E2509" w14:textId="7FE446FE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82F7C66" w14:textId="738481B2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0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0C41C64" w14:textId="3D707A95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AU (3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E81D8CE" w14:textId="5986EF05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mid, post, 3-month FU (</w:t>
            </w:r>
            <w:r w:rsidR="00482391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ITT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)</w:t>
            </w:r>
          </w:p>
        </w:tc>
      </w:tr>
      <w:tr w:rsidR="006C5F41" w:rsidRPr="0069369C" w14:paraId="719B79E5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2C70B96F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Garrison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7B86ACA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mokers seeking to quit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89AF1B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1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B36D78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 (U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1F8751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+ online ES (24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B0119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49F0CAB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B5D4E9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2 sessions, 22 day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EB5D1D9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ES (26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0405E8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)</w:t>
            </w:r>
          </w:p>
        </w:tc>
      </w:tr>
      <w:tr w:rsidR="006C5F41" w:rsidRPr="0069369C" w14:paraId="7D76298E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74A035FB" w14:textId="073C312B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Gili (202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143DEB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ild and moderate depressed patients, Spa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3C2CD3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7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346C70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5.3 (12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D4E963D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MBI 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+ TAU (5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E6603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3056DA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4C737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9F56C5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TAU (5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74B6CCD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6-month FU, 12-month FU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br/>
              <w:t>(ITT)</w:t>
            </w:r>
          </w:p>
        </w:tc>
      </w:tr>
      <w:tr w:rsidR="006C5F41" w:rsidRPr="0069369C" w14:paraId="5809D445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392526A5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61485DB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040CE5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137A4C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EBA798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D62D0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D8B3E37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DE8C7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1BE70F7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TAU + online psycho-education (5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2008A1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6-month FU, 12-month FU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br/>
              <w:t>(ITT)</w:t>
            </w:r>
          </w:p>
        </w:tc>
      </w:tr>
      <w:tr w:rsidR="006C5F41" w:rsidRPr="0069369C" w14:paraId="2FFFD255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C212FD0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703402B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65A3E7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F1B366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20382E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C0F40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45EF8A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A76E4E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E386CE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TAU + online positive affect intervention (5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5B5A9F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6-month FU, 12-month FU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br/>
              <w:t>(ITT)</w:t>
            </w:r>
          </w:p>
        </w:tc>
      </w:tr>
      <w:tr w:rsidR="006C5F41" w:rsidRPr="0069369C" w14:paraId="167167F3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434DC14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lastRenderedPageBreak/>
              <w:t>Glück (2011)*</w:t>
            </w:r>
          </w:p>
          <w:p w14:paraId="7AEBA389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</w:tcBorders>
            <w:shd w:val="clear" w:color="auto" w:fill="auto"/>
          </w:tcPr>
          <w:p w14:paraId="3CEDA86B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Students and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employees, Austria/ Switzerland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0462EF3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3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627F9207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5.2 (20-73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5312053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2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55ECD51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Without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50F7A16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6F895F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 sessions, 2 week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499DBD2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21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436E899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 (ITT)</w:t>
            </w:r>
          </w:p>
        </w:tc>
      </w:tr>
      <w:tr w:rsidR="006C5F41" w:rsidRPr="0069369C" w14:paraId="19ADB626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17AD96FE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Gu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79864D36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niversity students and staff, UK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04D00A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2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51E35F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4.2 (18-4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309533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8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7CB5DC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FDA20A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2322F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, 2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5026E4D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6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94E356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)</w:t>
            </w:r>
          </w:p>
        </w:tc>
      </w:tr>
      <w:tr w:rsidR="006C5F41" w:rsidRPr="0069369C" w14:paraId="62E98225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38317D23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5D9A7D6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ACADD6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39B5B6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A0D7839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1C9F05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B15CD9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7DC69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A397949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classical music (6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9EEAFD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 (CA)</w:t>
            </w:r>
          </w:p>
        </w:tc>
      </w:tr>
      <w:tr w:rsidR="006C5F41" w:rsidRPr="0069369C" w14:paraId="45ACC0B3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3332C113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Hearn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3D25C48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Spinal cord injury 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atients,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UK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CF0511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4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A63E37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4.4 (10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519BBF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MBI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(3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74D095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16C05D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8286AD6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1975EE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ycho-education (3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720582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3-month FU (CA)</w:t>
            </w:r>
          </w:p>
        </w:tc>
      </w:tr>
      <w:tr w:rsidR="006C5F41" w:rsidRPr="0069369C" w14:paraId="75C77515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F6976C3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Hearn (2019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5BFDC13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amily caregivers of people with spinal cord injuries or chronic neuropathic pain, UK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0EB86B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7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69D26B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4.0 (11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5E28EA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2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87462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9C1E5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743C777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E48095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ycho-education (2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C9BBBD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3-month FU (CA)</w:t>
            </w:r>
          </w:p>
        </w:tc>
      </w:tr>
      <w:tr w:rsidR="006C5F41" w:rsidRPr="0069369C" w14:paraId="1188DF7B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</w:tcBorders>
            <w:shd w:val="clear" w:color="auto" w:fill="auto"/>
          </w:tcPr>
          <w:p w14:paraId="7FE3A8B3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Henriksson (2016)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</w:tcPr>
          <w:p w14:paraId="5BCBE7D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hronic pain patients, Sweden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3889227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3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7FFB9AB2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1.0 (9.3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726AA7B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5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00B0AD2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14EEDE3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2AD007A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09C15F1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discussion forum (52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5A694B3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)</w:t>
            </w:r>
          </w:p>
        </w:tc>
      </w:tr>
      <w:tr w:rsidR="006C5F41" w:rsidRPr="0069369C" w14:paraId="3FB91899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4AF233B2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Hesser (2012)*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48B60E7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Tinnitus 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patients,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weden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0B563DD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3.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068FC4B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8.5 (14.7, 20-78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547B59C1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35)</w:t>
            </w:r>
          </w:p>
          <w:p w14:paraId="1B2F2BD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BB0973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0A5EBD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855E02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18485A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discussion forum (32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6408BAA0" w14:textId="5F1E18D9" w:rsidR="0069369C" w:rsidRPr="0069369C" w:rsidRDefault="0069369C" w:rsidP="00482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</w:t>
            </w:r>
            <w:r w:rsidR="0048239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d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)</w:t>
            </w:r>
          </w:p>
        </w:tc>
      </w:tr>
      <w:tr w:rsidR="006C5F41" w:rsidRPr="0069369C" w14:paraId="0E54CF1A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3AF17C5A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5D3C493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CD15F2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373C4066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1D7F4BD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78C64B2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FFFDD5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5DB939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3BB110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CBT (32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7A882FD2" w14:textId="0686C3CC" w:rsidR="0069369C" w:rsidRPr="0069369C" w:rsidRDefault="0069369C" w:rsidP="00482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10-month FU (CA</w:t>
            </w:r>
            <w:r w:rsidR="00482391">
              <w:rPr>
                <w:rFonts w:ascii="Times New Roman" w:hAnsi="Times New Roman" w:cs="Times New Roman"/>
                <w:color w:val="auto"/>
                <w:sz w:val="22"/>
                <w:vertAlign w:val="superscript"/>
                <w:lang w:val="en-GB"/>
              </w:rPr>
              <w:t>d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)</w:t>
            </w:r>
          </w:p>
        </w:tc>
      </w:tr>
      <w:tr w:rsidR="006C5F41" w:rsidRPr="0069369C" w14:paraId="54A1EFF9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25F88530" w14:textId="2EC68551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Hoffmann (2020)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4A1A5815" w14:textId="3FD5C665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Adults with severe health anxiety, Denmark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FB1E8B4" w14:textId="28FCEF99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65,3%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173941BF" w14:textId="0A8094F4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9.59 (9.93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0A9BF5B6" w14:textId="01DF1C5A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53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C2DF8DF" w14:textId="6453DD22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AB14DDE" w14:textId="6995C0E8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 ap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F0502BB" w14:textId="311681F0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 sessions, 12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E46ABE8" w14:textId="47839F1E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iscussion forum (48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683DB361" w14:textId="75300B20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mid, post, 6-month FU (ITT)</w:t>
            </w:r>
          </w:p>
        </w:tc>
      </w:tr>
      <w:tr w:rsidR="006C5F41" w:rsidRPr="0069369C" w14:paraId="18B5A990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6699D5E2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Howells (2016)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36AF3D3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eneral population, Australia, US, Poland, UK, Malta, Ireland, Switzerland, Sweden, New Zealand, Singapore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7BCBE8A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8.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58A8422D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0.7 (10.6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49FFA28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97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F0AB0E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831F0B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EECE2D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 sessions, 10 day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0C63E32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neutral task (97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304CEF1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)</w:t>
            </w:r>
          </w:p>
        </w:tc>
      </w:tr>
      <w:tr w:rsidR="006C5F41" w:rsidRPr="0069369C" w14:paraId="00662C2F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C36B4F5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Huberty (2019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29C8E4F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tudent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B046F8F" w14:textId="7F5889C0" w:rsidR="0069369C" w:rsidRPr="0069369C" w:rsidRDefault="0069369C" w:rsidP="00482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89.8</w:t>
            </w:r>
            <w:r w:rsidR="00482391">
              <w:rPr>
                <w:rFonts w:ascii="Times New Roman" w:hAnsi="Times New Roman" w:cs="Times New Roman"/>
                <w:color w:val="auto"/>
                <w:sz w:val="22"/>
                <w:vertAlign w:val="superscript"/>
                <w:lang w:val="en-GB"/>
              </w:rPr>
              <w:t>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43891A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1.2 (4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93858D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5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1B4C0D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E55D8C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E6B509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5FFB781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5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E2F931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1-month FU (CA)</w:t>
            </w:r>
          </w:p>
        </w:tc>
      </w:tr>
      <w:tr w:rsidR="006C5F41" w:rsidRPr="0069369C" w14:paraId="106C5C99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6AB9A664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Ivtzan (2018)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6F3147A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eneral population, UK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5097E86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0.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6EBAA8F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9.8 (15.4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09F1739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33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EEB0EC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AA32D0D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1044B7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CD0558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29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0F6EA79D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112FE31B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282914B4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4B0BFCE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General population, China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25F3118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8.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78F3299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4.4 (8.6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238ED09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27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8E4B86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3983EE5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55B30B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667827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26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2C03ECD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05E922C3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4A873D4F" w14:textId="2938A8A5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Jelinek (2020)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4147D917" w14:textId="7DAA7A6F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dults with depressive symptoms, Germany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7C601594" w14:textId="679D73A2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2.6%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0D28C0E3" w14:textId="28596DF6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5.41 (10.55)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br/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F7C6A27" w14:textId="5397A7EA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CT (3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3014206" w14:textId="092858F1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324E8A5E" w14:textId="6BE8C953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A1EF5BE" w14:textId="5C8062B2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4 sessions, 2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0C63956" w14:textId="44573615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Behavioural activiation (37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2F9284BD" w14:textId="25B26FAC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Pre, post, 1-month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lastRenderedPageBreak/>
              <w:t>FU (ITT)</w:t>
            </w:r>
          </w:p>
        </w:tc>
      </w:tr>
      <w:tr w:rsidR="006C5F41" w:rsidRPr="0069369C" w14:paraId="15553892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6F0457FD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14B0787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5109B13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7BE051DC" w14:textId="09DC3C34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6.42 (10.28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7B15EAE" w14:textId="45714350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3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A8A197F" w14:textId="25301CBF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3F00E046" w14:textId="41CB8635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FA8ADAE" w14:textId="37E86949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4 sessions, 2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51BB44B" w14:textId="003BD71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AU (35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32E0710C" w14:textId="4646506F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1-month FU (ITT)</w:t>
            </w:r>
          </w:p>
        </w:tc>
      </w:tr>
      <w:tr w:rsidR="006C5F41" w:rsidRPr="0069369C" w14:paraId="12CF5043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0CE5FA57" w14:textId="2A7363DD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Khazae</w:t>
            </w:r>
            <w:r w:rsidR="00310D68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i</w:t>
            </w: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i (2019)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6DC18AA9" w14:textId="398D9DAC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aregivers of women with MS, Iran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34F15D6F" w14:textId="78858E6A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2A9A3A13" w14:textId="00109429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 (U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79B2C111" w14:textId="4B74E208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15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9A5A508" w14:textId="69F57093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With (U)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2B9077C" w14:textId="2DCD9200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F61093F" w14:textId="4266C2CC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8AC90A0" w14:textId="7B4BD9CF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No intervention (15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6F3522B0" w14:textId="0CB8B22F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1-month FU (U)</w:t>
            </w:r>
          </w:p>
        </w:tc>
      </w:tr>
      <w:tr w:rsidR="006C5F41" w:rsidRPr="0069369C" w14:paraId="0BCBF002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5F12EBAA" w14:textId="12876A41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Kladnitski (2020)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73E7C840" w14:textId="70040931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Adults with an anxiety or depressive disorder, Australia 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1DFA23E2" w14:textId="65E184E0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4,8%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203F467B" w14:textId="3357CBE4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 (U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367FAB0F" w14:textId="59133EBC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4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AD23823" w14:textId="1362908B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DC080D0" w14:textId="794E4EE6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D1A8D31" w14:textId="4C35BA6D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 sessions, 14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EA784A4" w14:textId="0FC57C4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AU (39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6B985A85" w14:textId="1C7D9B16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mid, post, 3-month FU (ITT)</w:t>
            </w:r>
          </w:p>
        </w:tc>
      </w:tr>
      <w:tr w:rsidR="006C5F41" w:rsidRPr="0069369C" w14:paraId="40D015D0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46E7894E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3B8B474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93B709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285B81B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598B0A30" w14:textId="455D14D6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4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612B7B1" w14:textId="3B81D16B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71DDC7D" w14:textId="3DD08894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FA0836C" w14:textId="04147335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 sessions, 14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3BDEA22C" w14:textId="2C55AE0A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BT (39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670046F3" w14:textId="58AB3E1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mid, post, 3-month FU (ITT)</w:t>
            </w:r>
          </w:p>
        </w:tc>
      </w:tr>
      <w:tr w:rsidR="006C5F41" w:rsidRPr="0069369C" w14:paraId="12431834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7360B43C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5FEF454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79427D33" w14:textId="0A24D9DE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06CA12C1" w14:textId="0C25D596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 (U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113E2818" w14:textId="257DB419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CT (4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894DA1E" w14:textId="7E4BC60A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180699F" w14:textId="6E86509D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660BF7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89F3098" w14:textId="31CF881A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AU (39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6E181FAB" w14:textId="7F6D995C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mid, post, 3-month FU (ITT)</w:t>
            </w:r>
          </w:p>
        </w:tc>
      </w:tr>
      <w:tr w:rsidR="006C5F41" w:rsidRPr="0069369C" w14:paraId="0948275D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33042F8D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42A0F19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3360FEA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2B1538F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837F4DC" w14:textId="6FC3A702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4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5B9898B" w14:textId="3BF97B79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79DE695E" w14:textId="317E9681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47D2D1D" w14:textId="6060B312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 sessions, 14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31389604" w14:textId="01A52B09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BT (39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62DFE12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</w:tr>
      <w:tr w:rsidR="006C5F41" w:rsidRPr="0069369C" w14:paraId="0ED45EAA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75282EB7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Krieger (2019)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21950D41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Individuals with high self-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lastRenderedPageBreak/>
              <w:t>criticism, Switzerland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E2A4A4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lastRenderedPageBreak/>
              <w:t>77.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67718E6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7.7 (11.5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0A7170E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CL (59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D05BD3D" w14:textId="3AFA1EC5" w:rsidR="0069369C" w:rsidRPr="0069369C" w:rsidRDefault="0069369C" w:rsidP="00482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  <w:r w:rsidR="0048239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f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039AD2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FB43211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 sessions, 8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EF196E9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62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35372F3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534542BA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04404C58" w14:textId="20D3C8DE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K</w:t>
            </w:r>
            <w:r w:rsidR="00B71D06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ö</w:t>
            </w: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hle (</w:t>
            </w:r>
            <w:r w:rsidR="00B71D06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2021</w:t>
            </w: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)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31BD825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artners of cancer patients, the Netherland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4E3F250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0.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677CE91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5.9 (10.7, 27-82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3E0800B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+ self-compassion (67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411082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C72DAE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D44606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12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33327C2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66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6C891D3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39CA250F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231DB5E2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45D7708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750595B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724D1B57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 w:eastAsia="Times New Roman" w:hAnsi="Times New Roman" w:cs="Times New Roman"/>
                <w:sz w:val="22"/>
                <w:szCs w:val="22"/>
                <w:lang w:val="nl-NL" w:eastAsia="nl-NL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131EC9A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+ self-compassion (7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F2BA912" w14:textId="1C9E29E6" w:rsidR="0069369C" w:rsidRPr="0069369C" w:rsidRDefault="0069369C" w:rsidP="00482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  <w:r w:rsidR="0048239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g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901EC5B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9D5509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12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780F85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66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09C4BCE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 (ITT)</w:t>
            </w:r>
          </w:p>
        </w:tc>
      </w:tr>
      <w:tr w:rsidR="006C5F41" w:rsidRPr="0069369C" w14:paraId="46A151C5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1AFC7D1A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Krusche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6358215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gnant women, UK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702F63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7AC9B5C" w14:textId="4FC94BC9" w:rsidR="0069369C" w:rsidRPr="0069369C" w:rsidRDefault="0069369C" w:rsidP="00482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2.7 (22-40)</w:t>
            </w:r>
            <w:r w:rsidR="0048239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3D0EA2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10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0B453F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1068E4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8D7902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 sessions, 4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568308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7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91B372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)</w:t>
            </w:r>
          </w:p>
        </w:tc>
      </w:tr>
      <w:tr w:rsidR="006C5F41" w:rsidRPr="0069369C" w14:paraId="65A1B5D8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35CACA02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Kubo (2019)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3FB4879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Cancer patients, US 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0BC2960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8.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4302732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8.1 (14.4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50081BC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54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21F3447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225797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2B16C6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, 8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7B98584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43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1E80543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)</w:t>
            </w:r>
          </w:p>
        </w:tc>
      </w:tr>
      <w:tr w:rsidR="006C5F41" w:rsidRPr="0069369C" w14:paraId="3F324403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7CA0C6B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6D4B1C6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aregivers of cancer patient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58D190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8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105B5D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7.6 (17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31E285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1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FF4C2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B19623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7DA917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70BF4E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1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0BFE86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)</w:t>
            </w:r>
          </w:p>
        </w:tc>
      </w:tr>
      <w:tr w:rsidR="006C5F41" w:rsidRPr="0069369C" w14:paraId="7ACBE7FC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7B1471D5" w14:textId="024BA3A8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Kubo (2020)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5A600146" w14:textId="2AD2058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dults with cancer, U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301DAEE0" w14:textId="562AC6F0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9,9%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7DCA960C" w14:textId="29AA9C04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6.5 (9.6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5FEB3FEC" w14:textId="32B288C6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5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F001A6C" w14:textId="0635E1B6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2028B56" w14:textId="5C20A50F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6A81D82" w14:textId="6B69152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2 sessions, 6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A80F812" w14:textId="395D57CE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LC (51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10B976FA" w14:textId="4CFE3D32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1.5-month FU (CA)</w:t>
            </w:r>
          </w:p>
        </w:tc>
      </w:tr>
      <w:tr w:rsidR="006C5F41" w:rsidRPr="0069369C" w14:paraId="782FF8A7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26086B72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2C0ECACF" w14:textId="6D3595CD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Informal caregivers of adults with cancer, U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4E872B3C" w14:textId="3BC0C8AB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9%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329273F1" w14:textId="7CD7414E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2.4 (13.4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3776A18B" w14:textId="2197498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2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D2025C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35569D7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6E4757D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57C1547" w14:textId="43EC861A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LC (17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5449089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</w:tr>
      <w:tr w:rsidR="006C5F41" w:rsidRPr="0069369C" w14:paraId="54CAB113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06680F52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Kvillemo (2016)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6120634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tudents, Sweden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328E68C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7.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1C55572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6.2 (5.8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10FE59D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4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8C9C76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3FF29D2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983642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0A6834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expressive writing (36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2F07742B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4F58C48D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7EF7F985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lastRenderedPageBreak/>
              <w:t>Lappalainen (2015)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0A2C586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Individuals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epressive symptoms, Finland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2494A3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</w:rPr>
              <w:t>71.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30B0895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1.9 (12.9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7F92211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19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40BDEE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7671EC5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B84FC4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 sessions, 7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7CF2A0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20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318B25A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571937FE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nil"/>
            </w:tcBorders>
            <w:shd w:val="clear" w:color="auto" w:fill="auto"/>
          </w:tcPr>
          <w:p w14:paraId="1B792BEB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ee (2018)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</w:tcPr>
          <w:p w14:paraId="12968FEB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ealthcare providers, Korea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351BF10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0BFA7E66" w14:textId="0F38D94A" w:rsidR="0069369C" w:rsidRPr="0069369C" w:rsidRDefault="0069369C" w:rsidP="00482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5.4 (7.2)</w:t>
            </w:r>
            <w:r w:rsidR="0048239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e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23CFD54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19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7354CB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2CE1A5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7D49B0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0 sessions, 4 week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24C09D9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18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7A22AD69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)</w:t>
            </w:r>
          </w:p>
        </w:tc>
      </w:tr>
      <w:tr w:rsidR="006C5F41" w:rsidRPr="0069369C" w14:paraId="27CA5439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7D85E868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evin (2014)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1531D58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tudent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3D90CF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3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8D3E5D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8.4 (0.5, 18-2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424DE64" w14:textId="77777777" w:rsidR="0069369C" w:rsidRPr="0069369C" w:rsidRDefault="0069369C" w:rsidP="006936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3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5747D2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Without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0F1AD9D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9E2A4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 sessions, 3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8C932F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3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9B4547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5F5E6300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180DDE0F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evin (2016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670CA6A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ndergraduate university student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B61961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6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9C849F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1.6 (5.5, 18-5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3C9B556" w14:textId="77777777" w:rsidR="0069369C" w:rsidRPr="0069369C" w:rsidRDefault="0069369C" w:rsidP="006936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11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C3E77B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383684B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44E3A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 sessions, 3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4DE78C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psycho-education (11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5CC2E7B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1-month and 3-month FU (ITT)</w:t>
            </w:r>
          </w:p>
        </w:tc>
      </w:tr>
      <w:tr w:rsidR="006C5F41" w:rsidRPr="0069369C" w14:paraId="433704FF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4308EB4A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evin (2017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8374C2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ollege student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C70441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6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9F0DF6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0.5 (2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8B6487B" w14:textId="77777777" w:rsidR="0069369C" w:rsidRPr="0069369C" w:rsidRDefault="0069369C" w:rsidP="006936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4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407720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AE13C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D3919E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 sessions, 4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2A3625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3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100C96D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57F9CC7E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30C795DC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evin (2019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73CCEFF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Community sample,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81F994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8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F48D11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1.9 (5.5, 18-4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78A99C6" w14:textId="77777777" w:rsidR="0069369C" w:rsidRPr="0069369C" w:rsidRDefault="0069369C" w:rsidP="006936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ACT + online experience sampling (2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B3A3E2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46E8C4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 – tailored modul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0081ED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4 sessions, 4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292F30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Online experience sampling (2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A82D2E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4C381C28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2526D631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5DF3D62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E6BE43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C1F25D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1FA84F1" w14:textId="77777777" w:rsidR="0069369C" w:rsidRPr="0069369C" w:rsidRDefault="0069369C" w:rsidP="006936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ACT + online experience sampling (2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CAC60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81ACD8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 – random modul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4BCAF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4 sessions, 4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1B59F5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Online experience sampling (2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FAFEA3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 (ITT)</w:t>
            </w:r>
          </w:p>
        </w:tc>
      </w:tr>
      <w:tr w:rsidR="006C5F41" w:rsidRPr="0069369C" w14:paraId="2F91DC2D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A9BB9A2" w14:textId="1C8BC05F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lastRenderedPageBreak/>
              <w:t>Levin (202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132D32C7" w14:textId="385FD0F5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niversity student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801B53D" w14:textId="4EE015AE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492C0CD" w14:textId="623BC0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0.43 (2.4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CFB3192" w14:textId="463A2CC2" w:rsidR="0069369C" w:rsidRPr="0069369C" w:rsidRDefault="0069369C" w:rsidP="006936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1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BA97141" w14:textId="40D3F19B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E6A7B77" w14:textId="1DE8AD10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60F6E8D" w14:textId="02440BEB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8 sessions, 4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9110DC2" w14:textId="0789E654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LC (1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E49B2F4" w14:textId="5055E195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mid, post (CA)</w:t>
            </w:r>
          </w:p>
        </w:tc>
      </w:tr>
      <w:tr w:rsidR="006C5F41" w:rsidRPr="0069369C" w14:paraId="16D1B24B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51F9F24F" w14:textId="7422B6F8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Levin (202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7CD1B4C2" w14:textId="72D23BB5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niversity student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410848B" w14:textId="06497316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2.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8B98AF5" w14:textId="295382ED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2.27 (5.0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114B743" w14:textId="0D99F2A8" w:rsidR="0069369C" w:rsidRPr="0069369C" w:rsidRDefault="0069369C" w:rsidP="006936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4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C77282" w14:textId="51167423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880D804" w14:textId="7CB1179E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EBF5C9" w14:textId="30E3FB44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2 sessions, 6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440DBD0" w14:textId="352B24B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LC (4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73D9275" w14:textId="637E5C68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2-month FU (ITT)</w:t>
            </w:r>
          </w:p>
        </w:tc>
      </w:tr>
      <w:tr w:rsidR="006C5F41" w:rsidRPr="0069369C" w14:paraId="0D6D9C06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1F9D0665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illy (2019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660B1EB1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Emergency medical dispatchers, US and Canad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3A5498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1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701FEE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 (U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29DD037" w14:textId="77777777" w:rsidR="0069369C" w:rsidRPr="0069369C" w:rsidRDefault="0069369C" w:rsidP="006936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16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49D36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A40E9C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754F6F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 sessions, 7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194529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16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231C01A" w14:textId="4E9AD232" w:rsidR="0069369C" w:rsidRPr="0069369C" w:rsidRDefault="0069369C" w:rsidP="00482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3-month FU (ITT</w:t>
            </w:r>
            <w:r w:rsidR="0048239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h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)</w:t>
            </w:r>
          </w:p>
        </w:tc>
      </w:tr>
      <w:tr w:rsidR="006C5F41" w:rsidRPr="0069369C" w14:paraId="6D411FF9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4107425C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in (2017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E89A3C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Individuals</w:t>
            </w:r>
            <w:r w:rsidRPr="0069369C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 xml:space="preserve">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self-reported chronic pain, German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15C41D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4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B55977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1.7 (13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DA06DF9" w14:textId="77777777" w:rsidR="0069369C" w:rsidRPr="0069369C" w:rsidRDefault="0069369C" w:rsidP="006936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EA7B6B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319220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3A81E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 sessions, 7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D96CA0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10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CD0FDC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4-month FU (ITT)</w:t>
            </w:r>
          </w:p>
        </w:tc>
      </w:tr>
      <w:tr w:rsidR="006C5F41" w:rsidRPr="0069369C" w14:paraId="485728AA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7674941B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7162CB5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6209CD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C2E50F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7E480EC" w14:textId="77777777" w:rsidR="0069369C" w:rsidRPr="0069369C" w:rsidRDefault="0069369C" w:rsidP="006936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1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432C73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B12190B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057A97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 sessions, 7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E0C240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aitlist (10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2CDE69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4-month FU (ITT)</w:t>
            </w:r>
          </w:p>
        </w:tc>
      </w:tr>
      <w:tr w:rsidR="006C5F41" w:rsidRPr="0069369C" w14:paraId="2861AA72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52BFE410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y (2014)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269D1FA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MDD patients, Swed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4D3AAA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0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746747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6.0 (10.8, 20-6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4F0366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CT (4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E63060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EAE566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96F765D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41C8E6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BA treatment (4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68EC26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4-month FU (ITT)</w:t>
            </w:r>
          </w:p>
        </w:tc>
      </w:tr>
      <w:tr w:rsidR="006C5F41" w:rsidRPr="0069369C" w14:paraId="52029A72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45D4AE2E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Ma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0B2B0197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ommunity sample, Chi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BE8C06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7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B29A18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27.8 (7.9, 18-4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727ADA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MBCT + online group discussion 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lastRenderedPageBreak/>
              <w:t>sessions (4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83D132B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lastRenderedPageBreak/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A15210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9FE8A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ADE91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Online discussion 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forum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(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4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6D34887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)</w:t>
            </w:r>
          </w:p>
        </w:tc>
      </w:tr>
      <w:tr w:rsidR="006C5F41" w:rsidRPr="0069369C" w14:paraId="3A4516BC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48EBF0FD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1E88F12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69742F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3F0347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119074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8381C9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BAE57E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A6EFA7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E8C180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No intervention (4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F837C9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)</w:t>
            </w:r>
          </w:p>
        </w:tc>
      </w:tr>
      <w:tr w:rsidR="006C5F41" w:rsidRPr="0069369C" w14:paraId="73DF74A0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785F3BB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38E400B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DFC0D4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9970BE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2AF867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CT (4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2C640E7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AB47DD7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94C631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28367B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discussion forum (4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62E51E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)</w:t>
            </w:r>
          </w:p>
        </w:tc>
      </w:tr>
      <w:tr w:rsidR="006C5F41" w:rsidRPr="0069369C" w14:paraId="4E682632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5E8A2405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7494C46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A40B06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EBBACB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0DCDD4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2140F6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AC5ED3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2B2F2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1BBC30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No intervention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(4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B35CCA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)</w:t>
            </w:r>
          </w:p>
        </w:tc>
      </w:tr>
      <w:tr w:rsidR="006C5F41" w:rsidRPr="0069369C" w14:paraId="7695ED2F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C8E2AA7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Mak (2015)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506FE0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tudent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s and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employees, Chi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84BC5E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6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DF32E31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2.8 (6.5, 17-5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53FE56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10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F50142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E2117E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9F7BC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F5D0A6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aitlist (10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F646A8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1-month FU (ITT)</w:t>
            </w:r>
          </w:p>
          <w:p w14:paraId="3A57B2E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</w:p>
        </w:tc>
      </w:tr>
      <w:tr w:rsidR="006C5F41" w:rsidRPr="0069369C" w14:paraId="77C90DFD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70B910F1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06CBEAE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7FF9BC6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407DE7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CED2A8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-HAPA (10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186687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C61B59B" w14:textId="77777777" w:rsidR="0069369C" w:rsidRPr="0069369C" w:rsidRDefault="0069369C" w:rsidP="0069369C">
            <w:pPr>
              <w:tabs>
                <w:tab w:val="left" w:pos="5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80CD3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74D322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aitlist (10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78B1D4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1-month FU (ITT)</w:t>
            </w:r>
          </w:p>
        </w:tc>
      </w:tr>
      <w:tr w:rsidR="006C5F41" w:rsidRPr="0069369C" w14:paraId="6617954C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772A9BB1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Mak (2017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38A3CE0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tudents and employees, Chi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F23148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4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FD7EEF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2.6 (12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9F744E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6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1A732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7BFC1C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7AEF9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146B2C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CBT (65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04528E1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3-month FU (ITT)</w:t>
            </w:r>
          </w:p>
        </w:tc>
      </w:tr>
      <w:tr w:rsidR="006C5F41" w:rsidRPr="0069369C" w14:paraId="0290E196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31C76D10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Mak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AAFBA3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General population,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hi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28844D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2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0C6036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33.6 (12.1, 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18-8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77CBC8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70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759D03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B960F9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 and 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E121D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8 sessions, 4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5DC3D66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cognitive behavioural psycho-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lastRenderedPageBreak/>
              <w:t>education (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75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D2C5B6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lastRenderedPageBreak/>
              <w:t>Pre, post, 3-month FU (ITT)</w:t>
            </w:r>
          </w:p>
        </w:tc>
      </w:tr>
      <w:tr w:rsidR="006C5F41" w:rsidRPr="0069369C" w14:paraId="4AA2C146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B2AE547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07AA879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420C8E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8C7DF5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6D02A5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BI (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70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F4BFE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A73675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App and 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4FA38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28 sessions, 4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241841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Online cognitive behavioural psycho-education (75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674CDC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3-month FU (ITT)</w:t>
            </w:r>
          </w:p>
        </w:tc>
      </w:tr>
      <w:tr w:rsidR="006C5F41" w:rsidRPr="0069369C" w14:paraId="1690E63F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78F83138" w14:textId="6DE47055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Messer (2019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648537EA" w14:textId="6FB64C1C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ancer survivor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5BEEE89" w14:textId="3F92C948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8D1F880" w14:textId="51FF6F89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1.0 (10.5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A373492" w14:textId="1700500F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 (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E8985D" w14:textId="6C675FBA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029DAAA" w14:textId="54D045ED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B66C0B" w14:textId="5517698A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 weeks, 6 session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15BDC5B" w14:textId="1831203B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AU (1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C2168AC" w14:textId="63640F2F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247C0A56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65A1F526" w14:textId="73BDAEAF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Milbury (202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1146921E" w14:textId="03E85234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dults with brain cancer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B603E2C" w14:textId="02A63DF5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63DFD72" w14:textId="3EA381CC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7.49 ( 31-7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330C19F" w14:textId="21B745E1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1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80EE57" w14:textId="0F00A042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D4469EE" w14:textId="2610BD73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Videoconferencing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A09FA2" w14:textId="6B40A4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 weeks, 4 session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118F154" w14:textId="2E7EEBC8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AU (1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4EEF770" w14:textId="50488129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2-month FU (ITT)</w:t>
            </w:r>
          </w:p>
        </w:tc>
      </w:tr>
      <w:tr w:rsidR="006C5F41" w:rsidRPr="0069369C" w14:paraId="12F36651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60DD69ED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Molander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29359E96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Individuals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hearing loss, Swed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911B32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7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7122CF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8.7 (12.8, 25-8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F53E51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8933C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A94DDA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C08CAAD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8543BB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3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283D8C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4A018FE8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1EA8DBC3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Morledge (2013)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F03935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Community sample, US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7395A9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8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E54F36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C097D4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MBSR (184)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17A047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G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C6C7FF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75D4B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86F355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18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D5F47C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1-month FU (ITT)</w:t>
            </w:r>
          </w:p>
        </w:tc>
      </w:tr>
      <w:tr w:rsidR="006C5F41" w:rsidRPr="0069369C" w14:paraId="60342C02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38FA9DC9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0183EE1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D5148B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2603B7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0D67AD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18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F330A2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41A679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0506D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FE3362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aitlist (18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AA2234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1-month FU (ITT)</w:t>
            </w:r>
          </w:p>
        </w:tc>
      </w:tr>
      <w:tr w:rsidR="006C5F41" w:rsidRPr="0069369C" w14:paraId="2D506F72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76187786" w14:textId="2F44EBF8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Nadler (202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23AE4EFC" w14:textId="021D646F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Adult employee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118E466" w14:textId="3CA2B9E9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3.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2FF0880" w14:textId="27A2BE20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 (range 18-60+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CF6029E" w14:textId="56FE3D53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3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4CF6BB9" w14:textId="7283887E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46469A8" w14:textId="3B1846D4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B361683" w14:textId="2D621300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weeks, 8 session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50AA08B" w14:textId="267FB4A1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LC (6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3BDBF33" w14:textId="0C413EDC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)</w:t>
            </w:r>
          </w:p>
        </w:tc>
      </w:tr>
      <w:tr w:rsidR="006C5F41" w:rsidRPr="0069369C" w14:paraId="413AC06B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4C8936B9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lastRenderedPageBreak/>
              <w:t>Nguyen-Feng (2016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705238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tudent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B32025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6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88F76F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2D42C5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+ Present control (10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0B5BF1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70220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D6567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 sessions, 4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0C0BB1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present control (9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CD7799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5006923D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5F494C7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Nguyen-Feng (2017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12FC49D9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sychology student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3A9BC1B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66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1A25371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U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B67E4C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MBI (12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BC162A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4F2031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6CAD0B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6 sessions, 4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B37613B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Online psycho-education (12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699CCE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1-month FU (CA)</w:t>
            </w:r>
          </w:p>
        </w:tc>
      </w:tr>
      <w:tr w:rsidR="006C5F41" w:rsidRPr="0069369C" w14:paraId="3D9A7E61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54243A41" w14:textId="03861BD0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Nissen (202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0CDBA5A2" w14:textId="4AE5A951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Cancer survivors with depressive or anxious symptoms, Denmark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16DFF68" w14:textId="679D6F73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91.3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3EC2487" w14:textId="1DC9859E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5.45 (9.9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5423087" w14:textId="5717B505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1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4C6A94" w14:textId="43886A9E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9A1B12B" w14:textId="636EF528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168CC5" w14:textId="32BFDD7E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weeks, 8 session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B234CB8" w14:textId="05A0FC13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LC (4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442D894" w14:textId="0BF31B74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mid, post, 6-month FU (ITT)</w:t>
            </w:r>
          </w:p>
        </w:tc>
      </w:tr>
      <w:tr w:rsidR="006C5F41" w:rsidRPr="0069369C" w14:paraId="4C7AB2E2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27250C92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Noone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536011C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Students, Irela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797103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75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9557FF7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20.9 (4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01B283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MBI (4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CE24E4B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0E299A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2E09D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30 sessions, 6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13D4DD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Online guided breathing exercises (4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7DFC97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 (ITT)</w:t>
            </w:r>
          </w:p>
        </w:tc>
      </w:tr>
      <w:tr w:rsidR="006C5F41" w:rsidRPr="0069369C" w14:paraId="413D66FF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94A6F7D" w14:textId="70B4E0B5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O'Driscoll (2019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07A3C530" w14:textId="661D7623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harmacy students, Irela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0D06D73" w14:textId="134A1C9F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76.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703924B" w14:textId="3E64B775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 (U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F1025F4" w14:textId="239A18D3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1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98CF242" w14:textId="69B72360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F36A81E" w14:textId="31D51A14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DC4E15" w14:textId="575642F0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 weeks, 4 session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4AC4489" w14:textId="2352CA94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LC (3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FCE0B7D" w14:textId="3A325DFE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)</w:t>
            </w:r>
          </w:p>
        </w:tc>
      </w:tr>
      <w:tr w:rsidR="006C5F41" w:rsidRPr="0069369C" w14:paraId="335FB5F9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67A06C6A" w14:textId="5F5ED29F" w:rsidR="0069369C" w:rsidRPr="0069369C" w:rsidRDefault="0069369C" w:rsidP="006936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Potharst (2019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106C022A" w14:textId="53C2F3EE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others with elevated parental stress, The Netherland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A9BCF11" w14:textId="7914C6F3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6636F6D" w14:textId="5530E436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  <w:lang w:val="en-GB"/>
              </w:rPr>
            </w:pPr>
            <w:r w:rsidRPr="0069369C">
              <w:rPr>
                <w:rStyle w:val="CommentReference"/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36.22 (3.8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FB6A7E7" w14:textId="5F963058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3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FC9785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  <w:p w14:paraId="6D5413B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D847824" w14:textId="0F194E76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E01ED3E" w14:textId="58E3BD96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weeks, 8 session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AF76081" w14:textId="33ED109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LC (3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F3E0DCD" w14:textId="28A23651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2.5-month FU (ITT)</w:t>
            </w:r>
          </w:p>
        </w:tc>
      </w:tr>
      <w:tr w:rsidR="006C5F41" w:rsidRPr="0069369C" w14:paraId="3693A822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1A2D6278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Pots (2016)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5A274B5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Individuals with mild to moderate depressive symptoms, 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lastRenderedPageBreak/>
              <w:t>the Netherland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081455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lastRenderedPageBreak/>
              <w:t>75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A4D9EB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6.9 (12.1, 20-7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ECF1F0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8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AE6717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  <w:p w14:paraId="659BA9D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FD04FA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8BFD9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 sessions, 12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68BD6A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8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DB7A8B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3-month FU (ITT)</w:t>
            </w:r>
          </w:p>
        </w:tc>
      </w:tr>
      <w:tr w:rsidR="006C5F41" w:rsidRPr="0069369C" w14:paraId="5B0917CC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59A5F698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EF201A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5374F9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5F55CD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0F6E5F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AE204D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BE13F9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52661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3245EF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expressive writing (6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55B3FC9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3-month FU (ITT)</w:t>
            </w:r>
          </w:p>
        </w:tc>
      </w:tr>
      <w:tr w:rsidR="006C5F41" w:rsidRPr="0069369C" w14:paraId="706F55E4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58B57112" w14:textId="35184AFE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Puzia (202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3BFB40D" w14:textId="0001C838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dults with myeloproliferative neoplasm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C6B41DF" w14:textId="5F6ACCEE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6.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9CAD81D" w14:textId="19C62680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Style w:val="CommentReference"/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U (U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5D18AAD" w14:textId="5FB824D4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MBI (2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C20D41" w14:textId="10E822C2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9833A7F" w14:textId="339F324D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6809B5" w14:textId="70C4892B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8 sessions, 4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44929FD" w14:textId="694252FA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Educational information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(5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5DCA275" w14:textId="5D3FE54C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 xml:space="preserve">Pre, post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(CA)</w:t>
            </w:r>
          </w:p>
        </w:tc>
      </w:tr>
      <w:tr w:rsidR="006C5F41" w:rsidRPr="0069369C" w14:paraId="68E0B567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6E2CE85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Querstret (2017, 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6197CE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Employees, UK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AD8EF9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80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F6D9AD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40.7 (10.5, 21-6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AD9785B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MBI (6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EAFD8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90CB59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79EB59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10 sessions,  4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EA894D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aitlist (5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4626D5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(ITT)</w:t>
            </w:r>
          </w:p>
        </w:tc>
      </w:tr>
      <w:tr w:rsidR="006C5F41" w:rsidRPr="0069369C" w14:paraId="64932B45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F9C2F5A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Räsänen (2016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75D1431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Students, Finla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807E0C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85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1475C9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24.3 (3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9B87B3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ACT (3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5B4C0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A7FEBE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88ABEF6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7 sessions, 7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DCCB15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aitlist (3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0BD405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12-month FU (ITT)</w:t>
            </w:r>
          </w:p>
        </w:tc>
      </w:tr>
      <w:tr w:rsidR="006C5F41" w:rsidRPr="0069369C" w14:paraId="29D87CB0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2E205D32" w14:textId="6EB7911F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Ritvo (202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2AA41637" w14:textId="134731F3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niversity students, Canad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3F507A8" w14:textId="2D53E91B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A33A368" w14:textId="072282A2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Style w:val="CommentReference"/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23.10 (8.0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A108B7F" w14:textId="51FA41D0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7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C4623F" w14:textId="08BBB4EA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FA064B" w14:textId="24181B26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9D04B60" w14:textId="4BD645BD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2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6E8A3CC" w14:textId="763E41B1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LC (7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5E0C7F6" w14:textId="3C7D88CC" w:rsidR="0069369C" w:rsidRPr="0069369C" w:rsidRDefault="0069369C" w:rsidP="00482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re, post (ITT)</w:t>
            </w:r>
          </w:p>
        </w:tc>
      </w:tr>
      <w:tr w:rsidR="006C5F41" w:rsidRPr="0069369C" w14:paraId="5C9B5E60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7CEFE99A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Rosen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1AE1BC9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Breast cancer patient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10CF29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8C3E08D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52.3 (10.3, 29-7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D8A5C9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MBI (5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0DC3E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B21224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12BC6F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10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77CEA2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aitlist (5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E2F3CF2" w14:textId="29B50B0E" w:rsidR="0069369C" w:rsidRPr="0069369C" w:rsidRDefault="0069369C" w:rsidP="00482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1-month FU (CA</w:t>
            </w:r>
            <w:r w:rsidR="00482391">
              <w:rPr>
                <w:rFonts w:ascii="Times New Roman" w:hAnsi="Times New Roman" w:cs="Times New Roman"/>
                <w:color w:val="auto"/>
                <w:sz w:val="22"/>
                <w:vertAlign w:val="superscript"/>
                <w:lang w:val="en-GB"/>
              </w:rPr>
              <w:t>d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)</w:t>
            </w:r>
          </w:p>
        </w:tc>
      </w:tr>
      <w:tr w:rsidR="006C5F41" w:rsidRPr="0069369C" w14:paraId="542EB4CC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4F807BAA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FF000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Russell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0F150D17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Melanoma patients, Austral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5A3E72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53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BE774B1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53.4 (13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974ACF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MBI (4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C1CC44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6A24F8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D2AEF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6 sessions, 6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8EEC01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TAU (2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200DDF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re, post (CA)</w:t>
            </w:r>
          </w:p>
        </w:tc>
      </w:tr>
      <w:tr w:rsidR="006C5F41" w:rsidRPr="0069369C" w14:paraId="71CE1E5E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1EDAE54E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sz w:val="22"/>
                <w:lang w:val="en-GB"/>
              </w:rPr>
              <w:t>Sagon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E9BAA1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Student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4D91C8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71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8276D22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18.2 (0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B929D3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ABI (5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2A7694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B7FB31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D059C4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 xml:space="preserve">U, 8 weeks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B49D28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aitlist (5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A1E1A0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re, post (ITT)</w:t>
            </w:r>
          </w:p>
        </w:tc>
      </w:tr>
      <w:tr w:rsidR="006C5F41" w:rsidRPr="0069369C" w14:paraId="0798AA2F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4CD6B8DF" w14:textId="12D9335A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lastRenderedPageBreak/>
              <w:t>Sairanen (2019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647F2FBB" w14:textId="3193C449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arents of children with type 1 diabetes with burnout symptoms, Swed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E570846" w14:textId="0CDDEE0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1,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BE5627C" w14:textId="030180B3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42.62 (6.9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A000F07" w14:textId="7F9902F1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3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4D739B" w14:textId="2C12C732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958E902" w14:textId="67709584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EFDA8E" w14:textId="6524C650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 sessions, 10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6A0317C" w14:textId="4ED8D15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LC (3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A9728DB" w14:textId="6EE3CE1F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re, post 4-month FU (CA)</w:t>
            </w:r>
          </w:p>
        </w:tc>
      </w:tr>
      <w:tr w:rsidR="006C5F41" w:rsidRPr="0069369C" w14:paraId="3D0F8C3B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B6FEF9E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sz w:val="22"/>
                <w:lang w:val="en-GB"/>
              </w:rPr>
              <w:t>Scott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6048306D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Chronic pain patients, UK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C76AFF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63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04AA0C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45.5 (14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A06D5A6" w14:textId="77777777" w:rsidR="0069369C" w:rsidRPr="0069369C" w:rsidRDefault="0069369C" w:rsidP="0069369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TAU + ACT (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3F159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62C8412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4D3793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8 sessions, 12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FDCFE5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TAU (3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C15B8D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re, post, 6-month FU (ITT)</w:t>
            </w:r>
          </w:p>
        </w:tc>
      </w:tr>
      <w:tr w:rsidR="006C5F41" w:rsidRPr="0069369C" w14:paraId="4AB0CD1B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5475050E" w14:textId="131ACEB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Segal (202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284FDD41" w14:textId="0678F669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dults with residual depressive symptom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AE7C10F" w14:textId="6991C8E6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5.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7E62A00" w14:textId="18D50695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Style w:val="CommentReference"/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48.3 (14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3E61BC3" w14:textId="5236F7BF" w:rsidR="0069369C" w:rsidRPr="0069369C" w:rsidRDefault="0069369C" w:rsidP="0069369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CT (23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DC3F8E9" w14:textId="6CEFBAEE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230B9CB" w14:textId="43E32643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546E9A" w14:textId="7C3F9E18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12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C23B2DB" w14:textId="5B8D2E83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AU (23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0915C25" w14:textId="4EFE8E71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re, post, 12-month FU (ITT)</w:t>
            </w:r>
          </w:p>
        </w:tc>
      </w:tr>
      <w:tr w:rsidR="006C5F41" w:rsidRPr="0069369C" w14:paraId="5EF39DE9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18838256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sz w:val="22"/>
                <w:lang w:val="en-GB"/>
              </w:rPr>
              <w:t>Shore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082BE67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Community sample, UK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7348F0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89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65F39A2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32.2 (13.6, 18-6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E32EA00" w14:textId="77777777" w:rsidR="0069369C" w:rsidRPr="0069369C" w:rsidRDefault="0069369C" w:rsidP="0069369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MBI (5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47B5ED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41B1A3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C9970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6 sessions, 2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6B2F83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aitlist (5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AE8998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re, post (CA)</w:t>
            </w:r>
          </w:p>
        </w:tc>
      </w:tr>
      <w:tr w:rsidR="006C5F41" w:rsidRPr="0069369C" w14:paraId="1A002F73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42FDE3E3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sz w:val="22"/>
                <w:lang w:val="en-GB"/>
              </w:rPr>
              <w:t>Simister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211C590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Fibromyalgia patients, Canad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7911C8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95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500CBA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39.7 (9.4, 18-6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A918043" w14:textId="77777777" w:rsidR="0069369C" w:rsidRPr="0069369C" w:rsidRDefault="0069369C" w:rsidP="0069369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TAU + ACT (3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F265F9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03F0747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D07188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7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444651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TAU (3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EE79EE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re, post, 3-month FU (ITT)</w:t>
            </w:r>
          </w:p>
        </w:tc>
      </w:tr>
      <w:tr w:rsidR="006C5F41" w:rsidRPr="0069369C" w14:paraId="7F56F223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14291091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sz w:val="22"/>
                <w:lang w:val="en-GB"/>
              </w:rPr>
              <w:t>Stjernswärd (2017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066D5096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Caregivers of patients with a mental illness, Swed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AB9500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88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23FE59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54.0 (40-6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857FC3F" w14:textId="77777777" w:rsidR="0069369C" w:rsidRPr="0069369C" w:rsidRDefault="0069369C" w:rsidP="0069369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MBSR (7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74B25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1E96E1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31700D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8 sessions, 10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AA47AB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aitlist (7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303953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re, post (CA)</w:t>
            </w:r>
          </w:p>
        </w:tc>
      </w:tr>
      <w:tr w:rsidR="006C5F41" w:rsidRPr="0069369C" w14:paraId="73D0652B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45942A0B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sz w:val="22"/>
                <w:lang w:val="en-GB"/>
              </w:rPr>
              <w:t>Tighe (2017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601DAF4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Indigenous people, Austral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DD9207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63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DC0270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26.3 (8.1, 18-5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FA58292" w14:textId="77777777" w:rsidR="0069369C" w:rsidRPr="0069369C" w:rsidRDefault="0069369C" w:rsidP="0069369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ACT (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8EE4C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3EB293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99000B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3 sessions, 6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BA3706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aitlist (3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81BE10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re, post (ITT)</w:t>
            </w:r>
          </w:p>
        </w:tc>
      </w:tr>
      <w:tr w:rsidR="006C5F41" w:rsidRPr="0069369C" w14:paraId="4C35F13E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1CC612A4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lastRenderedPageBreak/>
              <w:t>Trompetter (2014)*</w:t>
            </w:r>
          </w:p>
          <w:p w14:paraId="75C5E655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422330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Individuals with self reported chronic pain, the Netherland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F0C7FF6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6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D95FA3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</w:rPr>
              <w:t>52.8 (20-8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DAC5DDB" w14:textId="77777777" w:rsidR="0069369C" w:rsidRPr="0069369C" w:rsidRDefault="0069369C" w:rsidP="006936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82)</w:t>
            </w:r>
          </w:p>
          <w:p w14:paraId="2899608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F19810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076A1E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2F2BD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 sessions, 12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6B26F2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77)</w:t>
            </w:r>
          </w:p>
          <w:p w14:paraId="36605D3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9E55D5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3-month FU (ITT)</w:t>
            </w:r>
          </w:p>
        </w:tc>
      </w:tr>
      <w:tr w:rsidR="006C5F41" w:rsidRPr="0069369C" w14:paraId="3157BE9B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4C74B33C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340CEB3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EA8CF2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D202F7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6CA8EED" w14:textId="77777777" w:rsidR="0069369C" w:rsidRPr="0069369C" w:rsidRDefault="0069369C" w:rsidP="006936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D9DCA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7F2181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D92A05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D1D103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expressive writing (7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F0461E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, 3-month FU (ITT)</w:t>
            </w:r>
          </w:p>
        </w:tc>
      </w:tr>
      <w:tr w:rsidR="006C5F41" w:rsidRPr="0069369C" w14:paraId="34EDC104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E38082B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Van Emmerik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169E148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ommunity sample, the Netherland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985DCF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6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F7A3DA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</w:rPr>
              <w:t>44.7 (9.8, 19-7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F9D0929" w14:textId="77777777" w:rsidR="0069369C" w:rsidRPr="0069369C" w:rsidRDefault="0069369C" w:rsidP="006936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19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7558A3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ED6510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EFAEB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 sessions, 5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0EAA9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18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9B4978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</w:t>
            </w:r>
            <w:r w:rsidRPr="0069369C">
              <w:rPr>
                <w:rFonts w:ascii="Times New Roman" w:hAnsi="Times New Roman" w:cs="Times New Roman"/>
                <w:strike/>
                <w:color w:val="000000" w:themeColor="text1"/>
                <w:sz w:val="22"/>
                <w:lang w:val="en-GB"/>
              </w:rPr>
              <w:t xml:space="preserve">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(ITT)</w:t>
            </w:r>
          </w:p>
        </w:tc>
      </w:tr>
      <w:tr w:rsidR="006C5F41" w:rsidRPr="0069369C" w14:paraId="5875C15E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57DC0036" w14:textId="03BB27B0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Viskovich (2019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2E00FF05" w14:textId="3DEE37BF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niversity students, Austral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7442FC4" w14:textId="76DD65B0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3.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DE960F3" w14:textId="2692FFD5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369C">
              <w:rPr>
                <w:rStyle w:val="CommentReference"/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26.85 (8.7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D390FBC" w14:textId="706D619F" w:rsidR="0069369C" w:rsidRPr="0069369C" w:rsidRDefault="0069369C" w:rsidP="006936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 (59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11D87C0" w14:textId="2F470966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4ED8C2C" w14:textId="5340529D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8272909" w14:textId="65AE329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 sessions, 4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15E08D4" w14:textId="66D7B7B9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LC (56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F85563B" w14:textId="36F5D48C" w:rsidR="0069369C" w:rsidRPr="0069369C" w:rsidRDefault="0069369C" w:rsidP="00482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re, post. 2.5-month FU (ITT)</w:t>
            </w:r>
          </w:p>
        </w:tc>
      </w:tr>
      <w:tr w:rsidR="006C5F41" w:rsidRPr="0069369C" w14:paraId="1B1226F4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201291CB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Wahbeh (2016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036FDC56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lder adult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5647C92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B0BE91F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6.2 (7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2FB1C5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79D89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B7612A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BB6C206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 sessions, 6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D3E37D8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nline health education (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6F1473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)</w:t>
            </w:r>
          </w:p>
        </w:tc>
      </w:tr>
      <w:tr w:rsidR="006C5F41" w:rsidRPr="0069369C" w14:paraId="2B4BC669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226D3197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Wahbeh (20</w:t>
            </w: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52142441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Older adults with depressive symptom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9BFA681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8639B5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4.8 (6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04B822C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2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CD879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6D64DE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b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78097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 sessions, 6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60FCC9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aitlist (2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7284C5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 (CA)</w:t>
            </w:r>
          </w:p>
        </w:tc>
      </w:tr>
      <w:tr w:rsidR="006C5F41" w:rsidRPr="0069369C" w14:paraId="1E003C3B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07645E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Walsh (2019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A222C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tudents, Canad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1DABE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3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5779F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0.0 (2.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EE6DB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5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F401CA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F562F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E2CAF7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U, 3 week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913DC6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Cognitive training app (5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FB98D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CA)</w:t>
            </w:r>
          </w:p>
        </w:tc>
      </w:tr>
      <w:tr w:rsidR="006C5F41" w:rsidRPr="0069369C" w14:paraId="5A2A824E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13641A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lastRenderedPageBreak/>
              <w:t>Wolever (2012)*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F3E38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Employees, U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6D9B9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7.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F619D6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</w:rPr>
              <w:t>43.0 (U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4A12D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5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C28651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G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A7D00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Virtual online classroom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E581E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12 sessions, 12 weeks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B4519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No intervention (53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AA877D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79676526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2BD5CBD2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3F8F6D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121FE0E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01C2D29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3FD6212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A8472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4BD506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DC20E42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8A9AC41" w14:textId="1D726671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Yoga (90)</w:t>
            </w:r>
            <w:r w:rsidR="00482391">
              <w:rPr>
                <w:rFonts w:ascii="Times New Roman" w:hAnsi="Times New Roman" w:cs="Times New Roman"/>
                <w:color w:val="auto"/>
                <w:sz w:val="22"/>
                <w:vertAlign w:val="superscript"/>
                <w:lang w:val="en-GB"/>
              </w:rPr>
              <w:t>i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0420EE1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re, post (ITT)</w:t>
            </w:r>
          </w:p>
        </w:tc>
      </w:tr>
      <w:tr w:rsidR="006C5F41" w:rsidRPr="0069369C" w14:paraId="4B51289C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EA05D9E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Yang (20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39341EC9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edical students, 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F8DDB3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3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01E95E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</w:rPr>
              <w:t>25.1 (21-4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06AAEF7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I (4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C71BF7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ou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C888B3B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52084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0 sessions, 4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F13C42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4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459403A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, 1-month FU (CA)</w:t>
            </w:r>
          </w:p>
        </w:tc>
      </w:tr>
      <w:tr w:rsidR="006C5F41" w:rsidRPr="0069369C" w14:paraId="332ED446" w14:textId="77777777" w:rsidTr="006C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038FC882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Yang (2019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3E0BE2E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Pregnant </w:t>
            </w: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 xml:space="preserve">women depressive or anxiety symptoms, </w:t>
            </w: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hi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90D13F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5C47062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</w:rPr>
              <w:t>30.8 (4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C181E2B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6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4A24C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B728365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p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279900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 sessions,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12570A4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AU (6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45EFCAC" w14:textId="77777777" w:rsidR="0069369C" w:rsidRPr="0069369C" w:rsidRDefault="0069369C" w:rsidP="00693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  <w:tr w:rsidR="006C5F41" w:rsidRPr="0069369C" w14:paraId="3892BE72" w14:textId="77777777" w:rsidTr="006C5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924CA9" w14:textId="77777777" w:rsidR="0069369C" w:rsidRPr="0069369C" w:rsidRDefault="0069369C" w:rsidP="0069369C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Zernicke (2014)*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93B0F5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ancer recovery patients, Canad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F87E5F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2.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14D468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8.0 (29-79)</w:t>
            </w:r>
          </w:p>
          <w:p w14:paraId="77258813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E22920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BSR (3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50A3F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ith (G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AE1D0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Virtual online classroo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9BA202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sessions, 8 week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A2E524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aitlist (3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3D7BAE" w14:textId="77777777" w:rsidR="0069369C" w:rsidRPr="0069369C" w:rsidRDefault="0069369C" w:rsidP="00693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e, post (ITT)</w:t>
            </w:r>
          </w:p>
        </w:tc>
      </w:tr>
    </w:tbl>
    <w:p w14:paraId="0452F509" w14:textId="6CF020C8" w:rsidR="00E10236" w:rsidRPr="0069369C" w:rsidRDefault="00E10236" w:rsidP="002907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69369C">
        <w:rPr>
          <w:rFonts w:ascii="Times New Roman" w:hAnsi="Times New Roman" w:cs="Times New Roman"/>
          <w:i/>
          <w:iCs/>
          <w:color w:val="000000" w:themeColor="text1"/>
          <w:sz w:val="22"/>
          <w:lang w:val="en-GB"/>
        </w:rPr>
        <w:t>Note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. AAF,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A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mbulant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A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ctivity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F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eedback; ABI,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A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cceptance-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B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ased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I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ntervention; ACT,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A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cceptance and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C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ommitment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T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herapy; BA,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B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ehavioural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A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ctivation;</w:t>
      </w:r>
      <w:r w:rsidR="007422C9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CBT, Cognitive Behavioural Therapy; CBI,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C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ompassion-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B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ased 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I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ntervention;</w:t>
      </w:r>
      <w:r w:rsidR="007422C9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ES, experience sampling; F, female; FU, follow-up; G, group-based; HAPA,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H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ealth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A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ction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P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rocess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A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pproach; I, individual; ITT, intention-to-treat; 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MBCL, Mindfulness-Based Compassionate Living;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MBCT, </w:t>
      </w:r>
      <w:r w:rsidR="002907BE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M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indfulness-</w:t>
      </w:r>
      <w:r w:rsidR="002907BE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B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ased </w:t>
      </w:r>
      <w:r w:rsidR="002907BE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C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ognitive </w:t>
      </w:r>
      <w:r w:rsidR="002907BE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T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herapy; MBI,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M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indfulness-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B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ased </w:t>
      </w:r>
      <w:r w:rsidR="00F52037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I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ntervention; MBSR, </w:t>
      </w:r>
      <w:r w:rsidR="002907BE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M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indfulness-</w:t>
      </w:r>
      <w:r w:rsidR="002907BE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B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ased </w:t>
      </w:r>
      <w:r w:rsidR="002907BE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S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tress </w:t>
      </w:r>
      <w:r w:rsidR="002907BE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R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eduction; MDD, Major Depressive Disorder; </w:t>
      </w:r>
      <w:r w:rsidR="00A079A0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SD, standard deviation; 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TAU, treatment as usual; U, unknown; UK, United Kingdom; US, United States</w:t>
      </w:r>
      <w:r w:rsidR="007422C9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.</w:t>
      </w:r>
    </w:p>
    <w:p w14:paraId="68CE1D37" w14:textId="77777777" w:rsidR="009E7AD7" w:rsidRPr="0069369C" w:rsidRDefault="009E7AD7" w:rsidP="302A1C3D">
      <w:pPr>
        <w:pStyle w:val="CommentText"/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</w:p>
    <w:p w14:paraId="4643BCFE" w14:textId="2F74870A" w:rsidR="009E7AD7" w:rsidRPr="0069369C" w:rsidRDefault="00482391" w:rsidP="302A1C3D">
      <w:pPr>
        <w:spacing w:after="0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a</w:t>
      </w:r>
      <w:r w:rsidR="302A1C3D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% female of the total study population at baseline.</w:t>
      </w:r>
    </w:p>
    <w:p w14:paraId="2FB63956" w14:textId="4FB4B005" w:rsidR="009E7AD7" w:rsidRPr="0069369C" w:rsidRDefault="00482391" w:rsidP="302A1C3D">
      <w:pPr>
        <w:pStyle w:val="CommentText"/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GB"/>
        </w:rPr>
        <w:t>b</w:t>
      </w:r>
      <w:r w:rsidR="302A1C3D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>Mean age (</w:t>
      </w:r>
      <w:r w:rsidR="302A1C3D" w:rsidRPr="0069369C">
        <w:rPr>
          <w:rFonts w:ascii="Times New Roman" w:hAnsi="Times New Roman"/>
          <w:i/>
          <w:iCs/>
          <w:color w:val="000000" w:themeColor="text1"/>
          <w:sz w:val="22"/>
          <w:szCs w:val="22"/>
          <w:lang w:val="en-GB"/>
        </w:rPr>
        <w:t>SD</w:t>
      </w:r>
      <w:r w:rsidR="302A1C3D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and/or range) of the total study population at baseline. If Means and SDs are reported for experimental and control conditions separately, weighted means and SDs are calculated by the authors.</w:t>
      </w:r>
    </w:p>
    <w:p w14:paraId="7CC262A5" w14:textId="30A74485" w:rsidR="009E7AD7" w:rsidRPr="0069369C" w:rsidRDefault="00482391" w:rsidP="302A1C3D">
      <w:pPr>
        <w:pStyle w:val="CommentText"/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GB"/>
        </w:rPr>
        <w:t>c</w:t>
      </w:r>
      <w:r w:rsidR="302A1C3D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>We solely report measurements that w</w:t>
      </w:r>
      <w:r w:rsidR="39C8C942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>ere</w:t>
      </w:r>
      <w:r w:rsidR="302A1C3D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used in the meta-analysis. Follow-up times are since post-intervention.</w:t>
      </w:r>
    </w:p>
    <w:p w14:paraId="465FAC72" w14:textId="26C4B0E7" w:rsidR="008F10D5" w:rsidRPr="0069369C" w:rsidRDefault="00482391" w:rsidP="302A1C3D">
      <w:pPr>
        <w:pStyle w:val="CommentText"/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GB"/>
        </w:rPr>
        <w:t>d</w:t>
      </w:r>
      <w:r w:rsidR="008F10D5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>Completer data distracted from paper is used in meta-analysis, actual analyses in paper are ITT.</w:t>
      </w:r>
    </w:p>
    <w:p w14:paraId="22BB6AE3" w14:textId="3FC08C42" w:rsidR="009E7AD7" w:rsidRPr="0069369C" w:rsidRDefault="00482391" w:rsidP="302A1C3D">
      <w:pPr>
        <w:pStyle w:val="CommentText"/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GB"/>
        </w:rPr>
        <w:t>e</w:t>
      </w:r>
      <w:r w:rsidR="302A1C3D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>Based on completers data only.</w:t>
      </w:r>
    </w:p>
    <w:p w14:paraId="0B00543E" w14:textId="77E2FC17" w:rsidR="009E7AD7" w:rsidRPr="0069369C" w:rsidRDefault="00482391" w:rsidP="302A1C3D">
      <w:pPr>
        <w:pStyle w:val="CommentText"/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482391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GB"/>
        </w:rPr>
        <w:t>f</w:t>
      </w:r>
      <w:r w:rsidR="302A1C3D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>Guidance was only provided upon request.</w:t>
      </w:r>
    </w:p>
    <w:p w14:paraId="462327B8" w14:textId="4FC93B67" w:rsidR="003B4E32" w:rsidRPr="0069369C" w:rsidRDefault="00482391" w:rsidP="302A1C3D">
      <w:pPr>
        <w:pStyle w:val="CommentText"/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GB"/>
        </w:rPr>
        <w:lastRenderedPageBreak/>
        <w:t>g</w:t>
      </w:r>
      <w:r w:rsidR="302A1C3D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>This condition received the intervention with automated feedback, but no therapist support was offered.</w:t>
      </w:r>
      <w:r w:rsidR="003B4E32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br/>
      </w:r>
      <w:r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GB"/>
        </w:rPr>
        <w:t>h</w:t>
      </w:r>
      <w:r w:rsidR="008054DC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>ITT data on all participants that completed at least one survey (excluding 2 participants after randomisation).</w:t>
      </w:r>
    </w:p>
    <w:p w14:paraId="28CF79BC" w14:textId="5F75F648" w:rsidR="00A76B3C" w:rsidRPr="0069369C" w:rsidRDefault="00482391" w:rsidP="302A1C3D">
      <w:pPr>
        <w:pStyle w:val="CommentText"/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GB"/>
        </w:rPr>
        <w:t>i</w:t>
      </w:r>
      <w:r w:rsidR="00A76B3C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>This comparison is not included in our analyses due to lack of data.</w:t>
      </w:r>
    </w:p>
    <w:p w14:paraId="4DB79C7A" w14:textId="77777777" w:rsidR="009E7AD7" w:rsidRPr="0069369C" w:rsidRDefault="009E7AD7" w:rsidP="009E7AD7">
      <w:pPr>
        <w:pStyle w:val="CommentText"/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</w:p>
    <w:p w14:paraId="453AA007" w14:textId="2A0C7D0B" w:rsidR="00214DD8" w:rsidRPr="0069369C" w:rsidRDefault="009E7AD7">
      <w:pPr>
        <w:spacing w:after="160" w:line="259" w:lineRule="auto"/>
        <w:rPr>
          <w:rFonts w:ascii="Times New Roman" w:hAnsi="Times New Roman" w:cs="Times New Roman"/>
          <w:sz w:val="22"/>
          <w:lang w:val="en-US"/>
        </w:rPr>
      </w:pPr>
      <w:r w:rsidRPr="0069369C">
        <w:rPr>
          <w:rFonts w:ascii="Times New Roman" w:eastAsia="Cambria" w:hAnsi="Times New Roman" w:cs="Times New Roman"/>
          <w:color w:val="000000" w:themeColor="text1"/>
          <w:sz w:val="22"/>
        </w:rPr>
        <w:t>*Studies included in the meta-analysis of Spijkerman et al. (2016).</w:t>
      </w:r>
      <w:r w:rsidR="00214DD8" w:rsidRPr="0069369C">
        <w:rPr>
          <w:rFonts w:ascii="Times New Roman" w:hAnsi="Times New Roman" w:cs="Times New Roman"/>
          <w:sz w:val="22"/>
          <w:lang w:val="en-US"/>
        </w:rPr>
        <w:br w:type="page"/>
      </w:r>
    </w:p>
    <w:p w14:paraId="61DA3903" w14:textId="33D10A03" w:rsidR="00214DD8" w:rsidRPr="0069369C" w:rsidRDefault="00AF126F" w:rsidP="00214DD8">
      <w:pPr>
        <w:pStyle w:val="CommentText"/>
        <w:spacing w:line="276" w:lineRule="auto"/>
        <w:outlineLvl w:val="0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 w:rsidRPr="00AF126F">
        <w:rPr>
          <w:rFonts w:ascii="Times New Roman" w:hAnsi="Times New Roman"/>
          <w:color w:val="000000" w:themeColor="text1"/>
          <w:sz w:val="22"/>
          <w:szCs w:val="22"/>
          <w:lang w:val="en-GB"/>
        </w:rPr>
        <w:lastRenderedPageBreak/>
        <w:t xml:space="preserve">Multimedia </w:t>
      </w:r>
      <w:r w:rsidR="008B0C88" w:rsidRPr="00AF126F">
        <w:rPr>
          <w:rFonts w:ascii="Times New Roman" w:hAnsi="Times New Roman"/>
          <w:color w:val="000000" w:themeColor="text1"/>
          <w:sz w:val="22"/>
          <w:szCs w:val="22"/>
          <w:lang w:val="en-GB"/>
        </w:rPr>
        <w:t>Appendix</w:t>
      </w:r>
      <w:r w:rsidR="00214DD8" w:rsidRPr="00AF126F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1</w:t>
      </w:r>
      <w:r w:rsidR="008B0C88" w:rsidRPr="00AF126F">
        <w:rPr>
          <w:rFonts w:ascii="Times New Roman" w:hAnsi="Times New Roman"/>
          <w:color w:val="000000" w:themeColor="text1"/>
          <w:sz w:val="22"/>
          <w:szCs w:val="22"/>
          <w:lang w:val="en-GB"/>
        </w:rPr>
        <w:t>b</w:t>
      </w:r>
      <w:r w:rsidR="00214DD8" w:rsidRPr="0069369C">
        <w:rPr>
          <w:rFonts w:ascii="Times New Roman" w:hAnsi="Times New Roman"/>
          <w:i/>
          <w:iCs/>
          <w:color w:val="000000" w:themeColor="text1"/>
          <w:sz w:val="22"/>
          <w:szCs w:val="22"/>
          <w:lang w:val="en-GB"/>
        </w:rPr>
        <w:t>.</w:t>
      </w:r>
      <w:r w:rsidR="00214DD8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</w:t>
      </w:r>
      <w:r w:rsidR="007422C9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>Outcome measures used in</w:t>
      </w:r>
      <w:r w:rsidR="00214DD8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studies included in the meta-analysis </w:t>
      </w:r>
      <w:r w:rsidR="00214DD8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ab/>
      </w:r>
      <w:r w:rsidR="00214DD8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ab/>
      </w:r>
      <w:r w:rsidR="00214DD8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ab/>
      </w:r>
      <w:r w:rsidR="00214DD8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ab/>
      </w:r>
      <w:r w:rsidR="00214DD8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ab/>
      </w:r>
      <w:r w:rsidR="00214DD8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ab/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30"/>
        <w:gridCol w:w="1344"/>
        <w:gridCol w:w="1305"/>
        <w:gridCol w:w="1121"/>
        <w:gridCol w:w="1956"/>
        <w:gridCol w:w="1316"/>
      </w:tblGrid>
      <w:tr w:rsidR="00214DD8" w:rsidRPr="0069369C" w14:paraId="1B93D73D" w14:textId="77777777" w:rsidTr="00742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C9FFD6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First author (year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14:paraId="7351937B" w14:textId="07EA6084" w:rsidR="00214DD8" w:rsidRPr="0069369C" w:rsidRDefault="00214DD8" w:rsidP="004823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Outcome measures</w:t>
            </w:r>
            <w:r w:rsidR="00482391">
              <w:rPr>
                <w:rFonts w:ascii="Times New Roman" w:hAnsi="Times New Roman" w:cs="Times New Roman"/>
                <w:b w:val="0"/>
                <w:color w:val="000000" w:themeColor="text1"/>
                <w:sz w:val="22"/>
                <w:vertAlign w:val="superscript"/>
                <w:lang w:val="en-GB"/>
              </w:rPr>
              <w:t>a</w:t>
            </w:r>
          </w:p>
        </w:tc>
      </w:tr>
      <w:tr w:rsidR="00214DD8" w:rsidRPr="0069369C" w14:paraId="4877BF0D" w14:textId="77777777" w:rsidTr="00742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B4F4E3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096DC764" w14:textId="77777777" w:rsidR="00214DD8" w:rsidRPr="0069369C" w:rsidRDefault="00214DD8" w:rsidP="007422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Depressio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538706A4" w14:textId="77777777" w:rsidR="00214DD8" w:rsidRPr="0069369C" w:rsidRDefault="00214DD8" w:rsidP="007422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Anxiety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E16AE12" w14:textId="77777777" w:rsidR="00214DD8" w:rsidRPr="0069369C" w:rsidRDefault="00214DD8" w:rsidP="007422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Stres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4720E957" w14:textId="77777777" w:rsidR="00214DD8" w:rsidRPr="0069369C" w:rsidRDefault="00214DD8" w:rsidP="007422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 xml:space="preserve">Well-being 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54A491BC" w14:textId="77777777" w:rsidR="00214DD8" w:rsidRPr="0069369C" w:rsidRDefault="00214DD8" w:rsidP="007422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Mindfulness</w:t>
            </w:r>
          </w:p>
        </w:tc>
      </w:tr>
      <w:tr w:rsidR="00214DD8" w:rsidRPr="0069369C" w14:paraId="252C0A10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E922D3" w14:textId="77777777" w:rsidR="00214DD8" w:rsidRPr="0069369C" w:rsidRDefault="00214DD8" w:rsidP="007422C9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Ahmad (202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84E64C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83CBC0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BA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2C4BEF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69D8BB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AC4DA9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-SF</w:t>
            </w:r>
          </w:p>
        </w:tc>
      </w:tr>
      <w:tr w:rsidR="00214DD8" w:rsidRPr="0069369C" w14:paraId="0F46EB21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8ACE19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Allexandre (20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516AF0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8086F4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C60B97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B78E9A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F-36-E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E66F41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AAS</w:t>
            </w:r>
          </w:p>
        </w:tc>
      </w:tr>
      <w:tr w:rsidR="00214DD8" w:rsidRPr="0069369C" w14:paraId="01FBB3BB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B714A6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BAB07D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11A05F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424B2F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4B086B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F-36-E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8EA925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AAS</w:t>
            </w:r>
          </w:p>
        </w:tc>
      </w:tr>
      <w:tr w:rsidR="00214DD8" w:rsidRPr="0069369C" w14:paraId="0B2B9258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2AC4C2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Aikens (2014)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82BCF2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972F15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F6280C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6B3205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6AC59B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214DD8" w:rsidRPr="0069369C" w14:paraId="4D210266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14:paraId="2199F4F1" w14:textId="77777777" w:rsidR="00214DD8" w:rsidRPr="0069369C" w:rsidRDefault="00214DD8" w:rsidP="007422C9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Barrett (202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AE7A936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4533E8D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893A16E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2A4DCB2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9B34312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14DD8" w:rsidRPr="0069369C" w14:paraId="7F274FF2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14:paraId="0665DC60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Beshai (202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3EF3E9C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C41C681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AD-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26928EB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7538223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9B42620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-15</w:t>
            </w:r>
          </w:p>
        </w:tc>
      </w:tr>
      <w:tr w:rsidR="00214DD8" w:rsidRPr="0069369C" w14:paraId="45EB8790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14:paraId="2232EB34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Boettcher (2014)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2FCA33F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BDI-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10F5AA6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BA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51581AF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51D03F8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QOL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52E226D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14DD8" w:rsidRPr="0069369C" w14:paraId="6A531315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14:paraId="77BC8297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Bostock (201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E3FB63E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D3F2944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B1EC6C8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6BCBF85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MWB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20C3B7D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14DD8" w:rsidRPr="0069369C" w14:paraId="57795A64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14:paraId="55F24BDB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Bruggeman-Everts (201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6A3587A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38640AB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06BE62C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669D7D0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ANAS-P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5891862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14DD8" w:rsidRPr="0069369C" w14:paraId="132294E3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8D92A8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3C9791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8F5AAF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96D093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CC91E9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ANAS-P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0670CE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</w:tr>
      <w:tr w:rsidR="00214DD8" w:rsidRPr="0069369C" w14:paraId="19C3049F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B67A4B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Buhrman (2013)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2F9183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EE2A4C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D9B266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9DD895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QOL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8AAAB1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14DD8" w:rsidRPr="0069369C" w14:paraId="37AA4295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99503B4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Cavalera (2018)</w:t>
            </w:r>
          </w:p>
        </w:tc>
        <w:tc>
          <w:tcPr>
            <w:tcW w:w="0" w:type="auto"/>
            <w:shd w:val="clear" w:color="auto" w:fill="auto"/>
          </w:tcPr>
          <w:p w14:paraId="0D4949C8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shd w:val="clear" w:color="auto" w:fill="auto"/>
          </w:tcPr>
          <w:p w14:paraId="4FA03A7F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shd w:val="clear" w:color="auto" w:fill="auto"/>
          </w:tcPr>
          <w:p w14:paraId="50F106DB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9A0EEE7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DF9EA9C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14DD8" w:rsidRPr="0069369C" w14:paraId="2C6D22B7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19C914CA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Cavanagh (2013)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1E9F0B7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6C47892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A523596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EDE65FB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4FB014A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214DD8" w:rsidRPr="0069369C" w14:paraId="70CABF7C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D98E1C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Cavanagh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92EB95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648DA5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9AB69A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5C0C9C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5C8E44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214DD8" w:rsidRPr="0069369C" w14:paraId="710064CF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14:paraId="2D20F0C2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14D130F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4E1077B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7E8DC37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B54FE59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6AE8A68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FFMQ</w:t>
            </w:r>
          </w:p>
        </w:tc>
      </w:tr>
      <w:tr w:rsidR="00214DD8" w:rsidRPr="0069369C" w14:paraId="4711ECEF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285FC5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 xml:space="preserve">Champion </w:t>
            </w: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br/>
              <w:t>(2018)</w:t>
            </w:r>
          </w:p>
        </w:tc>
        <w:tc>
          <w:tcPr>
            <w:tcW w:w="0" w:type="auto"/>
            <w:shd w:val="clear" w:color="auto" w:fill="auto"/>
          </w:tcPr>
          <w:p w14:paraId="0341489C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A8B3434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95E9D30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shd w:val="clear" w:color="auto" w:fill="auto"/>
          </w:tcPr>
          <w:p w14:paraId="4DC11360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WLS</w:t>
            </w:r>
          </w:p>
        </w:tc>
        <w:tc>
          <w:tcPr>
            <w:tcW w:w="0" w:type="auto"/>
            <w:shd w:val="clear" w:color="auto" w:fill="auto"/>
          </w:tcPr>
          <w:p w14:paraId="03113B05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14DD8" w:rsidRPr="0069369C" w14:paraId="3920DA13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BB568F" w14:textId="77777777" w:rsidR="00214DD8" w:rsidRPr="0069369C" w:rsidRDefault="00214DD8" w:rsidP="007422C9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Chapoutot (2020)</w:t>
            </w:r>
          </w:p>
        </w:tc>
        <w:tc>
          <w:tcPr>
            <w:tcW w:w="0" w:type="auto"/>
            <w:shd w:val="clear" w:color="auto" w:fill="auto"/>
          </w:tcPr>
          <w:p w14:paraId="385A3A32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87759AA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5B7D63B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8A2587F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729C96B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AAS</w:t>
            </w:r>
          </w:p>
        </w:tc>
      </w:tr>
      <w:tr w:rsidR="00214DD8" w:rsidRPr="0069369C" w14:paraId="192FE253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C5ADA54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Compen (2018)</w:t>
            </w:r>
          </w:p>
        </w:tc>
        <w:tc>
          <w:tcPr>
            <w:tcW w:w="0" w:type="auto"/>
            <w:shd w:val="clear" w:color="auto" w:fill="auto"/>
          </w:tcPr>
          <w:p w14:paraId="3EFA22EA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shd w:val="clear" w:color="auto" w:fill="auto"/>
          </w:tcPr>
          <w:p w14:paraId="1D1A35B7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shd w:val="clear" w:color="auto" w:fill="auto"/>
          </w:tcPr>
          <w:p w14:paraId="118B64A1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BA04257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HC-SF</w:t>
            </w:r>
          </w:p>
        </w:tc>
        <w:tc>
          <w:tcPr>
            <w:tcW w:w="0" w:type="auto"/>
            <w:shd w:val="clear" w:color="auto" w:fill="auto"/>
          </w:tcPr>
          <w:p w14:paraId="3E1DD2E1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-SF</w:t>
            </w:r>
          </w:p>
        </w:tc>
      </w:tr>
      <w:tr w:rsidR="00214DD8" w:rsidRPr="0069369C" w14:paraId="1EAEAFBD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0A42CC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Cox (2018)</w:t>
            </w:r>
          </w:p>
        </w:tc>
        <w:tc>
          <w:tcPr>
            <w:tcW w:w="0" w:type="auto"/>
            <w:shd w:val="clear" w:color="auto" w:fill="auto"/>
          </w:tcPr>
          <w:p w14:paraId="13E4BC25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HQ-9</w:t>
            </w:r>
          </w:p>
        </w:tc>
        <w:tc>
          <w:tcPr>
            <w:tcW w:w="0" w:type="auto"/>
            <w:shd w:val="clear" w:color="auto" w:fill="auto"/>
          </w:tcPr>
          <w:p w14:paraId="4912951B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AD-7</w:t>
            </w:r>
          </w:p>
        </w:tc>
        <w:tc>
          <w:tcPr>
            <w:tcW w:w="0" w:type="auto"/>
            <w:shd w:val="clear" w:color="auto" w:fill="auto"/>
          </w:tcPr>
          <w:p w14:paraId="68EF1974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7B05F84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44D25C5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AMS-R</w:t>
            </w:r>
          </w:p>
        </w:tc>
      </w:tr>
      <w:tr w:rsidR="00214DD8" w:rsidRPr="0069369C" w14:paraId="1FE60B95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98AFD7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De Wit (2020)</w:t>
            </w:r>
          </w:p>
        </w:tc>
        <w:tc>
          <w:tcPr>
            <w:tcW w:w="0" w:type="auto"/>
            <w:shd w:val="clear" w:color="auto" w:fill="auto"/>
          </w:tcPr>
          <w:p w14:paraId="2A24AC0E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shd w:val="clear" w:color="auto" w:fill="auto"/>
          </w:tcPr>
          <w:p w14:paraId="5BE95D8A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shd w:val="clear" w:color="auto" w:fill="auto"/>
          </w:tcPr>
          <w:p w14:paraId="22B669C6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B04A752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C93DF31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14DD8" w:rsidRPr="0069369C" w14:paraId="5DE23B38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57101F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Dowd (2015)*</w:t>
            </w:r>
          </w:p>
          <w:p w14:paraId="4212498E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FD68FEC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shd w:val="clear" w:color="auto" w:fill="auto"/>
          </w:tcPr>
          <w:p w14:paraId="355BF886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shd w:val="clear" w:color="auto" w:fill="auto"/>
          </w:tcPr>
          <w:p w14:paraId="2459F177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9913255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WLS</w:t>
            </w:r>
          </w:p>
        </w:tc>
        <w:tc>
          <w:tcPr>
            <w:tcW w:w="0" w:type="auto"/>
            <w:shd w:val="clear" w:color="auto" w:fill="auto"/>
          </w:tcPr>
          <w:p w14:paraId="4244A106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AAS</w:t>
            </w:r>
          </w:p>
        </w:tc>
      </w:tr>
      <w:tr w:rsidR="00214DD8" w:rsidRPr="0069369C" w14:paraId="384185C8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06BD97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El Morr (20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991488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B59880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BA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A819FA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F95D80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849B2A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-SF</w:t>
            </w:r>
          </w:p>
        </w:tc>
      </w:tr>
      <w:tr w:rsidR="00214DD8" w:rsidRPr="0069369C" w14:paraId="66C3DFF3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B62D3C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Eriksson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8499BA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0A3CF5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D138F5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82BA16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29D457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214DD8" w:rsidRPr="0069369C" w14:paraId="12A390F0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735F06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lastRenderedPageBreak/>
              <w:t>Eustis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38D91A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ED88E4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A999D9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7FFFF5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QOL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8B4A05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14DD8" w:rsidRPr="0069369C" w14:paraId="00B694ED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FC090D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Flett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5F39BE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CE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3708D6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5AD947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4E42F9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F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6C1D8D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AMS-R</w:t>
            </w:r>
          </w:p>
        </w:tc>
      </w:tr>
      <w:tr w:rsidR="00214DD8" w:rsidRPr="0069369C" w14:paraId="1EC8E766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7BEE62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508F39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CE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935BE5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392007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8EA374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F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217D19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AMS-R</w:t>
            </w:r>
          </w:p>
        </w:tc>
      </w:tr>
      <w:tr w:rsidR="00214DD8" w:rsidRPr="0069369C" w14:paraId="67FC4457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61FA31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Forbes (20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6805BC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B0D962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906782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DFB713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7F2D5E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AMS-R</w:t>
            </w:r>
          </w:p>
        </w:tc>
      </w:tr>
      <w:tr w:rsidR="00214DD8" w:rsidRPr="0069369C" w14:paraId="4035CC4F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D6AB99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2C7F18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148AC5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1C733E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7DFCE6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5BC232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AMS-R</w:t>
            </w:r>
          </w:p>
        </w:tc>
      </w:tr>
      <w:tr w:rsidR="00214DD8" w:rsidRPr="0069369C" w14:paraId="4464F2BC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EBCBDD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Gaigg (20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ADFF41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261A3C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AD-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C93D6C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4638F7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0448AD" w14:textId="77777777" w:rsidR="00214DD8" w:rsidRPr="0069369C" w:rsidRDefault="00214DD8" w:rsidP="00742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-NR</w:t>
            </w:r>
          </w:p>
        </w:tc>
      </w:tr>
      <w:tr w:rsidR="00214DD8" w:rsidRPr="0069369C" w14:paraId="4BB49285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C0E0A0" w14:textId="77777777" w:rsidR="00214DD8" w:rsidRPr="0069369C" w:rsidRDefault="00214DD8" w:rsidP="007422C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E3C381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CFF49E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AD-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E8398C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F49C22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1689E3" w14:textId="77777777" w:rsidR="00214DD8" w:rsidRPr="0069369C" w:rsidRDefault="00214DD8" w:rsidP="00742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-NR</w:t>
            </w:r>
          </w:p>
        </w:tc>
      </w:tr>
      <w:tr w:rsidR="00B71D06" w:rsidRPr="0069369C" w14:paraId="53101787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441126" w14:textId="3BBE4DA0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 xml:space="preserve">Gao (202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52BC17" w14:textId="01384EF4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069DAA" w14:textId="683985A9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AD-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DB5E66" w14:textId="01C985E2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C12826" w14:textId="2B21D3BE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2E2361" w14:textId="4BC4F30C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4AB7C2CC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65D5F9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Garrison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BF9FF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68FDB6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D9D1F5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588F99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89E8E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43507FB0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B8FBC2" w14:textId="6085914D" w:rsidR="00B71D06" w:rsidRPr="0069369C" w:rsidRDefault="00B71D06" w:rsidP="00390202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Gili (</w:t>
            </w:r>
            <w:r w:rsidR="00390202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2020</w:t>
            </w: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CC48E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167108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FB1DF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B87ED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PANAS-PA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E5F0B7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3D971D46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3F494D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93F768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873B7C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01AA55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F0781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ANAS-P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3CC67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2C57F4CF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4ACFEF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CF119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E3832A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2B8E8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082B63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PANAS-PA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7533FA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24F9AAD1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14:paraId="45576DC2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Glück (2011)*</w:t>
            </w:r>
          </w:p>
          <w:p w14:paraId="461A8D08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F9D318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C81030C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C5EAD64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Q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72E9A7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1E979FC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MI</w:t>
            </w:r>
          </w:p>
        </w:tc>
      </w:tr>
      <w:tr w:rsidR="00B71D06" w:rsidRPr="0069369C" w14:paraId="65FF91CD" w14:textId="77777777" w:rsidTr="00482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1AC78E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Gu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044E50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3D16D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A3519D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7EBD65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347880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1B6A6675" w14:textId="77777777" w:rsidTr="00482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89545F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E3E561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E36C1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B59A0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E1CA0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10CBE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FFMQ</w:t>
            </w:r>
          </w:p>
        </w:tc>
      </w:tr>
      <w:tr w:rsidR="00B71D06" w:rsidRPr="0069369C" w14:paraId="556407ED" w14:textId="77777777" w:rsidTr="00482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E969AC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Hearn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6BF576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B472B3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A13E20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D9508D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F42608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457E04F0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90F539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Hearn (20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E02FF8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9D2698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DE657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E774AE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73E0A6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14C88DD5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14:paraId="0E9053B7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Henriksson (201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6A1CDB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85ED1E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8A8847A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3EF4789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LiSat-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D983F7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03546849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6CF5DBAC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Hesser (2012)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CD056A9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F99610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A2CC00F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1D0CA0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QOL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1E257F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7AF0135B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583160AE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E01645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673D10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42798F8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E24333D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QOL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DCEA07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</w:tr>
      <w:tr w:rsidR="00B71D06" w:rsidRPr="0069369C" w14:paraId="733FCF3E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67238790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Hoffmann (202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6821DD9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SCL92-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8BFF109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SCL92-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68ED2F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0412341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DF24B4F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382BB7D9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71FE6A8B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Howells (201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4AC1AD3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ES-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98E017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7DC2DB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4D3AC3D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S, PANAS-PA, SWL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7836E4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68A719F5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38CFEF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Huberty (20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1A9103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39C94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EC6511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EE22B4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B631F4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105EEC87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6D9BAE4F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Ivtzan (201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257572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BB80436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D863B33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199D41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ANAS-PA, MLQ-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56B4C67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FMI-SF</w:t>
            </w:r>
          </w:p>
        </w:tc>
      </w:tr>
      <w:tr w:rsidR="00B71D06" w:rsidRPr="0069369C" w14:paraId="666449EC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24A4BA1B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DB9CBA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BC71991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02C9D3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A9893D6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ANAS-PA, MLQ-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A6C437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MI-SF</w:t>
            </w:r>
          </w:p>
        </w:tc>
      </w:tr>
      <w:tr w:rsidR="00B71D06" w:rsidRPr="0069369C" w14:paraId="277ED709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3074D6F3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Jelinek (202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1B2DE80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60E74A5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39DB4DD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4304160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A48D778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KIMS</w:t>
            </w:r>
          </w:p>
        </w:tc>
      </w:tr>
      <w:tr w:rsidR="00B71D06" w:rsidRPr="0069369C" w14:paraId="7AE1E08A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480C2FD6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F6B71D8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7FB1D38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79CDE8F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812FF78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BDF919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KIMS</w:t>
            </w:r>
          </w:p>
        </w:tc>
      </w:tr>
      <w:tr w:rsidR="00B71D06" w:rsidRPr="0069369C" w14:paraId="769BA45D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46700A70" w14:textId="7402CCB0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Khazae</w:t>
            </w:r>
            <w:r w:rsidR="00310D68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i</w:t>
            </w: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i (201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8B28644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BDI-I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3D5BC7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BAI-I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9AAF772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EE39353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B97B8D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4F06D467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4BFD78D3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Kladnitski (202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BF45FA4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905FBA8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AD-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5943726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K-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2145B7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206841C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4EC57FA4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540F5008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DD7F6FD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12B41A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AD-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3831D55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K-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809020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CA05AB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5FCCE601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09BE89E7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D5C9BE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4D6AD03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AD-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AB824B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K-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565EF34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2966C7F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2868625F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52A0921A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A29CA3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040BE8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EDB4E77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E5DEEE5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4A27B7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</w:tr>
      <w:tr w:rsidR="00B71D06" w:rsidRPr="0069369C" w14:paraId="432F262F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4792A8EF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Krieger (201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7C7A23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0A70BD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37D4A16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88FFCD1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WL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6E2BB11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HIME</w:t>
            </w:r>
          </w:p>
        </w:tc>
      </w:tr>
      <w:tr w:rsidR="00B71D06" w:rsidRPr="0069369C" w14:paraId="0C3E6ED2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02D8BCF5" w14:textId="1AD54F8E" w:rsidR="00B71D06" w:rsidRPr="0069369C" w:rsidRDefault="00AF126F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K</w:t>
            </w:r>
            <w:r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ö</w:t>
            </w: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hle (</w:t>
            </w:r>
            <w:r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2021</w:t>
            </w: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2F5C107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8FB119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2DFBFB5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CCA260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HC-S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222630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70C5CBEE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522E2F40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2EB2E2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356E6A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7DACBD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FCABBA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MHC-S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F8E4A5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-</w:t>
            </w:r>
          </w:p>
        </w:tc>
      </w:tr>
      <w:tr w:rsidR="00B71D06" w:rsidRPr="0069369C" w14:paraId="1C2F9A80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2D66BD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Krusche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73E4F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EP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24CFB9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AD-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41B1F8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552EB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ED0D9A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2DAC9FD7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6946D3E6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Kubo (201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7C408B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690161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0ABA176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35DD528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ACT-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1C7163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-SF</w:t>
            </w:r>
          </w:p>
        </w:tc>
      </w:tr>
      <w:tr w:rsidR="00B71D06" w:rsidRPr="0069369C" w14:paraId="25CA6D73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7CBCBE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DF0B1D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BA16DA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0B6F54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BAC3F4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FC4AB2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-SF</w:t>
            </w:r>
          </w:p>
        </w:tc>
      </w:tr>
      <w:tr w:rsidR="00B71D06" w:rsidRPr="0069369C" w14:paraId="6EAA0C97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61D5A613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Kubo (202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0469C9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FF2D7A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248DADF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NCCND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00168C4" w14:textId="7CF8631A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11CF32F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‐SF</w:t>
            </w:r>
          </w:p>
        </w:tc>
      </w:tr>
      <w:tr w:rsidR="00B71D06" w:rsidRPr="0069369C" w14:paraId="4C395ACE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0CB1F7BE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5A73AE2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B8AAC9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20B26E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0E0E2F5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E6FA5D2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</w:tr>
      <w:tr w:rsidR="00B71D06" w:rsidRPr="0069369C" w14:paraId="667094EC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4F5D71DE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Kvillemo (201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B2FA36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ES-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D9BC3E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BB6BAC6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C28199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WB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969AF2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0FAD65AB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080E1F65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appalainen (201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C7DB46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BDI-I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D7D9819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640CD06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F06462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EBD4FD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1C040334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0A22142F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ee (201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28799D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724A43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3BCC22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B71026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ANAS-P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976C22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38C438F9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FBA6F9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evin (2014)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8E7CD5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57E980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A5791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242E6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159364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31F4EDA1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CA7389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evin (20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1221F4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AD65C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258E55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D217F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HC-S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EE2458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7D2F765E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4D1308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evin (20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E13E2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CAPS-34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1B3C4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CAPS-34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E5751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CAF89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HC-S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B0440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62FD7E93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DCF793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evin (20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FC7DF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794D2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921554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4925E3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HC-S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3F49C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60478B84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EDCB35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F3A038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DAS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56319A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DAS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B9AFB2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DASS-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9615D5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MHC-S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D061E0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</w:tr>
      <w:tr w:rsidR="00B71D06" w:rsidRPr="0069369C" w14:paraId="5675F49C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C0292F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evin (20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6179A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CCAP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85284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CCAP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67FEFE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CCAPS-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AE3B33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MHC-S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22071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FFMQ</w:t>
            </w:r>
          </w:p>
        </w:tc>
      </w:tr>
      <w:tr w:rsidR="00B71D06" w:rsidRPr="0069369C" w14:paraId="1530B5EB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35F1EC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lastRenderedPageBreak/>
              <w:t>Levin (20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66A18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CCAP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50250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CCAP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A9DEC8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CCAPS-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D45295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HC-S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70F33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04081EF7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BFBFEE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illy (20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FBCF5C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4EBFA3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1A811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-SOS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D65381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4E25AC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AAS</w:t>
            </w:r>
          </w:p>
        </w:tc>
      </w:tr>
      <w:tr w:rsidR="00B71D06" w:rsidRPr="0069369C" w14:paraId="17226A60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989749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in (20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5B06F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27A326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AD-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AACC16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64355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5E4FA6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58FA100C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579AE7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72E7D4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349D09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GAD-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794733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AD3CC8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01828C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</w:tr>
      <w:tr w:rsidR="00B71D06" w:rsidRPr="0069369C" w14:paraId="00A97E1E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467860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Ly (2014)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6DE456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BDI-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DDA6A9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BA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4F7F0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CA17D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QOL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02B369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521866E6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57F681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Ma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D4A38F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S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9358E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S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C55E7E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C6EEC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C3FEF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0A772DFC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306F5B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592FF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S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90F770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S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7130B9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66E30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214C42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6301229C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2BE442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C92EF4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1B39E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8854A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24D52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10FE85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150B8297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99A2E6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E44EC0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ADD033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19140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2373F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25AA84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0A728CEB" w14:textId="77777777" w:rsidTr="00482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9D9F43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Mak (2015)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256AE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DAS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83E74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DAS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4C7F2F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SS</w:t>
            </w:r>
          </w:p>
          <w:p w14:paraId="64B81998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BACF3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SWLS, WB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AD03A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FFMQ</w:t>
            </w:r>
          </w:p>
        </w:tc>
      </w:tr>
      <w:tr w:rsidR="00B71D06" w:rsidRPr="0069369C" w14:paraId="36F0B48E" w14:textId="77777777" w:rsidTr="00482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94C605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0C01DA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DAS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AFBD18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DAS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F624B2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SS</w:t>
            </w:r>
          </w:p>
          <w:p w14:paraId="66EABEE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AB19C2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SWLS, WB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07FFE3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FFMQ</w:t>
            </w:r>
          </w:p>
        </w:tc>
      </w:tr>
      <w:tr w:rsidR="00B71D06" w:rsidRPr="0069369C" w14:paraId="5B9BD81F" w14:textId="77777777" w:rsidTr="00482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4B86A0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Mak (20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9B539E3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HI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7ABE7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HI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E99E9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75EC0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WLS, WB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EBEACF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4606FABE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BEFDB3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Mak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B28E9F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A52936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2ACD2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0DA836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B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FB054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AAS</w:t>
            </w:r>
          </w:p>
        </w:tc>
      </w:tr>
      <w:tr w:rsidR="00B71D06" w:rsidRPr="0069369C" w14:paraId="3CB993A4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CE2577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D4D48BC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EC2034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9C1E7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48ADB1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B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3C349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MAAS</w:t>
            </w:r>
          </w:p>
        </w:tc>
      </w:tr>
      <w:tr w:rsidR="00B71D06" w:rsidRPr="0069369C" w14:paraId="66958F89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61C2CF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Messer (20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CA4748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1D6243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4F544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61A4A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F75C1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4F256E19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B07429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Milbury (20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EDA85C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E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60995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E7F9EC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6B9FB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D9EB51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AAS</w:t>
            </w:r>
          </w:p>
        </w:tc>
      </w:tr>
      <w:tr w:rsidR="00B71D06" w:rsidRPr="0069369C" w14:paraId="3B8D0A0A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FD8FAB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Molander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D4AA99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A1ACC9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AD-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6E88DD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856B1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QOL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692A6A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7C626452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C6E572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Morledge (2013)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66CCC1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C9DB2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E88B15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2C7566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A0C2E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AAS</w:t>
            </w:r>
          </w:p>
        </w:tc>
      </w:tr>
      <w:tr w:rsidR="00B71D06" w:rsidRPr="0069369C" w14:paraId="449353C0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AF8B68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319C56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47784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DEA20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FB872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7D4A2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MAAS</w:t>
            </w:r>
          </w:p>
        </w:tc>
      </w:tr>
      <w:tr w:rsidR="00B71D06" w:rsidRPr="0069369C" w14:paraId="635359B1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00B774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Nadler (20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9CB87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5DEBD9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2DC145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5C3AF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4E4FA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-SF</w:t>
            </w:r>
          </w:p>
        </w:tc>
      </w:tr>
      <w:tr w:rsidR="00B71D06" w:rsidRPr="0069369C" w14:paraId="262CA906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A4BDD6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Nguyen-Feng (20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C7175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D6465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AS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55F949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493265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1F3477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203A2BC2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5D2552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Nguyen-Feng (20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6F923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DAS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4940E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DAS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4C317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118D1F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5FCCA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</w:tr>
      <w:tr w:rsidR="00B71D06" w:rsidRPr="0069369C" w14:paraId="5F72F9A4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AD8133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Nissen (20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FD1BD0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BDI-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20B41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TAI-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AA5CD5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B815F2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HO-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2EB218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5111D04F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DFE7E3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lastRenderedPageBreak/>
              <w:t>Noone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8F1B2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123DF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E0755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01619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WEMWBS, PANAS-P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08F0F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FFMQ</w:t>
            </w:r>
          </w:p>
        </w:tc>
      </w:tr>
      <w:tr w:rsidR="00B71D06" w:rsidRPr="0069369C" w14:paraId="43B97E48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713BBE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O'Driscoll (20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063B24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17988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44A6E7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C3B69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41CF46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29473D61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2E5F6E" w14:textId="77777777" w:rsidR="00B71D06" w:rsidRPr="0069369C" w:rsidRDefault="00B71D06" w:rsidP="00B71D0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Potharst (20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FF7FAE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HQ-4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D1F64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HQ-4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E1C0E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B175B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FCEE1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-</w:t>
            </w:r>
          </w:p>
        </w:tc>
      </w:tr>
      <w:tr w:rsidR="00B71D06" w:rsidRPr="0069369C" w14:paraId="71EDCED1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0A753A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Pots (2016)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0EC442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E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8C0F8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3DDD42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5DED9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HC-S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6F9D2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-SF</w:t>
            </w:r>
          </w:p>
        </w:tc>
      </w:tr>
      <w:tr w:rsidR="00B71D06" w:rsidRPr="0069369C" w14:paraId="59A41ACC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241159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092DFC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CE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35D72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8C9D8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838088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MHC-S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E6C86F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FFMQ-SF</w:t>
            </w:r>
          </w:p>
        </w:tc>
      </w:tr>
      <w:tr w:rsidR="00B71D06" w:rsidRPr="0069369C" w14:paraId="67A6A625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A4E119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Puzia (20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1A6759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ROMI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FBA8E3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ROMI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8AC0F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1A906A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22F890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-</w:t>
            </w:r>
          </w:p>
        </w:tc>
      </w:tr>
      <w:tr w:rsidR="00B71D06" w:rsidRPr="0069369C" w14:paraId="4005A64F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40C09D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Querstret (2017, 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7E92C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D0C7EF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GAD-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93032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ECB539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F1458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FFMQ</w:t>
            </w:r>
          </w:p>
        </w:tc>
      </w:tr>
      <w:tr w:rsidR="00B71D06" w:rsidRPr="0069369C" w14:paraId="39BF1C8B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CA031C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Räsänen (20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34714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DAS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EB227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DAS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94F482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75068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MHC-S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893B9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FFMQ</w:t>
            </w:r>
          </w:p>
        </w:tc>
      </w:tr>
      <w:tr w:rsidR="00B71D06" w:rsidRPr="0069369C" w14:paraId="5E663FF6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B6C56D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Ritvo (20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595F31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A5D0BC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BA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45B8C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CD92A3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7F5ED8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FFMQ-SF</w:t>
            </w:r>
          </w:p>
        </w:tc>
      </w:tr>
      <w:tr w:rsidR="00B71D06" w:rsidRPr="0069369C" w14:paraId="01039CA2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B0A2C0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Rosen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D84033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23D046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F9EEE9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4F468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5243E6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MAAS</w:t>
            </w:r>
          </w:p>
        </w:tc>
      </w:tr>
      <w:tr w:rsidR="00B71D06" w:rsidRPr="0069369C" w14:paraId="482DFC81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9CB0AC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FF000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Russell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C83AFE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8BDCDE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A50C2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CF6C3C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782B9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CAMS-R</w:t>
            </w:r>
          </w:p>
        </w:tc>
      </w:tr>
      <w:tr w:rsidR="00B71D06" w:rsidRPr="0069369C" w14:paraId="0DE44A0F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3CABDE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sz w:val="22"/>
                <w:lang w:val="en-GB"/>
              </w:rPr>
              <w:t>Sagon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A0117D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DAS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CBA433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DAS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6736C8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DASS-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AD72F7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20658A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</w:tr>
      <w:tr w:rsidR="00B71D06" w:rsidRPr="0069369C" w14:paraId="2DABC524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F9DCB9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Sairanen (20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CCBFAE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DAS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E2699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DAS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FA084C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DASS-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1D0CC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80C8FE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FFMQ</w:t>
            </w:r>
          </w:p>
        </w:tc>
      </w:tr>
      <w:tr w:rsidR="00B71D06" w:rsidRPr="0069369C" w14:paraId="643BE72B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B6BC23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sz w:val="22"/>
                <w:lang w:val="en-GB"/>
              </w:rPr>
              <w:t>Scott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2193B2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2BED2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34E02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8932B5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6B161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</w:tr>
      <w:tr w:rsidR="00B71D06" w:rsidRPr="0069369C" w14:paraId="2B9B0B14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2042E5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Segal (20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E75A4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7E4F13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GAD-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AC4F1D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63E2C1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FECA13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-</w:t>
            </w:r>
          </w:p>
        </w:tc>
      </w:tr>
      <w:tr w:rsidR="00B71D06" w:rsidRPr="0069369C" w14:paraId="320E4BF2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04BF60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sz w:val="22"/>
                <w:lang w:val="en-GB"/>
              </w:rPr>
              <w:t>Shore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98D2E2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DF0D8D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17D853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D2DCF8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73D063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FFMQ</w:t>
            </w:r>
          </w:p>
        </w:tc>
      </w:tr>
      <w:tr w:rsidR="00B71D06" w:rsidRPr="0069369C" w14:paraId="208AB339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843EA1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sz w:val="22"/>
                <w:lang w:val="en-GB"/>
              </w:rPr>
              <w:t>Simister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EEC48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CE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F64CB4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E9882E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1A310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D82EDE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FFMQ</w:t>
            </w:r>
          </w:p>
        </w:tc>
      </w:tr>
      <w:tr w:rsidR="00B71D06" w:rsidRPr="0069369C" w14:paraId="5F71D55B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0A4A82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sz w:val="22"/>
                <w:lang w:val="en-GB"/>
              </w:rPr>
              <w:t>Stjernswärd (20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F1617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33FDD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9F3B56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B43E97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D1F35C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FFMQ</w:t>
            </w:r>
          </w:p>
        </w:tc>
      </w:tr>
      <w:tr w:rsidR="00B71D06" w:rsidRPr="0069369C" w14:paraId="46467BCD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12E218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sz w:val="22"/>
                <w:lang w:val="en-GB"/>
              </w:rPr>
              <w:t>Tighe (20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E261C9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CE5061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EE9CCF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02AFE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2310C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</w:tr>
      <w:tr w:rsidR="00B71D06" w:rsidRPr="0069369C" w14:paraId="1CAED302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08509A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Trompetter (2014)*</w:t>
            </w:r>
          </w:p>
          <w:p w14:paraId="6F08D159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F094C2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8798A3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F78DF8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0E142D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HC-S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28B4DA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-SF</w:t>
            </w:r>
          </w:p>
        </w:tc>
      </w:tr>
      <w:tr w:rsidR="00B71D06" w:rsidRPr="0069369C" w14:paraId="076C04B6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E1B5F6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3D3923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HAD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C5CB4E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HAD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155624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965EA5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MHC-S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B9C94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FFMQ-SF</w:t>
            </w:r>
          </w:p>
        </w:tc>
      </w:tr>
      <w:tr w:rsidR="00B71D06" w:rsidRPr="0069369C" w14:paraId="76E7D094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FD7203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Van Emmerik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B2099D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27CFEA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5FEB7E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DA366A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663AB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45EDD11F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39A3E5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eastAsia="nl-NL"/>
              </w:rPr>
              <w:t>Viskovich (20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F36BE5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DAS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7F0A4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DASS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BAB62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DASS-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EB37B5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sz w:val="22"/>
                <w:lang w:val="en-GB"/>
              </w:rPr>
              <w:t>MHC-SF, SWL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C4FB69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-</w:t>
            </w:r>
          </w:p>
        </w:tc>
      </w:tr>
      <w:tr w:rsidR="00B71D06" w:rsidRPr="0069369C" w14:paraId="0A2BCCC3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7C7444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lastRenderedPageBreak/>
              <w:t>Wahbeh (20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BA4EC3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E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6C4012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E2B2FA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F902C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ANAS-P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EB6919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5689AC99" w14:textId="77777777" w:rsidTr="00482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5B15CD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Wahbeh (20</w:t>
            </w:r>
            <w:r w:rsidRPr="0069369C">
              <w:rPr>
                <w:rFonts w:ascii="Times New Roman" w:hAnsi="Times New Roman" w:cs="Times New Roman"/>
                <w:b w:val="0"/>
                <w:color w:val="auto"/>
                <w:sz w:val="22"/>
                <w:lang w:val="en-GB"/>
              </w:rPr>
              <w:t>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100F7A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E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2E961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3F9604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6AE5C2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FCEFD5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1333C349" w14:textId="77777777" w:rsidTr="00482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AF4AD6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Walsh (20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DDC78B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3CD4D8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BE48E6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FF5EA4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DEB788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0123DDA8" w14:textId="77777777" w:rsidTr="00482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D78A22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Wolever (2012)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8A12A5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E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FA1564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1361D0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9C432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C8F9C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AMS-R</w:t>
            </w:r>
          </w:p>
        </w:tc>
      </w:tr>
      <w:tr w:rsidR="00B71D06" w:rsidRPr="0069369C" w14:paraId="1B8534A7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FB21A3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B38CBA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CES-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2AB34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2D9B38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A86BB1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382F8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auto"/>
                <w:sz w:val="22"/>
                <w:lang w:val="en-GB"/>
              </w:rPr>
              <w:t>CAMS-R</w:t>
            </w:r>
          </w:p>
        </w:tc>
      </w:tr>
      <w:tr w:rsidR="00B71D06" w:rsidRPr="0069369C" w14:paraId="109D4D97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41AAE1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Yang (2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BB620F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AD9DA3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8534EE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4C8091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WB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ED1DCE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B71D06" w:rsidRPr="0069369C" w14:paraId="5027FC1F" w14:textId="77777777" w:rsidTr="00742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B666F4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Yang (20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33A9C0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HQ-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03CD4A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AD-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E785F9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0B5F1F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4D14E9" w14:textId="77777777" w:rsidR="00B71D06" w:rsidRPr="0069369C" w:rsidRDefault="00B71D06" w:rsidP="00B7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  <w:tr w:rsidR="00B71D06" w:rsidRPr="0069369C" w14:paraId="4A66CF8D" w14:textId="77777777" w:rsidTr="00742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00040F" w14:textId="77777777" w:rsidR="00B71D06" w:rsidRPr="0069369C" w:rsidRDefault="00B71D06" w:rsidP="00B71D06">
            <w:pPr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GB"/>
              </w:rPr>
              <w:t>Zernicke (2014)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B4B985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OMS-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3E027B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OMS-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F1D005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SOS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C63785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4CABC7" w14:textId="77777777" w:rsidR="00B71D06" w:rsidRPr="0069369C" w:rsidRDefault="00B71D06" w:rsidP="00B7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9369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FFMQ</w:t>
            </w:r>
          </w:p>
        </w:tc>
      </w:tr>
    </w:tbl>
    <w:p w14:paraId="65354164" w14:textId="29D3BCB6" w:rsidR="00214DD8" w:rsidRDefault="00214DD8" w:rsidP="00214D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69369C">
        <w:rPr>
          <w:rFonts w:ascii="Times New Roman" w:hAnsi="Times New Roman" w:cs="Times New Roman"/>
          <w:i/>
          <w:iCs/>
          <w:color w:val="000000" w:themeColor="text1"/>
          <w:sz w:val="22"/>
          <w:lang w:val="en-GB"/>
        </w:rPr>
        <w:t>Note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.  BAI, Beck Anxiety Inventory; BDI-II, Beck Depression Inventory-II; CBT; CAMS-R, Cognitive and Affective Mindfulness Scale-Revised;</w:t>
      </w:r>
      <w:r w:rsidR="007422C9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CCAPS-34-A, Counseling Center Assessment of Psychological Symptoms – 34 – Anxiety subscale; CCAPS-34-D, Counseling Center Assessment of Psychological Symptoms – 34 – Depression subscale; CES-D, Center for Epidemiological Studies Depression Scale; CHIME, Comprehensive Inventory of Mindfulness Experience; CSOSI, Calgary Symptoms of Stress Inventory; DASS-A, Depression Anxiety and Stress Scale – Anxiety subscale; DASS-D, Depression Anxiety and Stress Scale – Depression subscale; DASS-S, Depression Anxiety and Stress Scale – Stress subscale; EPDS, Edinburgh Postnatal Depression Scale; F, female; FACT-G, Functional Assessment of Cancer Therapy – General Scale; FFMQ, Five Facet Mindfulness Questionnaire; FFMQ-SF, Five Facet Mindfulness Questionnaire – Short Form; FMI, Freiburg Mindfulness Inventory; FS, Flourishing Scale; GAD-7, Generalized Anxiety Disorder – 7; GWBS, General Well-Being Schedule; HADS-A, Hospital Anxiety and Depression Scale – Anxiety subscale; HADS-D, Hospital Anxiety and Depression Scale – Depression subscale; HAPA, Health Action Process Approach;</w:t>
      </w:r>
      <w:r w:rsidR="007422C9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LiSat-11, Life Satisfaction Questionnaire –11; MAAS, Mindful Attention Awareness Scale; MHC-SF, Mental Health Continuum-Short Form; MHI-A, Mental Health Inventory – Anxiety subscale; MHI-D, Mental Health Inventory – Depression subscale; MLQ-P, Meaning in Life Questionnaire – Presence subscale;</w:t>
      </w:r>
      <w:r w:rsidR="007422C9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PANAS-PA, Positive and Negative Affect Scale – Positive Affect subscale; PHQ-9, Patient Health Questionnaire - Depression Scale; </w:t>
      </w:r>
      <w:r w:rsidR="00482391" w:rsidRPr="0069369C">
        <w:rPr>
          <w:rFonts w:ascii="Times New Roman" w:hAnsi="Times New Roman" w:cs="Times New Roman"/>
          <w:sz w:val="22"/>
          <w:lang w:val="en-GB"/>
        </w:rPr>
        <w:t>PHQ-4-</w:t>
      </w:r>
      <w:r w:rsidR="00482391">
        <w:rPr>
          <w:rFonts w:ascii="Times New Roman" w:hAnsi="Times New Roman" w:cs="Times New Roman"/>
          <w:sz w:val="22"/>
          <w:lang w:val="en-GB"/>
        </w:rPr>
        <w:t>A,</w:t>
      </w:r>
      <w:r w:rsidR="00482391" w:rsidRPr="00B71D06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="00482391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Patient Health Questionnaire - </w:t>
      </w:r>
      <w:r w:rsidR="00482391">
        <w:rPr>
          <w:rFonts w:ascii="Times New Roman" w:hAnsi="Times New Roman" w:cs="Times New Roman"/>
          <w:color w:val="000000" w:themeColor="text1"/>
          <w:sz w:val="22"/>
          <w:lang w:val="en-GB"/>
        </w:rPr>
        <w:t>Anxiety</w:t>
      </w:r>
      <w:r w:rsidR="00482391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="00482391">
        <w:rPr>
          <w:rFonts w:ascii="Times New Roman" w:hAnsi="Times New Roman" w:cs="Times New Roman"/>
          <w:color w:val="000000" w:themeColor="text1"/>
          <w:sz w:val="22"/>
          <w:lang w:val="en-GB"/>
        </w:rPr>
        <w:t>subs</w:t>
      </w:r>
      <w:r w:rsidR="00482391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cale</w:t>
      </w:r>
      <w:r w:rsidR="00482391">
        <w:rPr>
          <w:rFonts w:ascii="Times New Roman" w:hAnsi="Times New Roman" w:cs="Times New Roman"/>
          <w:sz w:val="22"/>
          <w:lang w:val="en-GB"/>
        </w:rPr>
        <w:t xml:space="preserve">; </w:t>
      </w:r>
      <w:r w:rsidR="00B71D06" w:rsidRPr="0069369C">
        <w:rPr>
          <w:rFonts w:ascii="Times New Roman" w:hAnsi="Times New Roman" w:cs="Times New Roman"/>
          <w:sz w:val="22"/>
          <w:lang w:val="en-GB"/>
        </w:rPr>
        <w:t>PHQ-4-D</w:t>
      </w:r>
      <w:r w:rsidR="00B71D06">
        <w:rPr>
          <w:rFonts w:ascii="Times New Roman" w:hAnsi="Times New Roman" w:cs="Times New Roman"/>
          <w:sz w:val="22"/>
          <w:lang w:val="en-GB"/>
        </w:rPr>
        <w:t>,</w:t>
      </w:r>
      <w:r w:rsidR="00B71D06" w:rsidRPr="00B71D06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="00B71D06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Patient Health Questionnaire - Depression </w:t>
      </w:r>
      <w:r w:rsidR="00482391">
        <w:rPr>
          <w:rFonts w:ascii="Times New Roman" w:hAnsi="Times New Roman" w:cs="Times New Roman"/>
          <w:color w:val="000000" w:themeColor="text1"/>
          <w:sz w:val="22"/>
          <w:lang w:val="en-GB"/>
        </w:rPr>
        <w:t>subs</w:t>
      </w:r>
      <w:r w:rsidR="00B71D06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cale;</w:t>
      </w:r>
      <w:r w:rsidR="00B71D06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POMS-A, Profile of Mood States – Anxiety Subscale; POMS-D, Profile of Mood States – Depression Subscale; PSS, Perceived Stress Scale; PSQ, Perceived Stress Questionnaire; PWBS, Psychological Well-Being Scale; QOLI, Quality of Life Inventory; SAS, Self-Rating Anxiety Scale; SDS, Self-Rating Depression Scale; SF-36-EW, RAND Corporation’s Medical Outcomes Study Short Form – 36 – Emotional Well-Being subscale; SWLS, Satisfaction With Life Scale;</w:t>
      </w:r>
      <w:r w:rsidR="007422C9"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Pr="0069369C">
        <w:rPr>
          <w:rFonts w:ascii="Times New Roman" w:hAnsi="Times New Roman" w:cs="Times New Roman"/>
          <w:color w:val="000000" w:themeColor="text1"/>
          <w:sz w:val="22"/>
          <w:lang w:val="en-GB"/>
        </w:rPr>
        <w:t>WBI, Well-Being Index; WEMWBS, Warwick Edinburgh Mental Well-Being Scale.</w:t>
      </w:r>
    </w:p>
    <w:p w14:paraId="0CA5FB17" w14:textId="569E4D43" w:rsidR="00B71D06" w:rsidRDefault="00B71D06" w:rsidP="00214D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</w:p>
    <w:p w14:paraId="2EE9A228" w14:textId="3CB1E5D8" w:rsidR="00B71D06" w:rsidRPr="0069369C" w:rsidRDefault="00482391" w:rsidP="00B71D06">
      <w:pPr>
        <w:pStyle w:val="CommentText"/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GB"/>
        </w:rPr>
        <w:t>a</w:t>
      </w:r>
      <w:r w:rsidR="00B71D06" w:rsidRPr="0069369C">
        <w:rPr>
          <w:rFonts w:ascii="Times New Roman" w:hAnsi="Times New Roman"/>
          <w:color w:val="000000" w:themeColor="text1"/>
          <w:sz w:val="22"/>
          <w:szCs w:val="22"/>
          <w:lang w:val="en-GB"/>
        </w:rPr>
        <w:t>We solely report outcome measures that were used in the meta-analysis.</w:t>
      </w:r>
    </w:p>
    <w:p w14:paraId="1206EE1E" w14:textId="77777777" w:rsidR="00B71D06" w:rsidRPr="0069369C" w:rsidRDefault="00B71D06" w:rsidP="00214D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</w:p>
    <w:p w14:paraId="78FFC58C" w14:textId="77777777" w:rsidR="00214DD8" w:rsidRPr="0069369C" w:rsidRDefault="00214DD8" w:rsidP="00214DD8">
      <w:pPr>
        <w:rPr>
          <w:rFonts w:ascii="Times New Roman" w:hAnsi="Times New Roman" w:cs="Times New Roman"/>
          <w:sz w:val="22"/>
          <w:lang w:val="en-US"/>
        </w:rPr>
      </w:pPr>
      <w:r w:rsidRPr="0069369C">
        <w:rPr>
          <w:rFonts w:ascii="Times New Roman" w:eastAsia="Cambria" w:hAnsi="Times New Roman" w:cs="Times New Roman"/>
          <w:color w:val="000000" w:themeColor="text1"/>
          <w:sz w:val="22"/>
        </w:rPr>
        <w:t>*Studies included in the meta-analysis of Spijkerman et al. (2016).</w:t>
      </w:r>
    </w:p>
    <w:p w14:paraId="17A64CBA" w14:textId="77777777" w:rsidR="009117DF" w:rsidRPr="0069369C" w:rsidRDefault="009117DF" w:rsidP="006B37F9">
      <w:pPr>
        <w:rPr>
          <w:rFonts w:ascii="Times New Roman" w:hAnsi="Times New Roman" w:cs="Times New Roman"/>
          <w:sz w:val="22"/>
          <w:lang w:val="en-US"/>
        </w:rPr>
      </w:pPr>
    </w:p>
    <w:sectPr w:rsidR="009117DF" w:rsidRPr="0069369C" w:rsidSect="00214D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Optima">
    <w:altName w:val="Cambria"/>
    <w:charset w:val="00"/>
    <w:family w:val="roman"/>
    <w:pitch w:val="variable"/>
    <w:sig w:usb0="20000A87" w:usb1="08000000" w:usb2="00000008" w:usb3="00000000" w:csb0="000001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5232C"/>
    <w:multiLevelType w:val="hybridMultilevel"/>
    <w:tmpl w:val="7EB0BCA6"/>
    <w:lvl w:ilvl="0" w:tplc="47D63E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7318B4"/>
    <w:multiLevelType w:val="hybridMultilevel"/>
    <w:tmpl w:val="B144F36E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876"/>
    <w:rsid w:val="00002259"/>
    <w:rsid w:val="00004012"/>
    <w:rsid w:val="00006BF5"/>
    <w:rsid w:val="00010DC1"/>
    <w:rsid w:val="00013DFE"/>
    <w:rsid w:val="00013ED5"/>
    <w:rsid w:val="00014D94"/>
    <w:rsid w:val="00014F7F"/>
    <w:rsid w:val="00016F40"/>
    <w:rsid w:val="00022FB4"/>
    <w:rsid w:val="00034CC1"/>
    <w:rsid w:val="0003566E"/>
    <w:rsid w:val="00041D46"/>
    <w:rsid w:val="000436B0"/>
    <w:rsid w:val="0004496D"/>
    <w:rsid w:val="0004775F"/>
    <w:rsid w:val="00047913"/>
    <w:rsid w:val="00052894"/>
    <w:rsid w:val="0006281B"/>
    <w:rsid w:val="00063506"/>
    <w:rsid w:val="00065875"/>
    <w:rsid w:val="00067F12"/>
    <w:rsid w:val="00071E4F"/>
    <w:rsid w:val="000826A7"/>
    <w:rsid w:val="0008338A"/>
    <w:rsid w:val="00085E28"/>
    <w:rsid w:val="00086603"/>
    <w:rsid w:val="00086C8D"/>
    <w:rsid w:val="000951AD"/>
    <w:rsid w:val="000968DE"/>
    <w:rsid w:val="00096D24"/>
    <w:rsid w:val="000A248B"/>
    <w:rsid w:val="000A6E99"/>
    <w:rsid w:val="000B0DEC"/>
    <w:rsid w:val="000B1A7A"/>
    <w:rsid w:val="000C0C91"/>
    <w:rsid w:val="000D3FA9"/>
    <w:rsid w:val="000D5B8F"/>
    <w:rsid w:val="000F1B4A"/>
    <w:rsid w:val="000F2ED6"/>
    <w:rsid w:val="000F318C"/>
    <w:rsid w:val="000F408B"/>
    <w:rsid w:val="000F5516"/>
    <w:rsid w:val="00101117"/>
    <w:rsid w:val="00101824"/>
    <w:rsid w:val="0010385C"/>
    <w:rsid w:val="00105B91"/>
    <w:rsid w:val="00105D9A"/>
    <w:rsid w:val="00116472"/>
    <w:rsid w:val="00116CF5"/>
    <w:rsid w:val="00117D58"/>
    <w:rsid w:val="00117ED4"/>
    <w:rsid w:val="00120578"/>
    <w:rsid w:val="00122EA4"/>
    <w:rsid w:val="00124CD6"/>
    <w:rsid w:val="001261BA"/>
    <w:rsid w:val="00126D94"/>
    <w:rsid w:val="001305D0"/>
    <w:rsid w:val="00132DBA"/>
    <w:rsid w:val="001333EF"/>
    <w:rsid w:val="0013505D"/>
    <w:rsid w:val="00136AE4"/>
    <w:rsid w:val="00141F16"/>
    <w:rsid w:val="00142600"/>
    <w:rsid w:val="00143AC8"/>
    <w:rsid w:val="0015123E"/>
    <w:rsid w:val="00157DEA"/>
    <w:rsid w:val="001654E0"/>
    <w:rsid w:val="00170939"/>
    <w:rsid w:val="001765A6"/>
    <w:rsid w:val="00180736"/>
    <w:rsid w:val="001905C7"/>
    <w:rsid w:val="00190A4E"/>
    <w:rsid w:val="00193A6F"/>
    <w:rsid w:val="00197A2B"/>
    <w:rsid w:val="001A0CE9"/>
    <w:rsid w:val="001A2624"/>
    <w:rsid w:val="001B0930"/>
    <w:rsid w:val="001B3E35"/>
    <w:rsid w:val="001B5C12"/>
    <w:rsid w:val="001B6C99"/>
    <w:rsid w:val="001C410B"/>
    <w:rsid w:val="001C7BB6"/>
    <w:rsid w:val="001D0C8A"/>
    <w:rsid w:val="001D64E5"/>
    <w:rsid w:val="001E535D"/>
    <w:rsid w:val="001E6A41"/>
    <w:rsid w:val="001F0DED"/>
    <w:rsid w:val="001F2037"/>
    <w:rsid w:val="001F4287"/>
    <w:rsid w:val="00200707"/>
    <w:rsid w:val="002049B1"/>
    <w:rsid w:val="00204D9A"/>
    <w:rsid w:val="00205890"/>
    <w:rsid w:val="00207826"/>
    <w:rsid w:val="00212639"/>
    <w:rsid w:val="00212D98"/>
    <w:rsid w:val="00213421"/>
    <w:rsid w:val="00214C6E"/>
    <w:rsid w:val="00214DD8"/>
    <w:rsid w:val="00220FBF"/>
    <w:rsid w:val="00225D09"/>
    <w:rsid w:val="002323C8"/>
    <w:rsid w:val="002341C2"/>
    <w:rsid w:val="00241BDB"/>
    <w:rsid w:val="002429E2"/>
    <w:rsid w:val="002435D4"/>
    <w:rsid w:val="00244C9F"/>
    <w:rsid w:val="002454A1"/>
    <w:rsid w:val="002463A6"/>
    <w:rsid w:val="0024641D"/>
    <w:rsid w:val="0025068C"/>
    <w:rsid w:val="00250DD8"/>
    <w:rsid w:val="00252458"/>
    <w:rsid w:val="002565B3"/>
    <w:rsid w:val="00267850"/>
    <w:rsid w:val="002731FE"/>
    <w:rsid w:val="00280A3B"/>
    <w:rsid w:val="002907BE"/>
    <w:rsid w:val="00292135"/>
    <w:rsid w:val="002B40A0"/>
    <w:rsid w:val="002B5682"/>
    <w:rsid w:val="002B5AD8"/>
    <w:rsid w:val="002B6D4C"/>
    <w:rsid w:val="002C4769"/>
    <w:rsid w:val="002C498F"/>
    <w:rsid w:val="002C55A8"/>
    <w:rsid w:val="002C561D"/>
    <w:rsid w:val="002C78D9"/>
    <w:rsid w:val="002D079C"/>
    <w:rsid w:val="002D0800"/>
    <w:rsid w:val="002D209F"/>
    <w:rsid w:val="002D283F"/>
    <w:rsid w:val="002D3872"/>
    <w:rsid w:val="002D4B4D"/>
    <w:rsid w:val="002D55E0"/>
    <w:rsid w:val="002D5FBC"/>
    <w:rsid w:val="002D6478"/>
    <w:rsid w:val="002D64FF"/>
    <w:rsid w:val="002E05D8"/>
    <w:rsid w:val="002E3051"/>
    <w:rsid w:val="002E74E2"/>
    <w:rsid w:val="002F2768"/>
    <w:rsid w:val="00302B73"/>
    <w:rsid w:val="00303C3F"/>
    <w:rsid w:val="00304137"/>
    <w:rsid w:val="00304DD1"/>
    <w:rsid w:val="00304EF1"/>
    <w:rsid w:val="00305534"/>
    <w:rsid w:val="00310D68"/>
    <w:rsid w:val="00312C08"/>
    <w:rsid w:val="00316594"/>
    <w:rsid w:val="00321308"/>
    <w:rsid w:val="0033231A"/>
    <w:rsid w:val="00333B78"/>
    <w:rsid w:val="0034397B"/>
    <w:rsid w:val="00353136"/>
    <w:rsid w:val="003534C6"/>
    <w:rsid w:val="00361513"/>
    <w:rsid w:val="0036231F"/>
    <w:rsid w:val="00363CE6"/>
    <w:rsid w:val="003653C1"/>
    <w:rsid w:val="00370D04"/>
    <w:rsid w:val="0038187D"/>
    <w:rsid w:val="00390202"/>
    <w:rsid w:val="00390394"/>
    <w:rsid w:val="00392066"/>
    <w:rsid w:val="003929A6"/>
    <w:rsid w:val="00392B5E"/>
    <w:rsid w:val="003933FA"/>
    <w:rsid w:val="0039416B"/>
    <w:rsid w:val="003A2D6E"/>
    <w:rsid w:val="003B1757"/>
    <w:rsid w:val="003B4274"/>
    <w:rsid w:val="003B4E32"/>
    <w:rsid w:val="003C58AF"/>
    <w:rsid w:val="003D3640"/>
    <w:rsid w:val="003D52A6"/>
    <w:rsid w:val="003D7182"/>
    <w:rsid w:val="003D78FD"/>
    <w:rsid w:val="003D7F3D"/>
    <w:rsid w:val="003E1E4D"/>
    <w:rsid w:val="003E23E1"/>
    <w:rsid w:val="003E399F"/>
    <w:rsid w:val="003E3CD3"/>
    <w:rsid w:val="003F1B0D"/>
    <w:rsid w:val="003F4041"/>
    <w:rsid w:val="003F57E7"/>
    <w:rsid w:val="00400FA2"/>
    <w:rsid w:val="00406CB9"/>
    <w:rsid w:val="004113AC"/>
    <w:rsid w:val="00412E65"/>
    <w:rsid w:val="00424700"/>
    <w:rsid w:val="004249A1"/>
    <w:rsid w:val="004254E5"/>
    <w:rsid w:val="00427248"/>
    <w:rsid w:val="00427458"/>
    <w:rsid w:val="00433380"/>
    <w:rsid w:val="00433647"/>
    <w:rsid w:val="00447316"/>
    <w:rsid w:val="00453F95"/>
    <w:rsid w:val="00454F8F"/>
    <w:rsid w:val="00456174"/>
    <w:rsid w:val="0046508E"/>
    <w:rsid w:val="0046640E"/>
    <w:rsid w:val="00470DED"/>
    <w:rsid w:val="004726A6"/>
    <w:rsid w:val="004753B0"/>
    <w:rsid w:val="00477D19"/>
    <w:rsid w:val="00480497"/>
    <w:rsid w:val="00480E8E"/>
    <w:rsid w:val="00482391"/>
    <w:rsid w:val="004852D8"/>
    <w:rsid w:val="004907D5"/>
    <w:rsid w:val="00490EE5"/>
    <w:rsid w:val="004913D3"/>
    <w:rsid w:val="00491D97"/>
    <w:rsid w:val="0049399E"/>
    <w:rsid w:val="00494D27"/>
    <w:rsid w:val="00495987"/>
    <w:rsid w:val="00496228"/>
    <w:rsid w:val="00496818"/>
    <w:rsid w:val="00497FCD"/>
    <w:rsid w:val="004A10A2"/>
    <w:rsid w:val="004A18F2"/>
    <w:rsid w:val="004A28C5"/>
    <w:rsid w:val="004A740F"/>
    <w:rsid w:val="004A7EAC"/>
    <w:rsid w:val="004B0084"/>
    <w:rsid w:val="004B0F95"/>
    <w:rsid w:val="004B171A"/>
    <w:rsid w:val="004B301A"/>
    <w:rsid w:val="004B5B0E"/>
    <w:rsid w:val="004C0AFA"/>
    <w:rsid w:val="004C5026"/>
    <w:rsid w:val="004C6D11"/>
    <w:rsid w:val="004C6F7E"/>
    <w:rsid w:val="004E3F8D"/>
    <w:rsid w:val="004E43AD"/>
    <w:rsid w:val="004E5A46"/>
    <w:rsid w:val="004E7810"/>
    <w:rsid w:val="004F3A5C"/>
    <w:rsid w:val="004F47BD"/>
    <w:rsid w:val="004F4A6F"/>
    <w:rsid w:val="00500E27"/>
    <w:rsid w:val="005122D0"/>
    <w:rsid w:val="00512D95"/>
    <w:rsid w:val="00512DB7"/>
    <w:rsid w:val="00516137"/>
    <w:rsid w:val="00523ABA"/>
    <w:rsid w:val="0052468E"/>
    <w:rsid w:val="005272D6"/>
    <w:rsid w:val="00530E96"/>
    <w:rsid w:val="005319A4"/>
    <w:rsid w:val="005319CA"/>
    <w:rsid w:val="00532268"/>
    <w:rsid w:val="00536646"/>
    <w:rsid w:val="00537DB2"/>
    <w:rsid w:val="00541899"/>
    <w:rsid w:val="00543452"/>
    <w:rsid w:val="0056395F"/>
    <w:rsid w:val="0057182E"/>
    <w:rsid w:val="00571B9B"/>
    <w:rsid w:val="00572363"/>
    <w:rsid w:val="00575170"/>
    <w:rsid w:val="0057521B"/>
    <w:rsid w:val="00575430"/>
    <w:rsid w:val="00577576"/>
    <w:rsid w:val="00580889"/>
    <w:rsid w:val="00581AC6"/>
    <w:rsid w:val="0058275B"/>
    <w:rsid w:val="00582D11"/>
    <w:rsid w:val="00584B82"/>
    <w:rsid w:val="005937DE"/>
    <w:rsid w:val="00594C1E"/>
    <w:rsid w:val="00596BB2"/>
    <w:rsid w:val="005A30B0"/>
    <w:rsid w:val="005A34FD"/>
    <w:rsid w:val="005A3603"/>
    <w:rsid w:val="005A6667"/>
    <w:rsid w:val="005B2587"/>
    <w:rsid w:val="005B38FE"/>
    <w:rsid w:val="005B4A45"/>
    <w:rsid w:val="005C0FB6"/>
    <w:rsid w:val="005C3723"/>
    <w:rsid w:val="005C510F"/>
    <w:rsid w:val="005D35AF"/>
    <w:rsid w:val="005D461A"/>
    <w:rsid w:val="005D5EC3"/>
    <w:rsid w:val="005D5F04"/>
    <w:rsid w:val="005D6516"/>
    <w:rsid w:val="005E0CD1"/>
    <w:rsid w:val="005E5681"/>
    <w:rsid w:val="005F1769"/>
    <w:rsid w:val="006007F0"/>
    <w:rsid w:val="00604B6D"/>
    <w:rsid w:val="00604CCD"/>
    <w:rsid w:val="00612CD2"/>
    <w:rsid w:val="00612DF4"/>
    <w:rsid w:val="00614588"/>
    <w:rsid w:val="00615279"/>
    <w:rsid w:val="006164D7"/>
    <w:rsid w:val="00620083"/>
    <w:rsid w:val="00620213"/>
    <w:rsid w:val="006229E2"/>
    <w:rsid w:val="0062494E"/>
    <w:rsid w:val="00633092"/>
    <w:rsid w:val="006343F0"/>
    <w:rsid w:val="00636C76"/>
    <w:rsid w:val="006377F7"/>
    <w:rsid w:val="00637D79"/>
    <w:rsid w:val="00637FF2"/>
    <w:rsid w:val="00645F03"/>
    <w:rsid w:val="00646022"/>
    <w:rsid w:val="006470EA"/>
    <w:rsid w:val="00654CA9"/>
    <w:rsid w:val="00663A48"/>
    <w:rsid w:val="00671279"/>
    <w:rsid w:val="00673B3D"/>
    <w:rsid w:val="00676CD0"/>
    <w:rsid w:val="00683F01"/>
    <w:rsid w:val="00684DA8"/>
    <w:rsid w:val="00685895"/>
    <w:rsid w:val="006870A7"/>
    <w:rsid w:val="0069369C"/>
    <w:rsid w:val="0069557F"/>
    <w:rsid w:val="006A036D"/>
    <w:rsid w:val="006A1AAB"/>
    <w:rsid w:val="006A5F6F"/>
    <w:rsid w:val="006B37F9"/>
    <w:rsid w:val="006B6BE2"/>
    <w:rsid w:val="006C0722"/>
    <w:rsid w:val="006C2813"/>
    <w:rsid w:val="006C3854"/>
    <w:rsid w:val="006C436D"/>
    <w:rsid w:val="006C49AA"/>
    <w:rsid w:val="006C5F41"/>
    <w:rsid w:val="006C7F29"/>
    <w:rsid w:val="006D1DEB"/>
    <w:rsid w:val="006D1F31"/>
    <w:rsid w:val="006D2224"/>
    <w:rsid w:val="006D40AA"/>
    <w:rsid w:val="006D4E85"/>
    <w:rsid w:val="006D5178"/>
    <w:rsid w:val="006D572A"/>
    <w:rsid w:val="006D599F"/>
    <w:rsid w:val="006D79A6"/>
    <w:rsid w:val="006E2C9E"/>
    <w:rsid w:val="006E77D5"/>
    <w:rsid w:val="006F092F"/>
    <w:rsid w:val="006F0C35"/>
    <w:rsid w:val="006F5EA5"/>
    <w:rsid w:val="006F6656"/>
    <w:rsid w:val="006F779D"/>
    <w:rsid w:val="00711E04"/>
    <w:rsid w:val="00712573"/>
    <w:rsid w:val="0071286F"/>
    <w:rsid w:val="00717DBC"/>
    <w:rsid w:val="007213AB"/>
    <w:rsid w:val="00723200"/>
    <w:rsid w:val="007265F5"/>
    <w:rsid w:val="00727185"/>
    <w:rsid w:val="007275E9"/>
    <w:rsid w:val="00727AB1"/>
    <w:rsid w:val="007304A2"/>
    <w:rsid w:val="0073085A"/>
    <w:rsid w:val="00730D0F"/>
    <w:rsid w:val="00731565"/>
    <w:rsid w:val="00732671"/>
    <w:rsid w:val="00735750"/>
    <w:rsid w:val="00736960"/>
    <w:rsid w:val="00737B89"/>
    <w:rsid w:val="00737E7C"/>
    <w:rsid w:val="00740324"/>
    <w:rsid w:val="007408E8"/>
    <w:rsid w:val="00741F0D"/>
    <w:rsid w:val="007422C9"/>
    <w:rsid w:val="0074460E"/>
    <w:rsid w:val="00750692"/>
    <w:rsid w:val="00754CE8"/>
    <w:rsid w:val="007550AE"/>
    <w:rsid w:val="0075644E"/>
    <w:rsid w:val="00764136"/>
    <w:rsid w:val="007730D5"/>
    <w:rsid w:val="00784434"/>
    <w:rsid w:val="0078596B"/>
    <w:rsid w:val="00791E25"/>
    <w:rsid w:val="00792049"/>
    <w:rsid w:val="00796443"/>
    <w:rsid w:val="007A0107"/>
    <w:rsid w:val="007A3C09"/>
    <w:rsid w:val="007A4ADA"/>
    <w:rsid w:val="007A6109"/>
    <w:rsid w:val="007A7D9C"/>
    <w:rsid w:val="007B4048"/>
    <w:rsid w:val="007B59F3"/>
    <w:rsid w:val="007B711F"/>
    <w:rsid w:val="007C2705"/>
    <w:rsid w:val="007C3189"/>
    <w:rsid w:val="007C3CEE"/>
    <w:rsid w:val="007C4CC6"/>
    <w:rsid w:val="007C5498"/>
    <w:rsid w:val="007C79D6"/>
    <w:rsid w:val="007D323E"/>
    <w:rsid w:val="007E153F"/>
    <w:rsid w:val="007E21E1"/>
    <w:rsid w:val="007E471B"/>
    <w:rsid w:val="007E4CDF"/>
    <w:rsid w:val="007F2BCF"/>
    <w:rsid w:val="00800E81"/>
    <w:rsid w:val="00801743"/>
    <w:rsid w:val="0080369B"/>
    <w:rsid w:val="008054DC"/>
    <w:rsid w:val="00805A1A"/>
    <w:rsid w:val="0080614B"/>
    <w:rsid w:val="008144E2"/>
    <w:rsid w:val="008162CB"/>
    <w:rsid w:val="008200FE"/>
    <w:rsid w:val="0082167F"/>
    <w:rsid w:val="00823A17"/>
    <w:rsid w:val="00827930"/>
    <w:rsid w:val="00830523"/>
    <w:rsid w:val="008337D2"/>
    <w:rsid w:val="00835406"/>
    <w:rsid w:val="0083733C"/>
    <w:rsid w:val="0084067F"/>
    <w:rsid w:val="0084276A"/>
    <w:rsid w:val="00844861"/>
    <w:rsid w:val="008458EC"/>
    <w:rsid w:val="00845F96"/>
    <w:rsid w:val="00854021"/>
    <w:rsid w:val="00854918"/>
    <w:rsid w:val="00856262"/>
    <w:rsid w:val="0085771E"/>
    <w:rsid w:val="00860BD6"/>
    <w:rsid w:val="00862E10"/>
    <w:rsid w:val="0086702B"/>
    <w:rsid w:val="00872A82"/>
    <w:rsid w:val="00873DEF"/>
    <w:rsid w:val="008819E8"/>
    <w:rsid w:val="00887447"/>
    <w:rsid w:val="00890B09"/>
    <w:rsid w:val="00894100"/>
    <w:rsid w:val="00896631"/>
    <w:rsid w:val="00896F29"/>
    <w:rsid w:val="008970CC"/>
    <w:rsid w:val="008B0831"/>
    <w:rsid w:val="008B0C88"/>
    <w:rsid w:val="008B17C9"/>
    <w:rsid w:val="008B7085"/>
    <w:rsid w:val="008B790F"/>
    <w:rsid w:val="008C1D68"/>
    <w:rsid w:val="008C4153"/>
    <w:rsid w:val="008C4365"/>
    <w:rsid w:val="008C7135"/>
    <w:rsid w:val="008D029D"/>
    <w:rsid w:val="008D1CFA"/>
    <w:rsid w:val="008E36EE"/>
    <w:rsid w:val="008E52EE"/>
    <w:rsid w:val="008E579E"/>
    <w:rsid w:val="008E68BD"/>
    <w:rsid w:val="008F10D5"/>
    <w:rsid w:val="008F1340"/>
    <w:rsid w:val="008F13A9"/>
    <w:rsid w:val="008F5D87"/>
    <w:rsid w:val="008F7C91"/>
    <w:rsid w:val="00901EF6"/>
    <w:rsid w:val="0090562B"/>
    <w:rsid w:val="00910888"/>
    <w:rsid w:val="00910A20"/>
    <w:rsid w:val="009117DF"/>
    <w:rsid w:val="00914E2B"/>
    <w:rsid w:val="00915B81"/>
    <w:rsid w:val="00921A02"/>
    <w:rsid w:val="009225A0"/>
    <w:rsid w:val="009259B1"/>
    <w:rsid w:val="0093206B"/>
    <w:rsid w:val="009320F3"/>
    <w:rsid w:val="00934E63"/>
    <w:rsid w:val="0094488B"/>
    <w:rsid w:val="00951BB2"/>
    <w:rsid w:val="009620EE"/>
    <w:rsid w:val="00970220"/>
    <w:rsid w:val="009728C4"/>
    <w:rsid w:val="00973425"/>
    <w:rsid w:val="00974560"/>
    <w:rsid w:val="00980266"/>
    <w:rsid w:val="0098039A"/>
    <w:rsid w:val="00981C54"/>
    <w:rsid w:val="009972DF"/>
    <w:rsid w:val="009A0423"/>
    <w:rsid w:val="009A27B1"/>
    <w:rsid w:val="009A3199"/>
    <w:rsid w:val="009A3F3F"/>
    <w:rsid w:val="009A5724"/>
    <w:rsid w:val="009A5D93"/>
    <w:rsid w:val="009B0831"/>
    <w:rsid w:val="009B25CC"/>
    <w:rsid w:val="009B4AD2"/>
    <w:rsid w:val="009B4DC6"/>
    <w:rsid w:val="009B7860"/>
    <w:rsid w:val="009C71E4"/>
    <w:rsid w:val="009D2CE4"/>
    <w:rsid w:val="009D7AA2"/>
    <w:rsid w:val="009E27B8"/>
    <w:rsid w:val="009E2E2F"/>
    <w:rsid w:val="009E4F8B"/>
    <w:rsid w:val="009E7AD7"/>
    <w:rsid w:val="009F386C"/>
    <w:rsid w:val="009F71A1"/>
    <w:rsid w:val="00A034EE"/>
    <w:rsid w:val="00A06FF4"/>
    <w:rsid w:val="00A079A0"/>
    <w:rsid w:val="00A079FD"/>
    <w:rsid w:val="00A07BE4"/>
    <w:rsid w:val="00A07E3F"/>
    <w:rsid w:val="00A1209A"/>
    <w:rsid w:val="00A1645D"/>
    <w:rsid w:val="00A25CF9"/>
    <w:rsid w:val="00A27724"/>
    <w:rsid w:val="00A36538"/>
    <w:rsid w:val="00A41398"/>
    <w:rsid w:val="00A512FF"/>
    <w:rsid w:val="00A51D12"/>
    <w:rsid w:val="00A52D13"/>
    <w:rsid w:val="00A60DBA"/>
    <w:rsid w:val="00A72C5E"/>
    <w:rsid w:val="00A74847"/>
    <w:rsid w:val="00A76B3C"/>
    <w:rsid w:val="00A854D2"/>
    <w:rsid w:val="00A86AFA"/>
    <w:rsid w:val="00A913E9"/>
    <w:rsid w:val="00A92425"/>
    <w:rsid w:val="00A93CCB"/>
    <w:rsid w:val="00AB092A"/>
    <w:rsid w:val="00AB1023"/>
    <w:rsid w:val="00AB2979"/>
    <w:rsid w:val="00AB3C12"/>
    <w:rsid w:val="00AB56D4"/>
    <w:rsid w:val="00AC2CBF"/>
    <w:rsid w:val="00AC7084"/>
    <w:rsid w:val="00AC7F80"/>
    <w:rsid w:val="00AD25FC"/>
    <w:rsid w:val="00AD4BDF"/>
    <w:rsid w:val="00AD7E08"/>
    <w:rsid w:val="00AE02C9"/>
    <w:rsid w:val="00AE05AF"/>
    <w:rsid w:val="00AE2291"/>
    <w:rsid w:val="00AE4877"/>
    <w:rsid w:val="00AF126F"/>
    <w:rsid w:val="00AF42FB"/>
    <w:rsid w:val="00B01838"/>
    <w:rsid w:val="00B05621"/>
    <w:rsid w:val="00B100AA"/>
    <w:rsid w:val="00B164E9"/>
    <w:rsid w:val="00B23C41"/>
    <w:rsid w:val="00B25849"/>
    <w:rsid w:val="00B330A4"/>
    <w:rsid w:val="00B35E4A"/>
    <w:rsid w:val="00B3784A"/>
    <w:rsid w:val="00B37CE8"/>
    <w:rsid w:val="00B400FE"/>
    <w:rsid w:val="00B4169A"/>
    <w:rsid w:val="00B42134"/>
    <w:rsid w:val="00B42C9B"/>
    <w:rsid w:val="00B43728"/>
    <w:rsid w:val="00B47577"/>
    <w:rsid w:val="00B506C9"/>
    <w:rsid w:val="00B5109B"/>
    <w:rsid w:val="00B5454F"/>
    <w:rsid w:val="00B57599"/>
    <w:rsid w:val="00B6381E"/>
    <w:rsid w:val="00B678E1"/>
    <w:rsid w:val="00B70FCA"/>
    <w:rsid w:val="00B71D06"/>
    <w:rsid w:val="00B720DB"/>
    <w:rsid w:val="00B7523D"/>
    <w:rsid w:val="00B76920"/>
    <w:rsid w:val="00B856B0"/>
    <w:rsid w:val="00B94E29"/>
    <w:rsid w:val="00BA0141"/>
    <w:rsid w:val="00BA014B"/>
    <w:rsid w:val="00BA2047"/>
    <w:rsid w:val="00BA270C"/>
    <w:rsid w:val="00BA2E3B"/>
    <w:rsid w:val="00BA4092"/>
    <w:rsid w:val="00BA4343"/>
    <w:rsid w:val="00BB29FD"/>
    <w:rsid w:val="00BB515F"/>
    <w:rsid w:val="00BB790F"/>
    <w:rsid w:val="00BC0A60"/>
    <w:rsid w:val="00BC37D1"/>
    <w:rsid w:val="00BC7E72"/>
    <w:rsid w:val="00BD173B"/>
    <w:rsid w:val="00BD1882"/>
    <w:rsid w:val="00BD3103"/>
    <w:rsid w:val="00BD559D"/>
    <w:rsid w:val="00BD63BB"/>
    <w:rsid w:val="00BF4602"/>
    <w:rsid w:val="00C051CE"/>
    <w:rsid w:val="00C114C6"/>
    <w:rsid w:val="00C17E4C"/>
    <w:rsid w:val="00C17E66"/>
    <w:rsid w:val="00C2093F"/>
    <w:rsid w:val="00C24849"/>
    <w:rsid w:val="00C26803"/>
    <w:rsid w:val="00C26A27"/>
    <w:rsid w:val="00C33525"/>
    <w:rsid w:val="00C3380F"/>
    <w:rsid w:val="00C42DE6"/>
    <w:rsid w:val="00C4376A"/>
    <w:rsid w:val="00C4618C"/>
    <w:rsid w:val="00C5191A"/>
    <w:rsid w:val="00C53801"/>
    <w:rsid w:val="00C560E6"/>
    <w:rsid w:val="00C56F03"/>
    <w:rsid w:val="00C6122E"/>
    <w:rsid w:val="00C61772"/>
    <w:rsid w:val="00C61C13"/>
    <w:rsid w:val="00C649DA"/>
    <w:rsid w:val="00C65BC4"/>
    <w:rsid w:val="00C66838"/>
    <w:rsid w:val="00C67BFF"/>
    <w:rsid w:val="00C70D24"/>
    <w:rsid w:val="00C74802"/>
    <w:rsid w:val="00C75D96"/>
    <w:rsid w:val="00C7752B"/>
    <w:rsid w:val="00C806F5"/>
    <w:rsid w:val="00C84980"/>
    <w:rsid w:val="00C870B2"/>
    <w:rsid w:val="00C94A22"/>
    <w:rsid w:val="00C95097"/>
    <w:rsid w:val="00C96456"/>
    <w:rsid w:val="00CA1CA4"/>
    <w:rsid w:val="00CB1E73"/>
    <w:rsid w:val="00CB43DE"/>
    <w:rsid w:val="00CB5280"/>
    <w:rsid w:val="00CB5415"/>
    <w:rsid w:val="00CB578E"/>
    <w:rsid w:val="00CB593A"/>
    <w:rsid w:val="00CB5ADD"/>
    <w:rsid w:val="00CB701E"/>
    <w:rsid w:val="00CC570A"/>
    <w:rsid w:val="00CC6470"/>
    <w:rsid w:val="00CC65DC"/>
    <w:rsid w:val="00CC7240"/>
    <w:rsid w:val="00CC75A2"/>
    <w:rsid w:val="00CD4BF0"/>
    <w:rsid w:val="00CE0D24"/>
    <w:rsid w:val="00CE4D0B"/>
    <w:rsid w:val="00CE589C"/>
    <w:rsid w:val="00CF02A8"/>
    <w:rsid w:val="00CF20D1"/>
    <w:rsid w:val="00CF76DA"/>
    <w:rsid w:val="00D10C2A"/>
    <w:rsid w:val="00D168E1"/>
    <w:rsid w:val="00D1771F"/>
    <w:rsid w:val="00D206ED"/>
    <w:rsid w:val="00D227A7"/>
    <w:rsid w:val="00D22CFD"/>
    <w:rsid w:val="00D24A36"/>
    <w:rsid w:val="00D2696E"/>
    <w:rsid w:val="00D26C01"/>
    <w:rsid w:val="00D31371"/>
    <w:rsid w:val="00D31982"/>
    <w:rsid w:val="00D31D86"/>
    <w:rsid w:val="00D32DC0"/>
    <w:rsid w:val="00D347D4"/>
    <w:rsid w:val="00D410F4"/>
    <w:rsid w:val="00D45C9B"/>
    <w:rsid w:val="00D462C2"/>
    <w:rsid w:val="00D5149A"/>
    <w:rsid w:val="00D51730"/>
    <w:rsid w:val="00D5199F"/>
    <w:rsid w:val="00D51ED1"/>
    <w:rsid w:val="00D532E3"/>
    <w:rsid w:val="00D56006"/>
    <w:rsid w:val="00D56461"/>
    <w:rsid w:val="00D61B2A"/>
    <w:rsid w:val="00D636ED"/>
    <w:rsid w:val="00D80452"/>
    <w:rsid w:val="00D83526"/>
    <w:rsid w:val="00D94717"/>
    <w:rsid w:val="00DA0519"/>
    <w:rsid w:val="00DA1F5A"/>
    <w:rsid w:val="00DA45CE"/>
    <w:rsid w:val="00DB7040"/>
    <w:rsid w:val="00DC1A87"/>
    <w:rsid w:val="00DC22EA"/>
    <w:rsid w:val="00DC290A"/>
    <w:rsid w:val="00DC3B6A"/>
    <w:rsid w:val="00DC3B7D"/>
    <w:rsid w:val="00DC5380"/>
    <w:rsid w:val="00DD0380"/>
    <w:rsid w:val="00DD25BF"/>
    <w:rsid w:val="00DD4D3D"/>
    <w:rsid w:val="00DE58CB"/>
    <w:rsid w:val="00DF1E83"/>
    <w:rsid w:val="00DF3EBD"/>
    <w:rsid w:val="00DF674C"/>
    <w:rsid w:val="00DF6CE9"/>
    <w:rsid w:val="00E00684"/>
    <w:rsid w:val="00E007C5"/>
    <w:rsid w:val="00E02C78"/>
    <w:rsid w:val="00E10236"/>
    <w:rsid w:val="00E1126B"/>
    <w:rsid w:val="00E125D1"/>
    <w:rsid w:val="00E13A5E"/>
    <w:rsid w:val="00E221B1"/>
    <w:rsid w:val="00E263A1"/>
    <w:rsid w:val="00E27CC1"/>
    <w:rsid w:val="00E35DA2"/>
    <w:rsid w:val="00E42BBD"/>
    <w:rsid w:val="00E46455"/>
    <w:rsid w:val="00E6323E"/>
    <w:rsid w:val="00E63566"/>
    <w:rsid w:val="00E65CDA"/>
    <w:rsid w:val="00E74E67"/>
    <w:rsid w:val="00E91BE3"/>
    <w:rsid w:val="00E9219F"/>
    <w:rsid w:val="00E957D7"/>
    <w:rsid w:val="00EA02FE"/>
    <w:rsid w:val="00EA1081"/>
    <w:rsid w:val="00EA2106"/>
    <w:rsid w:val="00EA3319"/>
    <w:rsid w:val="00EB2517"/>
    <w:rsid w:val="00EB422C"/>
    <w:rsid w:val="00EB4F10"/>
    <w:rsid w:val="00EB5458"/>
    <w:rsid w:val="00EB7E71"/>
    <w:rsid w:val="00EC0A5E"/>
    <w:rsid w:val="00EC6EF0"/>
    <w:rsid w:val="00EC7F70"/>
    <w:rsid w:val="00ED5377"/>
    <w:rsid w:val="00EE28AD"/>
    <w:rsid w:val="00EE72BE"/>
    <w:rsid w:val="00EF10C9"/>
    <w:rsid w:val="00EF3E8B"/>
    <w:rsid w:val="00EF6364"/>
    <w:rsid w:val="00EF6D56"/>
    <w:rsid w:val="00EF7596"/>
    <w:rsid w:val="00F013F2"/>
    <w:rsid w:val="00F05764"/>
    <w:rsid w:val="00F05D3D"/>
    <w:rsid w:val="00F06079"/>
    <w:rsid w:val="00F07258"/>
    <w:rsid w:val="00F07EB4"/>
    <w:rsid w:val="00F102EF"/>
    <w:rsid w:val="00F11EAD"/>
    <w:rsid w:val="00F20A3F"/>
    <w:rsid w:val="00F3187B"/>
    <w:rsid w:val="00F3245D"/>
    <w:rsid w:val="00F35170"/>
    <w:rsid w:val="00F41338"/>
    <w:rsid w:val="00F47787"/>
    <w:rsid w:val="00F502BD"/>
    <w:rsid w:val="00F50CAA"/>
    <w:rsid w:val="00F51E86"/>
    <w:rsid w:val="00F52037"/>
    <w:rsid w:val="00F52760"/>
    <w:rsid w:val="00F56F7E"/>
    <w:rsid w:val="00F6116E"/>
    <w:rsid w:val="00F61492"/>
    <w:rsid w:val="00F61CA0"/>
    <w:rsid w:val="00F62446"/>
    <w:rsid w:val="00F63367"/>
    <w:rsid w:val="00F65BEB"/>
    <w:rsid w:val="00F73D4F"/>
    <w:rsid w:val="00F74876"/>
    <w:rsid w:val="00F809FE"/>
    <w:rsid w:val="00F93263"/>
    <w:rsid w:val="00FB185D"/>
    <w:rsid w:val="00FB2AFA"/>
    <w:rsid w:val="00FB2EBC"/>
    <w:rsid w:val="00FB4202"/>
    <w:rsid w:val="00FB44BE"/>
    <w:rsid w:val="00FB511B"/>
    <w:rsid w:val="00FB678C"/>
    <w:rsid w:val="00FC055D"/>
    <w:rsid w:val="00FC0F83"/>
    <w:rsid w:val="00FC3ECA"/>
    <w:rsid w:val="00FC4CC4"/>
    <w:rsid w:val="00FD5DF1"/>
    <w:rsid w:val="00FD62E7"/>
    <w:rsid w:val="00FD663F"/>
    <w:rsid w:val="00FE2FD2"/>
    <w:rsid w:val="00FE58DF"/>
    <w:rsid w:val="00FE61E0"/>
    <w:rsid w:val="00FF1408"/>
    <w:rsid w:val="00FF33AD"/>
    <w:rsid w:val="00FF3FBB"/>
    <w:rsid w:val="00FF77A2"/>
    <w:rsid w:val="019089D2"/>
    <w:rsid w:val="0369E856"/>
    <w:rsid w:val="062E13CE"/>
    <w:rsid w:val="0797EC24"/>
    <w:rsid w:val="13050EF2"/>
    <w:rsid w:val="23EF9C68"/>
    <w:rsid w:val="24BBC87A"/>
    <w:rsid w:val="26F01534"/>
    <w:rsid w:val="2C2D1811"/>
    <w:rsid w:val="302A1C3D"/>
    <w:rsid w:val="305A3C8D"/>
    <w:rsid w:val="35059DC4"/>
    <w:rsid w:val="37E01B59"/>
    <w:rsid w:val="39C8C942"/>
    <w:rsid w:val="3B02F56F"/>
    <w:rsid w:val="47C69CA2"/>
    <w:rsid w:val="4BC07FDE"/>
    <w:rsid w:val="4E8CCC60"/>
    <w:rsid w:val="538F45BE"/>
    <w:rsid w:val="62979E4F"/>
    <w:rsid w:val="67496312"/>
    <w:rsid w:val="6980FE38"/>
    <w:rsid w:val="6D1455CE"/>
    <w:rsid w:val="768B780B"/>
    <w:rsid w:val="781EB2E4"/>
    <w:rsid w:val="7AAD9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34C1E"/>
  <w15:chartTrackingRefBased/>
  <w15:docId w15:val="{8262D7B2-E1F5-4B12-8A77-2264C5B2E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876"/>
    <w:pPr>
      <w:spacing w:after="200" w:line="276" w:lineRule="auto"/>
    </w:pPr>
    <w:rPr>
      <w:rFonts w:ascii="Optima" w:eastAsiaTheme="minorEastAsia" w:hAnsi="Optima"/>
      <w:sz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F74876"/>
    <w:pPr>
      <w:tabs>
        <w:tab w:val="left" w:pos="284"/>
        <w:tab w:val="left" w:pos="1701"/>
      </w:tabs>
      <w:spacing w:after="0" w:line="240" w:lineRule="auto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rsid w:val="00F74876"/>
    <w:rPr>
      <w:rFonts w:ascii="Arial" w:eastAsia="Times New Roman" w:hAnsi="Arial" w:cs="Times New Roman"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F74876"/>
    <w:pPr>
      <w:spacing w:after="160" w:line="480" w:lineRule="auto"/>
    </w:pPr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4876"/>
    <w:rPr>
      <w:rFonts w:ascii="Times New Roman" w:hAnsi="Times New Roman" w:cs="Times New Roman"/>
      <w:noProof/>
      <w:sz w:val="24"/>
      <w:lang w:val="en-US"/>
    </w:rPr>
  </w:style>
  <w:style w:type="table" w:styleId="LightShading">
    <w:name w:val="Light Shading"/>
    <w:basedOn w:val="TableNormal"/>
    <w:uiPriority w:val="60"/>
    <w:rsid w:val="00F748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487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876"/>
    <w:pPr>
      <w:tabs>
        <w:tab w:val="clear" w:pos="284"/>
        <w:tab w:val="clear" w:pos="1701"/>
      </w:tabs>
      <w:spacing w:after="200"/>
    </w:pPr>
    <w:rPr>
      <w:rFonts w:ascii="Optima" w:eastAsiaTheme="minorEastAsia" w:hAnsi="Optima" w:cstheme="minorBidi"/>
      <w:b/>
      <w:bCs/>
      <w:sz w:val="20"/>
      <w:szCs w:val="20"/>
      <w:lang w:val="en-CA"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876"/>
    <w:rPr>
      <w:rFonts w:ascii="Optima" w:eastAsiaTheme="minorEastAsia" w:hAnsi="Optima" w:cs="Times New Roman"/>
      <w:b/>
      <w:bCs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8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876"/>
    <w:rPr>
      <w:rFonts w:ascii="Segoe UI" w:eastAsiaTheme="minorEastAsia" w:hAnsi="Segoe UI" w:cs="Segoe UI"/>
      <w:sz w:val="18"/>
      <w:szCs w:val="18"/>
      <w:lang w:val="en-CA" w:eastAsia="en-CA"/>
    </w:rPr>
  </w:style>
  <w:style w:type="table" w:styleId="TableGrid">
    <w:name w:val="Table Grid"/>
    <w:basedOn w:val="TableNormal"/>
    <w:uiPriority w:val="39"/>
    <w:rsid w:val="00911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852D8"/>
    <w:pPr>
      <w:spacing w:after="0" w:line="240" w:lineRule="auto"/>
    </w:pPr>
    <w:rPr>
      <w:rFonts w:ascii="Optima" w:eastAsiaTheme="minorEastAsia" w:hAnsi="Optima"/>
      <w:sz w:val="20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B720D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A3C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D7F3D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78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9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842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0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34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50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13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8A7D96-1EB6-457D-A8D7-872283293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5</Pages>
  <Words>3901</Words>
  <Characters>22236</Characters>
  <Application>Microsoft Office Word</Application>
  <DocSecurity>0</DocSecurity>
  <Lines>185</Lines>
  <Paragraphs>5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mers-Spijkerman, M.P.J. (BMS)</dc:creator>
  <cp:keywords/>
  <dc:description/>
  <cp:lastModifiedBy>Copyeditor (JMIR)</cp:lastModifiedBy>
  <cp:revision>7</cp:revision>
  <dcterms:created xsi:type="dcterms:W3CDTF">2021-05-05T20:06:00Z</dcterms:created>
  <dcterms:modified xsi:type="dcterms:W3CDTF">2021-07-13T05:51:00Z</dcterms:modified>
</cp:coreProperties>
</file>